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B4161" w14:textId="0DDC0554" w:rsidR="00DE5CB1" w:rsidRPr="00DE5CB1" w:rsidRDefault="00DE5CB1" w:rsidP="00DE5CB1">
      <w:pPr>
        <w:ind w:left="1890" w:hanging="1890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DE5CB1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Supplementary Tables</w:t>
      </w:r>
    </w:p>
    <w:p w14:paraId="349474B0" w14:textId="77777777" w:rsidR="00DE5CB1" w:rsidRDefault="00DE5CB1" w:rsidP="0048622A">
      <w:pPr>
        <w:ind w:left="1890" w:hanging="1890"/>
        <w:rPr>
          <w:rFonts w:ascii="Times New Roman" w:eastAsia="Times New Roman" w:hAnsi="Times New Roman" w:cs="Times New Roman"/>
          <w:b/>
        </w:rPr>
      </w:pPr>
    </w:p>
    <w:p w14:paraId="283FC460" w14:textId="103EBA3C" w:rsidR="002A2544" w:rsidRPr="00E20625" w:rsidRDefault="00DC391C" w:rsidP="0048622A">
      <w:pPr>
        <w:ind w:left="1890" w:hanging="1890"/>
        <w:rPr>
          <w:rFonts w:ascii="Times New Roman" w:eastAsia="Times New Roman" w:hAnsi="Times New Roman" w:cs="Times New Roman"/>
        </w:rPr>
      </w:pPr>
      <w:r w:rsidRPr="00E20625">
        <w:rPr>
          <w:rFonts w:ascii="Times New Roman" w:eastAsia="Times New Roman" w:hAnsi="Times New Roman" w:cs="Times New Roman"/>
          <w:b/>
        </w:rPr>
        <w:t xml:space="preserve">Supplementary Table </w:t>
      </w:r>
      <w:r w:rsidR="00944155" w:rsidRPr="00E20625">
        <w:rPr>
          <w:rFonts w:ascii="Times New Roman" w:eastAsia="Times New Roman" w:hAnsi="Times New Roman" w:cs="Times New Roman"/>
          <w:b/>
        </w:rPr>
        <w:t>S</w:t>
      </w:r>
      <w:r w:rsidRPr="00E20625">
        <w:rPr>
          <w:rFonts w:ascii="Times New Roman" w:eastAsia="Times New Roman" w:hAnsi="Times New Roman" w:cs="Times New Roman"/>
          <w:b/>
        </w:rPr>
        <w:t>1</w:t>
      </w:r>
      <w:r w:rsidR="0048622A" w:rsidRPr="00E20625">
        <w:rPr>
          <w:rFonts w:ascii="Times New Roman" w:eastAsia="Times New Roman" w:hAnsi="Times New Roman" w:cs="Times New Roman"/>
          <w:b/>
        </w:rPr>
        <w:t>:</w:t>
      </w:r>
      <w:r w:rsidRPr="00E20625">
        <w:rPr>
          <w:rFonts w:ascii="Times New Roman" w:eastAsia="Times New Roman" w:hAnsi="Times New Roman" w:cs="Times New Roman"/>
        </w:rPr>
        <w:t xml:space="preserve"> Antigenicity prediction for virulence proteins of </w:t>
      </w:r>
      <w:r w:rsidR="00E20625" w:rsidRPr="00E20625">
        <w:rPr>
          <w:rFonts w:ascii="Times New Roman" w:eastAsia="Times New Roman" w:hAnsi="Times New Roman" w:cs="Times New Roman"/>
          <w:i/>
        </w:rPr>
        <w:t>S</w:t>
      </w:r>
      <w:r w:rsidR="0082687B">
        <w:rPr>
          <w:rFonts w:ascii="Times New Roman" w:eastAsia="Times New Roman" w:hAnsi="Times New Roman" w:cs="Times New Roman"/>
          <w:i/>
        </w:rPr>
        <w:t>.</w:t>
      </w:r>
      <w:r w:rsidR="00E20625" w:rsidRPr="00E20625">
        <w:rPr>
          <w:rFonts w:ascii="Times New Roman" w:eastAsia="Times New Roman" w:hAnsi="Times New Roman" w:cs="Times New Roman"/>
          <w:i/>
        </w:rPr>
        <w:t xml:space="preserve"> epidermis</w:t>
      </w:r>
      <w:r w:rsidRPr="00E20625">
        <w:rPr>
          <w:rFonts w:ascii="Times New Roman" w:eastAsia="Times New Roman" w:hAnsi="Times New Roman" w:cs="Times New Roman"/>
        </w:rPr>
        <w:t xml:space="preserve"> by VaxiJen server. </w:t>
      </w:r>
      <w:r w:rsidR="00C91B5A">
        <w:rPr>
          <w:rFonts w:ascii="Times New Roman" w:eastAsia="Times New Roman" w:hAnsi="Times New Roman" w:cs="Times New Roman"/>
        </w:rPr>
        <w:t xml:space="preserve">   </w:t>
      </w:r>
      <w:r w:rsidRPr="00E20625">
        <w:rPr>
          <w:rFonts w:ascii="Times New Roman" w:eastAsia="Times New Roman" w:hAnsi="Times New Roman" w:cs="Times New Roman"/>
        </w:rPr>
        <w:t xml:space="preserve">The Bacterial subcellular location of the protein </w:t>
      </w:r>
      <w:r w:rsidR="0082687B">
        <w:rPr>
          <w:rFonts w:ascii="Times New Roman" w:eastAsia="Times New Roman" w:hAnsi="Times New Roman" w:cs="Times New Roman"/>
        </w:rPr>
        <w:t xml:space="preserve">was </w:t>
      </w:r>
      <w:r w:rsidRPr="00E20625">
        <w:rPr>
          <w:rFonts w:ascii="Times New Roman" w:eastAsia="Times New Roman" w:hAnsi="Times New Roman" w:cs="Times New Roman"/>
        </w:rPr>
        <w:t xml:space="preserve">assessed by </w:t>
      </w:r>
      <w:proofErr w:type="spellStart"/>
      <w:r w:rsidRPr="00E20625">
        <w:rPr>
          <w:rFonts w:ascii="Times New Roman" w:eastAsia="Times New Roman" w:hAnsi="Times New Roman" w:cs="Times New Roman"/>
        </w:rPr>
        <w:t>PsortB</w:t>
      </w:r>
      <w:proofErr w:type="spellEnd"/>
      <w:r w:rsidRPr="00E20625">
        <w:rPr>
          <w:rFonts w:ascii="Times New Roman" w:eastAsia="Times New Roman" w:hAnsi="Times New Roman" w:cs="Times New Roman"/>
        </w:rPr>
        <w:t>.</w:t>
      </w:r>
    </w:p>
    <w:p w14:paraId="315D6028" w14:textId="77777777" w:rsidR="002A2544" w:rsidRPr="00E20625" w:rsidRDefault="002A2544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0155" w:type="dxa"/>
        <w:tblInd w:w="8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5"/>
        <w:gridCol w:w="2960"/>
        <w:gridCol w:w="1605"/>
        <w:gridCol w:w="1605"/>
        <w:gridCol w:w="3060"/>
      </w:tblGrid>
      <w:tr w:rsidR="0035362D" w:rsidRPr="00E20625" w14:paraId="0BB697BA" w14:textId="77777777">
        <w:trPr>
          <w:trHeight w:val="567"/>
        </w:trPr>
        <w:tc>
          <w:tcPr>
            <w:tcW w:w="925" w:type="dxa"/>
            <w:vAlign w:val="center"/>
          </w:tcPr>
          <w:p w14:paraId="663EAABB" w14:textId="77777777" w:rsidR="002A2544" w:rsidRPr="00E20625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Serial No</w:t>
            </w:r>
          </w:p>
        </w:tc>
        <w:tc>
          <w:tcPr>
            <w:tcW w:w="2960" w:type="dxa"/>
            <w:vAlign w:val="center"/>
          </w:tcPr>
          <w:p w14:paraId="0D28BDB9" w14:textId="77777777" w:rsidR="002A2544" w:rsidRPr="00E20625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Proteins name</w:t>
            </w:r>
          </w:p>
        </w:tc>
        <w:tc>
          <w:tcPr>
            <w:tcW w:w="1605" w:type="dxa"/>
            <w:vAlign w:val="center"/>
          </w:tcPr>
          <w:p w14:paraId="6F032A5C" w14:textId="77777777" w:rsidR="002A2544" w:rsidRPr="00E20625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Accession number</w:t>
            </w:r>
          </w:p>
        </w:tc>
        <w:tc>
          <w:tcPr>
            <w:tcW w:w="1605" w:type="dxa"/>
            <w:vAlign w:val="center"/>
          </w:tcPr>
          <w:p w14:paraId="677D088D" w14:textId="77777777" w:rsidR="002A2544" w:rsidRPr="00E20625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20625">
              <w:rPr>
                <w:rFonts w:ascii="Times New Roman" w:eastAsia="Times New Roman" w:hAnsi="Times New Roman" w:cs="Times New Roman"/>
              </w:rPr>
              <w:t>Vaxijen</w:t>
            </w:r>
            <w:proofErr w:type="spellEnd"/>
            <w:r w:rsidRPr="00E20625">
              <w:rPr>
                <w:rFonts w:ascii="Times New Roman" w:eastAsia="Times New Roman" w:hAnsi="Times New Roman" w:cs="Times New Roman"/>
              </w:rPr>
              <w:t xml:space="preserve"> score</w:t>
            </w:r>
          </w:p>
        </w:tc>
        <w:tc>
          <w:tcPr>
            <w:tcW w:w="3060" w:type="dxa"/>
            <w:vAlign w:val="center"/>
          </w:tcPr>
          <w:p w14:paraId="42BDF040" w14:textId="77777777" w:rsidR="002A2544" w:rsidRPr="00754B53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4B53">
              <w:rPr>
                <w:rFonts w:ascii="Times New Roman" w:eastAsia="Times New Roman" w:hAnsi="Times New Roman" w:cs="Times New Roman"/>
              </w:rPr>
              <w:t>PsortB</w:t>
            </w:r>
            <w:proofErr w:type="spellEnd"/>
            <w:r w:rsidRPr="00754B53">
              <w:rPr>
                <w:rFonts w:ascii="Times New Roman" w:eastAsia="Times New Roman" w:hAnsi="Times New Roman" w:cs="Times New Roman"/>
              </w:rPr>
              <w:t xml:space="preserve"> (score)</w:t>
            </w:r>
          </w:p>
        </w:tc>
      </w:tr>
      <w:tr w:rsidR="0035362D" w:rsidRPr="00E20625" w14:paraId="1C06E1B0" w14:textId="77777777">
        <w:trPr>
          <w:trHeight w:val="629"/>
        </w:trPr>
        <w:tc>
          <w:tcPr>
            <w:tcW w:w="925" w:type="dxa"/>
            <w:vAlign w:val="center"/>
          </w:tcPr>
          <w:p w14:paraId="76E77131" w14:textId="77777777" w:rsidR="002A2544" w:rsidRPr="00E20625" w:rsidRDefault="00DC39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1.</w:t>
            </w:r>
          </w:p>
        </w:tc>
        <w:tc>
          <w:tcPr>
            <w:tcW w:w="2960" w:type="dxa"/>
            <w:vAlign w:val="center"/>
          </w:tcPr>
          <w:p w14:paraId="7C4A2FB3" w14:textId="3F71CC3C" w:rsidR="002A2544" w:rsidRPr="00E20625" w:rsidRDefault="0035362D" w:rsidP="003536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Accumulation-associated protein (</w:t>
            </w:r>
            <w:proofErr w:type="spellStart"/>
            <w:r w:rsidRPr="00E20625">
              <w:rPr>
                <w:rFonts w:ascii="Times New Roman" w:eastAsia="Times New Roman" w:hAnsi="Times New Roman" w:cs="Times New Roman"/>
              </w:rPr>
              <w:t>Aap</w:t>
            </w:r>
            <w:proofErr w:type="spellEnd"/>
            <w:r w:rsidRPr="00E2062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5" w:type="dxa"/>
            <w:vAlign w:val="center"/>
          </w:tcPr>
          <w:p w14:paraId="4514EA5A" w14:textId="3607DC33" w:rsidR="002A2544" w:rsidRPr="00E20625" w:rsidRDefault="00341D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t>WP_285335572.1</w:t>
            </w:r>
          </w:p>
        </w:tc>
        <w:tc>
          <w:tcPr>
            <w:tcW w:w="1605" w:type="dxa"/>
            <w:vAlign w:val="center"/>
          </w:tcPr>
          <w:p w14:paraId="4E6F5024" w14:textId="789974B2" w:rsidR="002A2544" w:rsidRPr="00E20625" w:rsidRDefault="00805A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593</w:t>
            </w:r>
          </w:p>
        </w:tc>
        <w:tc>
          <w:tcPr>
            <w:tcW w:w="3060" w:type="dxa"/>
            <w:vAlign w:val="center"/>
          </w:tcPr>
          <w:p w14:paraId="1F625FEE" w14:textId="02C4F7EC" w:rsidR="002A2544" w:rsidRPr="00754B53" w:rsidRDefault="00754B53" w:rsidP="00754B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754B53">
              <w:rPr>
                <w:rFonts w:ascii="Times New Roman" w:eastAsia="Times New Roman" w:hAnsi="Times New Roman" w:cs="Times New Roman"/>
              </w:rPr>
              <w:t>Cell wall (10.00</w:t>
            </w:r>
            <w:r w:rsidR="00DC391C" w:rsidRPr="00754B5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C76E2" w:rsidRPr="00E20625" w14:paraId="2D9A8243" w14:textId="77777777">
        <w:trPr>
          <w:trHeight w:val="629"/>
        </w:trPr>
        <w:tc>
          <w:tcPr>
            <w:tcW w:w="925" w:type="dxa"/>
            <w:vAlign w:val="center"/>
          </w:tcPr>
          <w:p w14:paraId="316E15ED" w14:textId="263D66D2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2.</w:t>
            </w:r>
          </w:p>
        </w:tc>
        <w:tc>
          <w:tcPr>
            <w:tcW w:w="2960" w:type="dxa"/>
            <w:vAlign w:val="center"/>
          </w:tcPr>
          <w:p w14:paraId="674BF724" w14:textId="4DEC8135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Serine-Aspartate Repeat Protein G (SdrG)</w:t>
            </w:r>
          </w:p>
        </w:tc>
        <w:tc>
          <w:tcPr>
            <w:tcW w:w="1605" w:type="dxa"/>
            <w:vAlign w:val="center"/>
          </w:tcPr>
          <w:p w14:paraId="68551C4F" w14:textId="68040F98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WP_002470795.1</w:t>
            </w:r>
          </w:p>
        </w:tc>
        <w:tc>
          <w:tcPr>
            <w:tcW w:w="1605" w:type="dxa"/>
            <w:vAlign w:val="center"/>
          </w:tcPr>
          <w:p w14:paraId="242BE2AF" w14:textId="751DFAA2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E20625">
              <w:t>0.7765</w:t>
            </w:r>
          </w:p>
        </w:tc>
        <w:tc>
          <w:tcPr>
            <w:tcW w:w="3060" w:type="dxa"/>
            <w:vAlign w:val="center"/>
          </w:tcPr>
          <w:p w14:paraId="42A42133" w14:textId="750BD400" w:rsidR="00AC76E2" w:rsidRPr="00E20625" w:rsidRDefault="00EF1593" w:rsidP="00AC7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754B53">
              <w:rPr>
                <w:rFonts w:ascii="Times New Roman" w:eastAsia="Times New Roman" w:hAnsi="Times New Roman" w:cs="Times New Roman"/>
              </w:rPr>
              <w:t>Cell wall (10.00)</w:t>
            </w:r>
          </w:p>
        </w:tc>
      </w:tr>
      <w:tr w:rsidR="00AC76E2" w:rsidRPr="00E20625" w14:paraId="6AC1813A" w14:textId="77777777">
        <w:trPr>
          <w:trHeight w:val="638"/>
        </w:trPr>
        <w:tc>
          <w:tcPr>
            <w:tcW w:w="925" w:type="dxa"/>
            <w:vAlign w:val="center"/>
          </w:tcPr>
          <w:p w14:paraId="4F0CE791" w14:textId="1C9E56B1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3.</w:t>
            </w:r>
          </w:p>
        </w:tc>
        <w:tc>
          <w:tcPr>
            <w:tcW w:w="2960" w:type="dxa"/>
            <w:vAlign w:val="center"/>
          </w:tcPr>
          <w:p w14:paraId="3D1C7C38" w14:textId="02E0C7C1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Extracellular matrix-binding protein (</w:t>
            </w:r>
            <w:proofErr w:type="spellStart"/>
            <w:r w:rsidRPr="00E20625">
              <w:rPr>
                <w:rFonts w:ascii="Times New Roman" w:eastAsia="Times New Roman" w:hAnsi="Times New Roman" w:cs="Times New Roman"/>
              </w:rPr>
              <w:t>Embp</w:t>
            </w:r>
            <w:proofErr w:type="spellEnd"/>
            <w:r w:rsidRPr="00E2062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5" w:type="dxa"/>
            <w:vAlign w:val="center"/>
          </w:tcPr>
          <w:p w14:paraId="08D64252" w14:textId="030DDD91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WKF45240.1</w:t>
            </w:r>
          </w:p>
        </w:tc>
        <w:tc>
          <w:tcPr>
            <w:tcW w:w="1605" w:type="dxa"/>
            <w:vAlign w:val="center"/>
          </w:tcPr>
          <w:p w14:paraId="1EBAEC54" w14:textId="060CEAE5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.5361</w:t>
            </w:r>
          </w:p>
        </w:tc>
        <w:tc>
          <w:tcPr>
            <w:tcW w:w="3060" w:type="dxa"/>
            <w:vAlign w:val="center"/>
          </w:tcPr>
          <w:p w14:paraId="04091043" w14:textId="4458B759" w:rsidR="00AC76E2" w:rsidRPr="00E20625" w:rsidRDefault="00AC76E2" w:rsidP="00EF15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F1593">
              <w:rPr>
                <w:rFonts w:ascii="Times New Roman" w:eastAsia="Times New Roman" w:hAnsi="Times New Roman" w:cs="Times New Roman"/>
              </w:rPr>
              <w:t>Extracellular (</w:t>
            </w:r>
            <w:r w:rsidR="00EF1593" w:rsidRPr="00EF1593">
              <w:rPr>
                <w:rFonts w:ascii="Times New Roman" w:eastAsia="Times New Roman" w:hAnsi="Times New Roman" w:cs="Times New Roman"/>
              </w:rPr>
              <w:t>2.50</w:t>
            </w:r>
            <w:r w:rsidRPr="00EF159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C76E2" w:rsidRPr="00E20625" w14:paraId="4FEA97B5" w14:textId="77777777">
        <w:trPr>
          <w:trHeight w:val="638"/>
        </w:trPr>
        <w:tc>
          <w:tcPr>
            <w:tcW w:w="925" w:type="dxa"/>
            <w:vAlign w:val="center"/>
          </w:tcPr>
          <w:p w14:paraId="1C877254" w14:textId="017073F6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4.</w:t>
            </w:r>
          </w:p>
        </w:tc>
        <w:tc>
          <w:tcPr>
            <w:tcW w:w="2960" w:type="dxa"/>
            <w:vAlign w:val="center"/>
          </w:tcPr>
          <w:p w14:paraId="1339B558" w14:textId="473BC379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 xml:space="preserve">Poly-β-6, </w:t>
            </w:r>
            <w:r w:rsidR="00E20625">
              <w:rPr>
                <w:rFonts w:ascii="Times New Roman" w:eastAsia="Times New Roman" w:hAnsi="Times New Roman" w:cs="Times New Roman"/>
              </w:rPr>
              <w:t>1-N-acetyl-D-glucosamine (PNAG)</w:t>
            </w:r>
          </w:p>
        </w:tc>
        <w:tc>
          <w:tcPr>
            <w:tcW w:w="1605" w:type="dxa"/>
            <w:vAlign w:val="center"/>
          </w:tcPr>
          <w:p w14:paraId="27EEA69F" w14:textId="5DCE8A8B" w:rsidR="00AC76E2" w:rsidRPr="00E20625" w:rsidRDefault="005C5161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5C5161">
              <w:rPr>
                <w:rFonts w:ascii="Times New Roman" w:eastAsia="Times New Roman" w:hAnsi="Times New Roman" w:cs="Times New Roman"/>
              </w:rPr>
              <w:t>P75905</w:t>
            </w:r>
          </w:p>
        </w:tc>
        <w:tc>
          <w:tcPr>
            <w:tcW w:w="1605" w:type="dxa"/>
            <w:vAlign w:val="center"/>
          </w:tcPr>
          <w:p w14:paraId="097AD757" w14:textId="733BE8F1" w:rsidR="00AC76E2" w:rsidRPr="00E20625" w:rsidRDefault="005C5161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5C5161">
              <w:rPr>
                <w:rFonts w:ascii="Times New Roman" w:eastAsia="Times New Roman" w:hAnsi="Times New Roman" w:cs="Times New Roman"/>
              </w:rPr>
              <w:t>0.6026</w:t>
            </w:r>
          </w:p>
        </w:tc>
        <w:tc>
          <w:tcPr>
            <w:tcW w:w="3060" w:type="dxa"/>
            <w:vAlign w:val="center"/>
          </w:tcPr>
          <w:p w14:paraId="48A3D336" w14:textId="45E161A6" w:rsidR="00AC76E2" w:rsidRPr="00E20625" w:rsidRDefault="00AC76E2" w:rsidP="00EF15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F1593">
              <w:rPr>
                <w:rFonts w:ascii="Times New Roman" w:eastAsia="Times New Roman" w:hAnsi="Times New Roman" w:cs="Times New Roman"/>
              </w:rPr>
              <w:t>Cytoplasmic Membrane (</w:t>
            </w:r>
            <w:r w:rsidR="00EF1593" w:rsidRPr="00EF1593">
              <w:rPr>
                <w:rFonts w:ascii="Times New Roman" w:eastAsia="Times New Roman" w:hAnsi="Times New Roman" w:cs="Times New Roman"/>
              </w:rPr>
              <w:t>10.00</w:t>
            </w:r>
            <w:r w:rsidRPr="00EF159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C76E2" w:rsidRPr="00E20625" w14:paraId="698BE168" w14:textId="77777777">
        <w:trPr>
          <w:trHeight w:val="638"/>
        </w:trPr>
        <w:tc>
          <w:tcPr>
            <w:tcW w:w="925" w:type="dxa"/>
            <w:vAlign w:val="center"/>
          </w:tcPr>
          <w:p w14:paraId="3F8D4C99" w14:textId="101C3C04" w:rsidR="00AC76E2" w:rsidRPr="00E20625" w:rsidRDefault="00AC76E2" w:rsidP="00B21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</w:t>
            </w:r>
            <w:r w:rsidR="00B21571">
              <w:rPr>
                <w:rFonts w:ascii="Times New Roman" w:eastAsia="Times New Roman" w:hAnsi="Times New Roman" w:cs="Times New Roman"/>
              </w:rPr>
              <w:t>5</w:t>
            </w:r>
            <w:r w:rsidRPr="00E2062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960" w:type="dxa"/>
            <w:vAlign w:val="center"/>
          </w:tcPr>
          <w:p w14:paraId="2AC05E41" w14:textId="7C3F9AB5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Serine protease Esp</w:t>
            </w:r>
          </w:p>
        </w:tc>
        <w:tc>
          <w:tcPr>
            <w:tcW w:w="1605" w:type="dxa"/>
            <w:vAlign w:val="center"/>
          </w:tcPr>
          <w:p w14:paraId="30ECA0D5" w14:textId="5DCE0FDC" w:rsidR="00AC76E2" w:rsidRPr="00E20625" w:rsidRDefault="00D47157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7157">
              <w:rPr>
                <w:rFonts w:ascii="Times New Roman" w:eastAsia="Times New Roman" w:hAnsi="Times New Roman" w:cs="Times New Roman"/>
              </w:rPr>
              <w:t>AAO05142.1</w:t>
            </w:r>
          </w:p>
        </w:tc>
        <w:tc>
          <w:tcPr>
            <w:tcW w:w="1605" w:type="dxa"/>
            <w:vAlign w:val="center"/>
          </w:tcPr>
          <w:p w14:paraId="00E2CE38" w14:textId="6149C074" w:rsidR="00AC76E2" w:rsidRPr="00E20625" w:rsidRDefault="00D47157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7157">
              <w:rPr>
                <w:rFonts w:ascii="Times New Roman" w:eastAsia="Times New Roman" w:hAnsi="Times New Roman" w:cs="Times New Roman"/>
              </w:rPr>
              <w:t>0.5142</w:t>
            </w:r>
          </w:p>
        </w:tc>
        <w:tc>
          <w:tcPr>
            <w:tcW w:w="3060" w:type="dxa"/>
            <w:vAlign w:val="center"/>
          </w:tcPr>
          <w:p w14:paraId="180DEEB9" w14:textId="07D6A080" w:rsidR="00AC76E2" w:rsidRPr="00E20625" w:rsidRDefault="00EF1593" w:rsidP="00EF15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F1593">
              <w:rPr>
                <w:rFonts w:ascii="Times New Roman" w:eastAsia="Times New Roman" w:hAnsi="Times New Roman" w:cs="Times New Roman"/>
              </w:rPr>
              <w:t>Extracellular (</w:t>
            </w:r>
            <w:r>
              <w:rPr>
                <w:rFonts w:ascii="Times New Roman" w:eastAsia="Times New Roman" w:hAnsi="Times New Roman" w:cs="Times New Roman"/>
              </w:rPr>
              <w:t>10.00</w:t>
            </w:r>
            <w:r w:rsidRPr="00EF159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C76E2" w:rsidRPr="00E20625" w14:paraId="1BD62289" w14:textId="77777777">
        <w:trPr>
          <w:trHeight w:val="638"/>
        </w:trPr>
        <w:tc>
          <w:tcPr>
            <w:tcW w:w="925" w:type="dxa"/>
            <w:vAlign w:val="center"/>
          </w:tcPr>
          <w:p w14:paraId="365352F2" w14:textId="2B7F0BBA" w:rsidR="00AC76E2" w:rsidRPr="00E20625" w:rsidRDefault="00AC76E2" w:rsidP="00B21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</w:t>
            </w:r>
            <w:r w:rsidR="00B21571">
              <w:rPr>
                <w:rFonts w:ascii="Times New Roman" w:eastAsia="Times New Roman" w:hAnsi="Times New Roman" w:cs="Times New Roman"/>
              </w:rPr>
              <w:t>6</w:t>
            </w:r>
            <w:r w:rsidRPr="00E2062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960" w:type="dxa"/>
            <w:vAlign w:val="center"/>
          </w:tcPr>
          <w:p w14:paraId="35A1EF52" w14:textId="1B9E7C18" w:rsidR="00AC76E2" w:rsidRPr="00E20625" w:rsidRDefault="00AC76E2" w:rsidP="00AC76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Cysteine protease EcpA</w:t>
            </w:r>
          </w:p>
        </w:tc>
        <w:tc>
          <w:tcPr>
            <w:tcW w:w="1605" w:type="dxa"/>
            <w:vAlign w:val="center"/>
          </w:tcPr>
          <w:p w14:paraId="2066FBBA" w14:textId="66A6F926" w:rsidR="00AC76E2" w:rsidRPr="00E20625" w:rsidRDefault="007E34A7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7E34A7">
              <w:rPr>
                <w:rFonts w:ascii="Times New Roman" w:eastAsia="Times New Roman" w:hAnsi="Times New Roman" w:cs="Times New Roman"/>
              </w:rPr>
              <w:t>BEJ45134.1</w:t>
            </w:r>
          </w:p>
        </w:tc>
        <w:tc>
          <w:tcPr>
            <w:tcW w:w="1605" w:type="dxa"/>
            <w:vAlign w:val="center"/>
          </w:tcPr>
          <w:p w14:paraId="29D3C75E" w14:textId="02EE317C" w:rsidR="00AC76E2" w:rsidRPr="00E20625" w:rsidRDefault="007E34A7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7E34A7">
              <w:rPr>
                <w:rFonts w:ascii="Times New Roman" w:eastAsia="Times New Roman" w:hAnsi="Times New Roman" w:cs="Times New Roman"/>
              </w:rPr>
              <w:t>0.5965</w:t>
            </w:r>
          </w:p>
        </w:tc>
        <w:tc>
          <w:tcPr>
            <w:tcW w:w="3060" w:type="dxa"/>
            <w:vAlign w:val="center"/>
          </w:tcPr>
          <w:p w14:paraId="3C942EDA" w14:textId="539A5D0B" w:rsidR="00AC76E2" w:rsidRPr="00E20625" w:rsidRDefault="00754B53" w:rsidP="00754B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754B53">
              <w:rPr>
                <w:rFonts w:ascii="Times New Roman" w:eastAsia="Times New Roman" w:hAnsi="Times New Roman" w:cs="Times New Roman"/>
              </w:rPr>
              <w:t>Extracellular</w:t>
            </w:r>
            <w:r w:rsidR="00AC76E2" w:rsidRPr="00754B53">
              <w:rPr>
                <w:rFonts w:ascii="Times New Roman" w:eastAsia="Times New Roman" w:hAnsi="Times New Roman" w:cs="Times New Roman"/>
              </w:rPr>
              <w:t xml:space="preserve"> (</w:t>
            </w:r>
            <w:r w:rsidRPr="00754B53">
              <w:rPr>
                <w:rFonts w:ascii="Times New Roman" w:eastAsia="Times New Roman" w:hAnsi="Times New Roman" w:cs="Times New Roman"/>
              </w:rPr>
              <w:t>8.19</w:t>
            </w:r>
            <w:r w:rsidR="00AC76E2" w:rsidRPr="00754B5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C76E2" w:rsidRPr="00E20625" w14:paraId="7BF6F2E3" w14:textId="77777777">
        <w:trPr>
          <w:trHeight w:val="638"/>
        </w:trPr>
        <w:tc>
          <w:tcPr>
            <w:tcW w:w="925" w:type="dxa"/>
            <w:vAlign w:val="center"/>
          </w:tcPr>
          <w:p w14:paraId="00F7A43C" w14:textId="2B45056E" w:rsidR="00AC76E2" w:rsidRPr="00E20625" w:rsidRDefault="00AC76E2" w:rsidP="00B21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>0</w:t>
            </w:r>
            <w:r w:rsidR="00B21571">
              <w:rPr>
                <w:rFonts w:ascii="Times New Roman" w:eastAsia="Times New Roman" w:hAnsi="Times New Roman" w:cs="Times New Roman"/>
              </w:rPr>
              <w:t>7</w:t>
            </w:r>
            <w:r w:rsidRPr="00E2062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960" w:type="dxa"/>
            <w:vAlign w:val="center"/>
          </w:tcPr>
          <w:p w14:paraId="376449B2" w14:textId="5A3BDE46" w:rsidR="00AC76E2" w:rsidRPr="007E34A7" w:rsidRDefault="00AC76E2" w:rsidP="00AC76E2">
            <w:pPr>
              <w:jc w:val="center"/>
              <w:rPr>
                <w:rFonts w:ascii="Times New Roman" w:eastAsia="Times New Roman" w:hAnsi="Times New Roman" w:cs="Arial Unicode MS"/>
                <w:szCs w:val="28"/>
                <w:cs/>
                <w:lang w:bidi="bn-BD"/>
              </w:rPr>
            </w:pPr>
            <w:r w:rsidRPr="00E20625">
              <w:rPr>
                <w:rFonts w:ascii="Times New Roman" w:eastAsia="Times New Roman" w:hAnsi="Times New Roman" w:cs="Times New Roman"/>
              </w:rPr>
              <w:t xml:space="preserve">Metalloprotease </w:t>
            </w:r>
            <w:proofErr w:type="spellStart"/>
            <w:r w:rsidRPr="00E20625">
              <w:rPr>
                <w:rFonts w:ascii="Times New Roman" w:eastAsia="Times New Roman" w:hAnsi="Times New Roman" w:cs="Times New Roman"/>
              </w:rPr>
              <w:t>SepA</w:t>
            </w:r>
            <w:proofErr w:type="spellEnd"/>
          </w:p>
        </w:tc>
        <w:tc>
          <w:tcPr>
            <w:tcW w:w="1605" w:type="dxa"/>
            <w:vAlign w:val="center"/>
          </w:tcPr>
          <w:p w14:paraId="1D6BF87A" w14:textId="52FEEABE" w:rsidR="00AC76E2" w:rsidRPr="00E20625" w:rsidRDefault="000C58D1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  <w:highlight w:val="white"/>
              </w:rPr>
            </w:pPr>
            <w:r w:rsidRPr="000C58D1">
              <w:rPr>
                <w:rFonts w:ascii="Times New Roman" w:eastAsia="Times New Roman" w:hAnsi="Times New Roman" w:cs="Times New Roman"/>
              </w:rPr>
              <w:t>Q5HKU0</w:t>
            </w:r>
          </w:p>
        </w:tc>
        <w:tc>
          <w:tcPr>
            <w:tcW w:w="1605" w:type="dxa"/>
            <w:vAlign w:val="center"/>
          </w:tcPr>
          <w:p w14:paraId="522811D9" w14:textId="59E8CCD5" w:rsidR="00AC76E2" w:rsidRPr="00E20625" w:rsidRDefault="000C58D1" w:rsidP="00AC76E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C58D1">
              <w:rPr>
                <w:rFonts w:ascii="Times New Roman" w:eastAsia="Times New Roman" w:hAnsi="Times New Roman" w:cs="Times New Roman"/>
              </w:rPr>
              <w:t>0.6875</w:t>
            </w:r>
          </w:p>
        </w:tc>
        <w:tc>
          <w:tcPr>
            <w:tcW w:w="3060" w:type="dxa"/>
            <w:vAlign w:val="center"/>
          </w:tcPr>
          <w:p w14:paraId="66418E24" w14:textId="62479F55" w:rsidR="00AC76E2" w:rsidRPr="00E20625" w:rsidRDefault="00EF1593" w:rsidP="00EF15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EF1593">
              <w:rPr>
                <w:rFonts w:ascii="Times New Roman" w:eastAsia="Times New Roman" w:hAnsi="Times New Roman" w:cs="Times New Roman"/>
              </w:rPr>
              <w:t xml:space="preserve">Extracellular (9.98) </w:t>
            </w:r>
          </w:p>
        </w:tc>
      </w:tr>
    </w:tbl>
    <w:p w14:paraId="16EE8317" w14:textId="77777777" w:rsidR="002A2544" w:rsidRPr="00E20625" w:rsidRDefault="002A2544">
      <w:pPr>
        <w:rPr>
          <w:rFonts w:ascii="Times New Roman" w:eastAsia="Times New Roman" w:hAnsi="Times New Roman" w:cs="Times New Roman"/>
          <w:color w:val="FF0000"/>
        </w:rPr>
      </w:pPr>
    </w:p>
    <w:p w14:paraId="38F05188" w14:textId="5A652A25" w:rsidR="00370F6D" w:rsidRPr="00DE5CB1" w:rsidRDefault="00370F6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E5CB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S2: The predicted B cell epitopes of </w:t>
      </w:r>
      <w:proofErr w:type="spellStart"/>
      <w:r w:rsidRPr="00DE5CB1">
        <w:rPr>
          <w:rFonts w:ascii="Times New Roman" w:eastAsia="Times New Roman" w:hAnsi="Times New Roman" w:cs="Times New Roman"/>
          <w:b/>
          <w:bCs/>
          <w:color w:val="000000" w:themeColor="text1"/>
        </w:rPr>
        <w:t>SrdG</w:t>
      </w:r>
      <w:proofErr w:type="spellEnd"/>
      <w:r w:rsidRPr="00DE5CB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p w14:paraId="4F7A91AF" w14:textId="77777777" w:rsidR="00370F6D" w:rsidRDefault="00370F6D">
      <w:pPr>
        <w:rPr>
          <w:rFonts w:ascii="Times New Roman" w:eastAsia="Times New Roman" w:hAnsi="Times New Roman" w:cs="Times New Roman"/>
          <w:b/>
          <w:bCs/>
          <w:color w:val="FF0000"/>
        </w:rPr>
      </w:pPr>
    </w:p>
    <w:p w14:paraId="5B4FC075" w14:textId="7B7EEDED" w:rsidR="00370F6D" w:rsidRPr="005D6AB2" w:rsidRDefault="00370F6D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r w:rsidRPr="005D6AB2">
        <w:rPr>
          <w:rFonts w:ascii="Times New Roman" w:eastAsia="Times New Roman" w:hAnsi="Times New Roman" w:cs="Times New Roman"/>
          <w:b/>
          <w:bCs/>
        </w:rPr>
        <w:lastRenderedPageBreak/>
        <w:t>ABCpred</w:t>
      </w:r>
      <w:proofErr w:type="spellEnd"/>
      <w:r w:rsidRPr="005D6AB2">
        <w:rPr>
          <w:rFonts w:ascii="Times New Roman" w:eastAsia="Times New Roman" w:hAnsi="Times New Roman" w:cs="Times New Roman"/>
          <w:b/>
          <w:bCs/>
        </w:rPr>
        <w:t xml:space="preserve"> (Predicted Linear Epitopes)</w:t>
      </w:r>
    </w:p>
    <w:p w14:paraId="15898F67" w14:textId="55425E9E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  <w:u w:val="single"/>
        </w:rPr>
      </w:pPr>
      <w:r w:rsidRPr="00370F6D">
        <w:rPr>
          <w:rFonts w:ascii="Times New Roman" w:eastAsia="Times New Roman" w:hAnsi="Times New Roman" w:cs="Times New Roman"/>
          <w:bCs/>
          <w:u w:val="single"/>
        </w:rPr>
        <w:t>Sequence</w:t>
      </w:r>
      <w:r w:rsidRPr="00370F6D">
        <w:rPr>
          <w:rFonts w:ascii="Times New Roman" w:eastAsia="Times New Roman" w:hAnsi="Times New Roman" w:cs="Times New Roman"/>
          <w:bCs/>
          <w:u w:val="single"/>
        </w:rPr>
        <w:tab/>
        <w:t xml:space="preserve">               </w:t>
      </w:r>
      <w:proofErr w:type="gramStart"/>
      <w:r w:rsidRPr="00370F6D">
        <w:rPr>
          <w:rFonts w:ascii="Times New Roman" w:eastAsia="Times New Roman" w:hAnsi="Times New Roman" w:cs="Times New Roman"/>
          <w:bCs/>
          <w:u w:val="single"/>
        </w:rPr>
        <w:tab/>
      </w:r>
      <w:r w:rsidR="007F1543">
        <w:rPr>
          <w:rFonts w:ascii="Times New Roman" w:eastAsia="Times New Roman" w:hAnsi="Times New Roman" w:cs="Times New Roman"/>
          <w:bCs/>
          <w:u w:val="single"/>
        </w:rPr>
        <w:t xml:space="preserve">  </w:t>
      </w:r>
      <w:r w:rsidRPr="00370F6D">
        <w:rPr>
          <w:rFonts w:ascii="Times New Roman" w:eastAsia="Times New Roman" w:hAnsi="Times New Roman" w:cs="Times New Roman"/>
          <w:bCs/>
          <w:u w:val="single"/>
        </w:rPr>
        <w:t>Start</w:t>
      </w:r>
      <w:proofErr w:type="gramEnd"/>
      <w:r w:rsidRPr="00370F6D">
        <w:rPr>
          <w:rFonts w:ascii="Times New Roman" w:eastAsia="Times New Roman" w:hAnsi="Times New Roman" w:cs="Times New Roman"/>
          <w:bCs/>
          <w:u w:val="single"/>
        </w:rPr>
        <w:t xml:space="preserve"> </w:t>
      </w:r>
      <w:proofErr w:type="spellStart"/>
      <w:proofErr w:type="gramStart"/>
      <w:r w:rsidRPr="00370F6D">
        <w:rPr>
          <w:rFonts w:ascii="Times New Roman" w:eastAsia="Times New Roman" w:hAnsi="Times New Roman" w:cs="Times New Roman"/>
          <w:bCs/>
          <w:u w:val="single"/>
        </w:rPr>
        <w:t>positiion</w:t>
      </w:r>
      <w:proofErr w:type="spellEnd"/>
      <w:r w:rsidRPr="00370F6D">
        <w:rPr>
          <w:rFonts w:ascii="Times New Roman" w:eastAsia="Times New Roman" w:hAnsi="Times New Roman" w:cs="Times New Roman"/>
          <w:bCs/>
          <w:u w:val="single"/>
        </w:rPr>
        <w:t xml:space="preserve">  </w:t>
      </w:r>
      <w:r w:rsidRPr="00370F6D">
        <w:rPr>
          <w:rFonts w:ascii="Times New Roman" w:eastAsia="Times New Roman" w:hAnsi="Times New Roman" w:cs="Times New Roman"/>
          <w:bCs/>
          <w:u w:val="single"/>
        </w:rPr>
        <w:tab/>
      </w:r>
      <w:proofErr w:type="gramEnd"/>
      <w:r w:rsidRPr="00370F6D">
        <w:rPr>
          <w:rFonts w:ascii="Times New Roman" w:eastAsia="Times New Roman" w:hAnsi="Times New Roman" w:cs="Times New Roman"/>
          <w:bCs/>
          <w:u w:val="single"/>
        </w:rPr>
        <w:t>Score</w:t>
      </w:r>
    </w:p>
    <w:p w14:paraId="594F154B" w14:textId="1E6DD87F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RMIDISLLFGLGHN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8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7</w:t>
      </w:r>
    </w:p>
    <w:p w14:paraId="49F0C4E6" w14:textId="54CFA9E8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GEIIATGTYDNTNKQ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39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7</w:t>
      </w:r>
    </w:p>
    <w:p w14:paraId="34BE7F8D" w14:textId="0C62F9C3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PEGYTPTLKHSGTN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0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6</w:t>
      </w:r>
    </w:p>
    <w:p w14:paraId="0B300F74" w14:textId="463962D6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SDSDSDSDSDSGLDN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89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4</w:t>
      </w:r>
    </w:p>
    <w:p w14:paraId="4DCD96B4" w14:textId="458A621C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GNIISTTTDENGKYQ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8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3</w:t>
      </w:r>
    </w:p>
    <w:p w14:paraId="631B4EC1" w14:textId="58E25FF4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VEYQKPNENRTNLQ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46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3</w:t>
      </w:r>
    </w:p>
    <w:p w14:paraId="29A93A60" w14:textId="71B8E6AC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KIIESNTESNKEEN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</w:r>
      <w:r w:rsid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3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3</w:t>
      </w:r>
    </w:p>
    <w:p w14:paraId="5C313CCE" w14:textId="296AF111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HVTITDHDDFSIDNGY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83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2</w:t>
      </w:r>
    </w:p>
    <w:p w14:paraId="67F6930F" w14:textId="009C72E8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QTTTDSGDDDEQDA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81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2</w:t>
      </w:r>
    </w:p>
    <w:p w14:paraId="797499B0" w14:textId="0DF53977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FSIDNGYYDDDSDS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84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1</w:t>
      </w:r>
    </w:p>
    <w:p w14:paraId="0938DCB8" w14:textId="07D58A6C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YKIGDYVWEDVDKDG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63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1</w:t>
      </w:r>
    </w:p>
    <w:p w14:paraId="657821FC" w14:textId="012C6253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NRIYDYSEYEDVTN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53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1</w:t>
      </w:r>
    </w:p>
    <w:p w14:paraId="4CBCA1A7" w14:textId="7C2BB0EA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SYIDKSKVPNNNTK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43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1</w:t>
      </w:r>
    </w:p>
    <w:p w14:paraId="7B926D17" w14:textId="2AD30306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IKKEETNSNDAIENR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14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1</w:t>
      </w:r>
    </w:p>
    <w:p w14:paraId="3B6FFB00" w14:textId="79D2FD74" w:rsidR="00AD602A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SDSDSDSDSDSDSD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88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</w:t>
      </w:r>
      <w:r w:rsidR="0017652C">
        <w:rPr>
          <w:rFonts w:ascii="Times New Roman" w:eastAsia="Times New Roman" w:hAnsi="Times New Roman" w:cs="Times New Roman"/>
          <w:bCs/>
        </w:rPr>
        <w:t>0</w:t>
      </w:r>
    </w:p>
    <w:p w14:paraId="53078900" w14:textId="2E52504A" w:rsidR="0017652C" w:rsidRDefault="0017652C" w:rsidP="0017652C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17652C">
        <w:rPr>
          <w:rFonts w:ascii="Times New Roman" w:eastAsia="Times New Roman" w:hAnsi="Times New Roman" w:cs="Times New Roman"/>
          <w:bCs/>
        </w:rPr>
        <w:t>DSDSDSDSDSDSDSDS</w:t>
      </w:r>
      <w:r>
        <w:rPr>
          <w:rFonts w:ascii="Times New Roman" w:eastAsia="Times New Roman" w:hAnsi="Times New Roman" w:cs="Times New Roman"/>
          <w:bCs/>
        </w:rPr>
        <w:tab/>
      </w:r>
      <w:r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88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9</w:t>
      </w:r>
      <w:r>
        <w:rPr>
          <w:rFonts w:ascii="Times New Roman" w:eastAsia="Times New Roman" w:hAnsi="Times New Roman" w:cs="Times New Roman"/>
          <w:bCs/>
        </w:rPr>
        <w:t>0</w:t>
      </w:r>
    </w:p>
    <w:p w14:paraId="7143890E" w14:textId="5A748848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GFLAGSPRECRSRSTA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5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9</w:t>
      </w:r>
    </w:p>
    <w:p w14:paraId="46EDC45D" w14:textId="7C187957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ARTATEREPEATCN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2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9</w:t>
      </w:r>
    </w:p>
    <w:p w14:paraId="2A92FB61" w14:textId="14FC858F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ASIQTSDNEENSRVS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218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9</w:t>
      </w:r>
    </w:p>
    <w:p w14:paraId="63C278AD" w14:textId="2A4BF7DE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SDSDSGLDNSSDKN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90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369C66C8" w14:textId="6443A563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INGQDDMIDSGFYQT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3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291FC9A5" w14:textId="56F09BAF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YTIQQTVTMQTTIN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59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43878141" w14:textId="5375C045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RECRSRSTAPHYLCCC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5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40766AF0" w14:textId="19182FA8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KVKSGDTMTVNIDKN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36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19F1483D" w14:textId="3714B0ED" w:rsidR="00AD602A" w:rsidRPr="00370F6D" w:rsidRDefault="00AD602A" w:rsidP="00370F6D">
      <w:pPr>
        <w:keepNext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lastRenderedPageBreak/>
        <w:t>DGIIKAHDAENLIYD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34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8</w:t>
      </w:r>
    </w:p>
    <w:p w14:paraId="586D17D6" w14:textId="7BF8C1C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KDGIQNTNDNEKLSN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65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7</w:t>
      </w:r>
    </w:p>
    <w:p w14:paraId="6C38581D" w14:textId="7064DF5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GQGQGDLPPEKTYKI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62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7</w:t>
      </w:r>
    </w:p>
    <w:p w14:paraId="4899358A" w14:textId="7926A23B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SSVESSNSSMDTAQ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19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7</w:t>
      </w:r>
    </w:p>
    <w:p w14:paraId="38A7C347" w14:textId="30164CC2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SDKNTKDKLDTGAN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91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6</w:t>
      </w:r>
    </w:p>
    <w:p w14:paraId="16FB53F6" w14:textId="1B449C45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YVWYDTNKDGIQGD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5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6</w:t>
      </w:r>
    </w:p>
    <w:p w14:paraId="42D0BDB0" w14:textId="5151AC5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GFYQTPKYSLGNYVW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74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6</w:t>
      </w:r>
    </w:p>
    <w:p w14:paraId="5D09E10D" w14:textId="047F7DC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LKHSGTNPALDSEGN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1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6</w:t>
      </w:r>
    </w:p>
    <w:p w14:paraId="5F0BA0F0" w14:textId="5E878060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SKSVRTDEEGKYQF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7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6</w:t>
      </w:r>
    </w:p>
    <w:p w14:paraId="5C2A02A2" w14:textId="00C63ED3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DSITSQPSSYKNIDK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="004B185A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6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6</w:t>
      </w:r>
    </w:p>
    <w:p w14:paraId="52B3ECD3" w14:textId="7035B1D4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GVKVTLKDENGNIIS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7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5</w:t>
      </w:r>
    </w:p>
    <w:p w14:paraId="5B912AAD" w14:textId="6835D083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YIIKVISKYDPNKD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7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5</w:t>
      </w:r>
    </w:p>
    <w:p w14:paraId="6B1F0862" w14:textId="068BDAA9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VTNDDYAQLGNNND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5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5</w:t>
      </w:r>
    </w:p>
    <w:p w14:paraId="20919A21" w14:textId="26F8D0C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QSITEGYDDSDGIIK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3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5</w:t>
      </w:r>
    </w:p>
    <w:p w14:paraId="0CD2A7A7" w14:textId="70EAF609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REPEATCNTAINING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5</w:t>
      </w:r>
    </w:p>
    <w:p w14:paraId="087665F9" w14:textId="39F236B9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TIYINPLRYSAKETN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93</w:t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4</w:t>
      </w:r>
    </w:p>
    <w:p w14:paraId="4132ACB1" w14:textId="18AE61C0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VEYKTALSSVNKTI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49</w:t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4</w:t>
      </w:r>
    </w:p>
    <w:p w14:paraId="5017D4B9" w14:textId="1F5B9878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ITYTFTDYVDKYENI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1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4</w:t>
      </w:r>
    </w:p>
    <w:p w14:paraId="3D488F8E" w14:textId="29FDE774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LGALLLGKRRKNRKNK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94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3</w:t>
      </w:r>
    </w:p>
    <w:p w14:paraId="23B805F7" w14:textId="34349B1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IQGDDEKGISGVKVT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6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3</w:t>
      </w:r>
    </w:p>
    <w:p w14:paraId="65C9A43A" w14:textId="7CFAC70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NTIEQPNKVREDSI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5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3</w:t>
      </w:r>
    </w:p>
    <w:p w14:paraId="03AE3A90" w14:textId="6702375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STIIKVYKVGNQNL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2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2</w:t>
      </w:r>
    </w:p>
    <w:p w14:paraId="4E095298" w14:textId="5CF62EE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FEVDDKVKSGDTMT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57</w:t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2</w:t>
      </w:r>
    </w:p>
    <w:p w14:paraId="56B27878" w14:textId="75A8555B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YIVHFDKPSGMTQTT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80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1</w:t>
      </w:r>
    </w:p>
    <w:p w14:paraId="17C478F9" w14:textId="77E5327C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VNISGNGDEGSIDD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08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1</w:t>
      </w:r>
    </w:p>
    <w:p w14:paraId="6761B914" w14:textId="7F87334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PSHTTINSEASIQT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="004B185A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08</w:t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81</w:t>
      </w:r>
    </w:p>
    <w:p w14:paraId="2B061F31" w14:textId="3753ED4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lastRenderedPageBreak/>
        <w:t>KDSNMDDELSDSNDQ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0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1</w:t>
      </w:r>
    </w:p>
    <w:p w14:paraId="24E755FF" w14:textId="3861C683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AEENTVQDVKDSNMD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9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59DADE25" w14:textId="74E520B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NTIAFSTSSGQGQG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1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3C89085C" w14:textId="58E614A5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MQTTINEYTGEFRTA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9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70127FDF" w14:textId="24B8DB0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LRYSAKETNVNISGN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9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10C06EAC" w14:textId="439224D0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MFTNIDTKNHTVEQTI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8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41627C40" w14:textId="4EF40F9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GTYDNTNKQITYTF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0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7A456CD4" w14:textId="77387AA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RPLSTTSAQPSSKRV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9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546CE917" w14:textId="7FEAA0F0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QSINTDDDNQIKKE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3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8</w:t>
      </w:r>
    </w:p>
    <w:p w14:paraId="7136FCBB" w14:textId="477CCDEF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LGHNEAKAEENTVQD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8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9</w:t>
      </w:r>
    </w:p>
    <w:p w14:paraId="658A88EB" w14:textId="0C143D7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LCCCSEPIDERMIDI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="004B185A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9</w:t>
      </w:r>
    </w:p>
    <w:p w14:paraId="0EB38A4C" w14:textId="5FBA0FC8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YENIKAHLKLTSYIDK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2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C07630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9</w:t>
      </w:r>
    </w:p>
    <w:p w14:paraId="18CD40CE" w14:textId="1FF16DF6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CNTAININGPRTEING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="004B185A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9</w:t>
      </w:r>
    </w:p>
    <w:p w14:paraId="153BE559" w14:textId="047807E4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FLQKTPQDNTQLKE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7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9</w:t>
      </w:r>
    </w:p>
    <w:p w14:paraId="35DA37E3" w14:textId="47B2700F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GPRTEINGFLAGSPR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8</w:t>
      </w:r>
    </w:p>
    <w:p w14:paraId="0F9ECDEB" w14:textId="47FF4BE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DDEQDADGEEVHVTI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82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7</w:t>
      </w:r>
    </w:p>
    <w:p w14:paraId="5A4E6AAA" w14:textId="60C5D10B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GLTKITFETPEGYTP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="004B185A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9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7</w:t>
      </w:r>
    </w:p>
    <w:p w14:paraId="0D5EE1BD" w14:textId="2E7D9A30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GEFRTASYDNTIAF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0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7</w:t>
      </w:r>
    </w:p>
    <w:p w14:paraId="0C06CB4E" w14:textId="0B9F267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VNIDKNTVPSDLTD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7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7</w:t>
      </w:r>
    </w:p>
    <w:p w14:paraId="7BB23949" w14:textId="16EB396B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SVWVTINGQDDMID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25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6</w:t>
      </w:r>
    </w:p>
    <w:p w14:paraId="7F4CB06F" w14:textId="691A1F46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VGNQNLPDSNRIYDY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3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6</w:t>
      </w:r>
    </w:p>
    <w:p w14:paraId="3C198989" w14:textId="5E4A9C6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KLDTGANEDHDSKGT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918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5</w:t>
      </w:r>
    </w:p>
    <w:p w14:paraId="3ABE264F" w14:textId="2A2A28AF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AMEFLLSERINEAS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5</w:t>
      </w:r>
    </w:p>
    <w:p w14:paraId="2BD080DD" w14:textId="54412B8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DYVDKYENIKAHLK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1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5</w:t>
      </w:r>
    </w:p>
    <w:p w14:paraId="78EC61CB" w14:textId="3AFA5568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VTLTYPDGTSKSVRT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6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4</w:t>
      </w:r>
    </w:p>
    <w:p w14:paraId="1F709BD7" w14:textId="38D32354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LAAEGSNVNHLIKV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1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4</w:t>
      </w:r>
    </w:p>
    <w:p w14:paraId="3E173A95" w14:textId="554AE318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lastRenderedPageBreak/>
        <w:t>YDPNKDDYTIQQTVTM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8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3</w:t>
      </w:r>
    </w:p>
    <w:p w14:paraId="1C2F37CE" w14:textId="7E28F31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AQLGNNNDVNINFGNI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57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3</w:t>
      </w:r>
    </w:p>
    <w:p w14:paraId="5A7C8CDC" w14:textId="411DF06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KIKDNSGEIIATGTY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="009A559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90</w:t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73</w:t>
      </w:r>
    </w:p>
    <w:p w14:paraId="7734C882" w14:textId="093256C4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ESNKEENTIEQPNKV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4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3</w:t>
      </w:r>
    </w:p>
    <w:p w14:paraId="3EFD1558" w14:textId="4289A71E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DVINNSQSINTDDDN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26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3</w:t>
      </w:r>
    </w:p>
    <w:p w14:paraId="0E289D06" w14:textId="7BAE724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QSSNEEKNDVINNSQ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1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3</w:t>
      </w:r>
    </w:p>
    <w:p w14:paraId="471CB0AB" w14:textId="660EE48F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GKYQFDGLKNGLTKI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8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2</w:t>
      </w:r>
    </w:p>
    <w:p w14:paraId="32B26085" w14:textId="349D898C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PSDLTDSFAIPKIKDN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="009A559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8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2</w:t>
      </w:r>
    </w:p>
    <w:p w14:paraId="002DA457" w14:textId="2CEF3F1A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YKNIDKISNQDELLN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7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2</w:t>
      </w:r>
    </w:p>
    <w:p w14:paraId="72063ECC" w14:textId="52B54C4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LSDSNDQSSNEEKN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1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2</w:t>
      </w:r>
    </w:p>
    <w:p w14:paraId="74A403DB" w14:textId="0EE9A35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YVWEDVDKDGIQNTN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64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</w:t>
      </w:r>
    </w:p>
    <w:p w14:paraId="5334D86D" w14:textId="188135C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LLNLPINEYENKVR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82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</w:t>
      </w:r>
    </w:p>
    <w:p w14:paraId="2D5FAEC8" w14:textId="177B42D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SERINEASPARTATER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7</w:t>
      </w:r>
    </w:p>
    <w:p w14:paraId="4AC0F8AF" w14:textId="306A2351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TTTDENGKYQFDNLN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88</w:t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69</w:t>
      </w:r>
    </w:p>
    <w:p w14:paraId="68113D18" w14:textId="211F91D5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KVPNNNTKLDVEYKTA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44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8</w:t>
      </w:r>
    </w:p>
    <w:p w14:paraId="7861B4A8" w14:textId="192B5C8B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LIYDVTFEVDDKVKS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51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8</w:t>
      </w:r>
    </w:p>
    <w:p w14:paraId="575C834C" w14:textId="5BE297CC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AQPSSKRVTVNQLAAE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303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8</w:t>
      </w:r>
    </w:p>
    <w:p w14:paraId="1325D49A" w14:textId="06A682A3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DAIENRSKDITQSTT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51</w:t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68</w:t>
      </w:r>
    </w:p>
    <w:p w14:paraId="2D59D131" w14:textId="2102B3FD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GKYQFDNLNSGNYIVH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794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7</w:t>
      </w:r>
    </w:p>
    <w:p w14:paraId="69BB15F2" w14:textId="5C0CCA4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FGNIDSPYIIKVISKY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569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7</w:t>
      </w:r>
    </w:p>
    <w:p w14:paraId="4945DA40" w14:textId="79DC14C7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EYENKVRPLSTTSAQP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290</w:t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67</w:t>
      </w:r>
    </w:p>
    <w:p w14:paraId="17D2B453" w14:textId="6644FC18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KGTLLGALFAGLGALL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930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0.61</w:t>
      </w:r>
    </w:p>
    <w:p w14:paraId="341C4715" w14:textId="20AA9533" w:rsidR="00AD602A" w:rsidRPr="00370F6D" w:rsidRDefault="00AD602A" w:rsidP="00AD602A">
      <w:pPr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200" w:line="240" w:lineRule="auto"/>
        <w:rPr>
          <w:rFonts w:ascii="Times New Roman" w:eastAsia="Times New Roman" w:hAnsi="Times New Roman" w:cs="Times New Roman"/>
          <w:bCs/>
        </w:rPr>
      </w:pPr>
      <w:r w:rsidRPr="00370F6D">
        <w:rPr>
          <w:rFonts w:ascii="Times New Roman" w:eastAsia="Times New Roman" w:hAnsi="Times New Roman" w:cs="Times New Roman"/>
          <w:bCs/>
        </w:rPr>
        <w:t>NVDENEATFLQKTPQD</w:t>
      </w:r>
      <w:r w:rsidRPr="00370F6D">
        <w:rPr>
          <w:rFonts w:ascii="Times New Roman" w:eastAsia="Times New Roman" w:hAnsi="Times New Roman" w:cs="Times New Roman"/>
          <w:bCs/>
        </w:rPr>
        <w:tab/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>167</w:t>
      </w:r>
      <w:r w:rsidR="00982749" w:rsidRPr="00370F6D">
        <w:rPr>
          <w:rFonts w:ascii="Times New Roman" w:eastAsia="Times New Roman" w:hAnsi="Times New Roman" w:cs="Times New Roman"/>
          <w:bCs/>
        </w:rPr>
        <w:tab/>
      </w:r>
      <w:r w:rsidRPr="00370F6D">
        <w:rPr>
          <w:rFonts w:ascii="Times New Roman" w:eastAsia="Times New Roman" w:hAnsi="Times New Roman" w:cs="Times New Roman"/>
          <w:bCs/>
        </w:rPr>
        <w:tab/>
        <w:t>0.6</w:t>
      </w:r>
    </w:p>
    <w:p w14:paraId="0813685A" w14:textId="0BC640CD" w:rsidR="002C745D" w:rsidRDefault="002C745D">
      <w:pPr>
        <w:rPr>
          <w:rFonts w:ascii="Times New Roman" w:eastAsia="Times New Roman" w:hAnsi="Times New Roman" w:cs="Times New Roman"/>
          <w:color w:val="FF0000"/>
        </w:rPr>
      </w:pPr>
    </w:p>
    <w:p w14:paraId="7B0F6EF9" w14:textId="357E6454" w:rsidR="002C745D" w:rsidRPr="005D6AB2" w:rsidRDefault="002C745D" w:rsidP="002C745D">
      <w:pPr>
        <w:pStyle w:val="Heading3"/>
        <w:shd w:val="clear" w:color="auto" w:fill="FFFFFF"/>
        <w:spacing w:before="274" w:after="206"/>
        <w:rPr>
          <w:rFonts w:ascii="Times New Roman" w:hAnsi="Times New Roman" w:cs="Times New Roman"/>
          <w:b w:val="0"/>
          <w:color w:val="404040"/>
        </w:rPr>
      </w:pPr>
      <w:r w:rsidRPr="005D6AB2">
        <w:rPr>
          <w:rStyle w:val="Strong"/>
          <w:rFonts w:ascii="Times New Roman" w:hAnsi="Times New Roman" w:cs="Times New Roman"/>
          <w:b/>
          <w:bCs w:val="0"/>
          <w:color w:val="404040"/>
        </w:rPr>
        <w:lastRenderedPageBreak/>
        <w:t>Predicted Linear B-Cell Epitopes in SdrG Protein (BepiPred-2.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269"/>
        <w:gridCol w:w="2837"/>
        <w:gridCol w:w="1003"/>
        <w:gridCol w:w="1303"/>
        <w:gridCol w:w="2183"/>
      </w:tblGrid>
      <w:tr w:rsidR="00DE5CB1" w:rsidRPr="005D6AB2" w14:paraId="7FEE70F9" w14:textId="77777777" w:rsidTr="00DE5CB1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213E92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Epitope ID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6A211D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Start-End Positions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85003E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Sequence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6738E5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Length (aa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FE7206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Average Sco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6918EF" w14:textId="77777777" w:rsidR="002C745D" w:rsidRPr="005D6AB2" w:rsidRDefault="002C745D">
            <w:pPr>
              <w:rPr>
                <w:rFonts w:ascii="Times New Roman" w:hAnsi="Times New Roman" w:cs="Times New Roman"/>
                <w:b/>
                <w:bCs/>
                <w:color w:val="404040"/>
                <w:sz w:val="23"/>
                <w:szCs w:val="23"/>
              </w:rPr>
            </w:pPr>
            <w:r w:rsidRPr="005D6AB2">
              <w:rPr>
                <w:rStyle w:val="Strong"/>
                <w:rFonts w:ascii="Times New Roman" w:hAnsi="Times New Roman" w:cs="Times New Roman"/>
                <w:color w:val="404040"/>
                <w:sz w:val="23"/>
                <w:szCs w:val="23"/>
              </w:rPr>
              <w:t>Remarks</w:t>
            </w:r>
          </w:p>
        </w:tc>
      </w:tr>
      <w:tr w:rsidR="00DE5CB1" w:rsidRPr="005D6AB2" w14:paraId="4AF62A24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70ECBA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1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36878A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5–266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FAAF98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LGHNEAKAEE...DAENL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2F3ACC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26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EFA97C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6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45B9CF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 xml:space="preserve">Longest </w:t>
            </w:r>
            <w:proofErr w:type="gramStart"/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pitope</w:t>
            </w:r>
            <w:proofErr w:type="gramEnd"/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; high antigenicity</w:t>
            </w:r>
          </w:p>
        </w:tc>
      </w:tr>
      <w:tr w:rsidR="00DE5CB1" w:rsidRPr="005D6AB2" w14:paraId="0E620C6A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BB8F27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2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FB079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273–337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D1DB9C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FEVDDKVKSG...DKYEN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E2DEB7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6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86F3AA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58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3E8ADD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Discontinuous motifs</w:t>
            </w:r>
          </w:p>
        </w:tc>
      </w:tr>
      <w:tr w:rsidR="00DE5CB1" w:rsidRPr="005D6AB2" w14:paraId="55DA74F9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8306F6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3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AEFE02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334–336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53691E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DYV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F48E4B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03D0C0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53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6C392E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Solvent-exposed peak</w:t>
            </w:r>
          </w:p>
        </w:tc>
      </w:tr>
      <w:tr w:rsidR="00DE5CB1" w:rsidRPr="005D6AB2" w14:paraId="3C2E0083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8C65770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4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153B81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415–417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989935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PLR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A5BD3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E171C2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53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D623F4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Overlaps with DiscoTope-2.0</w:t>
            </w:r>
          </w:p>
        </w:tc>
      </w:tr>
      <w:tr w:rsidR="00DE5CB1" w:rsidRPr="005D6AB2" w14:paraId="739CAB54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D67642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5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83A58E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500–504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7321C9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YDPNK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E3F6C2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7E490C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54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C4F94B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Potential antibody-binding site</w:t>
            </w:r>
          </w:p>
        </w:tc>
      </w:tr>
      <w:tr w:rsidR="00DE5CB1" w:rsidRPr="005D6AB2" w14:paraId="09F1F9C8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65AF33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6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FF10C4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520–525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3315DB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NEYTGE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DA468D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D180D1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62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47937D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Highest average score</w:t>
            </w:r>
          </w:p>
        </w:tc>
      </w:tr>
      <w:tr w:rsidR="00DE5CB1" w:rsidRPr="005D6AB2" w14:paraId="0A9C5432" w14:textId="77777777" w:rsidTr="00DE5CB1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081931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E7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BB34BC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673–676</w:t>
            </w:r>
          </w:p>
        </w:tc>
        <w:tc>
          <w:tcPr>
            <w:tcW w:w="23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E2D229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TNKD</w:t>
            </w:r>
          </w:p>
        </w:tc>
        <w:tc>
          <w:tcPr>
            <w:tcW w:w="9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A53BC5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F2DC58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0.55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BE565" w14:textId="77777777" w:rsidR="002C745D" w:rsidRPr="005D6AB2" w:rsidRDefault="002C745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D6AB2">
              <w:rPr>
                <w:rFonts w:ascii="Times New Roman" w:hAnsi="Times New Roman" w:cs="Times New Roman"/>
                <w:sz w:val="23"/>
                <w:szCs w:val="23"/>
              </w:rPr>
              <w:t xml:space="preserve">Validated by </w:t>
            </w:r>
            <w:proofErr w:type="spellStart"/>
            <w:r w:rsidRPr="005D6AB2">
              <w:rPr>
                <w:rFonts w:ascii="Times New Roman" w:hAnsi="Times New Roman" w:cs="Times New Roman"/>
                <w:sz w:val="23"/>
                <w:szCs w:val="23"/>
              </w:rPr>
              <w:t>ABCpred</w:t>
            </w:r>
            <w:proofErr w:type="spellEnd"/>
          </w:p>
        </w:tc>
      </w:tr>
    </w:tbl>
    <w:p w14:paraId="4706835B" w14:textId="77777777" w:rsidR="002C745D" w:rsidRPr="00E20625" w:rsidRDefault="002C745D">
      <w:pPr>
        <w:rPr>
          <w:rFonts w:ascii="Times New Roman" w:eastAsia="Times New Roman" w:hAnsi="Times New Roman" w:cs="Times New Roman"/>
          <w:color w:val="FF0000"/>
        </w:rPr>
      </w:pPr>
    </w:p>
    <w:p w14:paraId="21F2F830" w14:textId="77777777" w:rsidR="002A2544" w:rsidRPr="00E20625" w:rsidRDefault="002A2544">
      <w:pPr>
        <w:rPr>
          <w:rFonts w:ascii="Times New Roman" w:eastAsia="Times New Roman" w:hAnsi="Times New Roman" w:cs="Times New Roman"/>
          <w:color w:val="FF0000"/>
        </w:rPr>
      </w:pPr>
    </w:p>
    <w:tbl>
      <w:tblPr>
        <w:tblStyle w:val="a2"/>
        <w:tblW w:w="863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066"/>
        <w:gridCol w:w="3064"/>
      </w:tblGrid>
      <w:tr w:rsidR="009A559D" w:rsidRPr="009A559D" w14:paraId="102472DC" w14:textId="77777777" w:rsidTr="009A5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3"/>
          </w:tcPr>
          <w:p w14:paraId="012807B5" w14:textId="77777777" w:rsidR="002A2544" w:rsidRPr="009A559D" w:rsidRDefault="002A2544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77BC5C0E" w14:textId="77777777" w:rsidR="002A2544" w:rsidRPr="009A559D" w:rsidRDefault="00DC391C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9A559D">
              <w:rPr>
                <w:rFonts w:ascii="Times New Roman" w:eastAsia="Times New Roman" w:hAnsi="Times New Roman" w:cs="Times New Roman"/>
                <w:sz w:val="24"/>
                <w:szCs w:val="24"/>
              </w:rPr>
              <w:t>Emini surface accessibility Prediction (Predicted Linear Epitopes)</w:t>
            </w:r>
          </w:p>
        </w:tc>
      </w:tr>
      <w:tr w:rsidR="009A559D" w:rsidRPr="009A559D" w14:paraId="125AD34E" w14:textId="77777777" w:rsidTr="009A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15724FB" w14:textId="77777777" w:rsidR="00951B1C" w:rsidRPr="009A559D" w:rsidRDefault="00951B1C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9A559D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Sequence</w:t>
            </w:r>
          </w:p>
        </w:tc>
        <w:tc>
          <w:tcPr>
            <w:tcW w:w="2066" w:type="dxa"/>
          </w:tcPr>
          <w:p w14:paraId="5EAB80C4" w14:textId="6A80AE26" w:rsidR="00951B1C" w:rsidRPr="009A559D" w:rsidRDefault="00951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55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3064" w:type="dxa"/>
          </w:tcPr>
          <w:p w14:paraId="3B71A885" w14:textId="73857F6B" w:rsidR="00951B1C" w:rsidRPr="009A559D" w:rsidRDefault="00951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55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9A559D" w:rsidRPr="009A559D" w14:paraId="528E366B" w14:textId="77777777" w:rsidTr="009A559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1691AC6" w14:textId="74CFA33F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DSGDDDEQDAD</w:t>
            </w:r>
          </w:p>
        </w:tc>
        <w:tc>
          <w:tcPr>
            <w:tcW w:w="2066" w:type="dxa"/>
          </w:tcPr>
          <w:p w14:paraId="7834E3AF" w14:textId="32899F76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KTPQDNTQL</w:t>
            </w:r>
          </w:p>
        </w:tc>
        <w:tc>
          <w:tcPr>
            <w:tcW w:w="3064" w:type="dxa"/>
          </w:tcPr>
          <w:p w14:paraId="1048C3DA" w14:textId="231EDD59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NTNDNEK</w:t>
            </w:r>
          </w:p>
        </w:tc>
      </w:tr>
      <w:tr w:rsidR="009A559D" w:rsidRPr="009A559D" w14:paraId="08806776" w14:textId="77777777" w:rsidTr="009A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4CA97DD" w14:textId="5CB6A132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DSNRIY</w:t>
            </w:r>
          </w:p>
        </w:tc>
        <w:tc>
          <w:tcPr>
            <w:tcW w:w="2066" w:type="dxa"/>
          </w:tcPr>
          <w:p w14:paraId="5B30CFD3" w14:textId="64B74975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KYDPNKDDYT</w:t>
            </w:r>
          </w:p>
        </w:tc>
        <w:tc>
          <w:tcPr>
            <w:tcW w:w="3064" w:type="dxa"/>
          </w:tcPr>
          <w:p w14:paraId="35549261" w14:textId="721E561A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SDNEEN</w:t>
            </w:r>
          </w:p>
        </w:tc>
      </w:tr>
      <w:tr w:rsidR="009A559D" w:rsidRPr="009A559D" w14:paraId="654DA39D" w14:textId="77777777" w:rsidTr="009A559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10DD3A3" w14:textId="6552D800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EYQKPNENRTN</w:t>
            </w:r>
          </w:p>
        </w:tc>
        <w:tc>
          <w:tcPr>
            <w:tcW w:w="2066" w:type="dxa"/>
          </w:tcPr>
          <w:p w14:paraId="4A7CEFC7" w14:textId="6689F44E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NEAKAE</w:t>
            </w:r>
          </w:p>
        </w:tc>
        <w:tc>
          <w:tcPr>
            <w:tcW w:w="3064" w:type="dxa"/>
          </w:tcPr>
          <w:p w14:paraId="0DFE068A" w14:textId="10DA1B2F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SNDQSSNEEK</w:t>
            </w:r>
          </w:p>
        </w:tc>
      </w:tr>
      <w:tr w:rsidR="009A559D" w:rsidRPr="009A559D" w14:paraId="5FC537B8" w14:textId="77777777" w:rsidTr="009A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E8AA2D0" w14:textId="363553DD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lastRenderedPageBreak/>
              <w:t>GYYDDDSDSDSDSDSDSDSDSDSDSDSDSDSDSDSDSDSDSDSDSDSDSDSD</w:t>
            </w:r>
          </w:p>
        </w:tc>
        <w:tc>
          <w:tcPr>
            <w:tcW w:w="2066" w:type="dxa"/>
          </w:tcPr>
          <w:p w14:paraId="5794EB2A" w14:textId="556E3644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NEYENK</w:t>
            </w:r>
          </w:p>
        </w:tc>
        <w:tc>
          <w:tcPr>
            <w:tcW w:w="3064" w:type="dxa"/>
          </w:tcPr>
          <w:p w14:paraId="56504072" w14:textId="1A5197BE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SSDKNTKDK</w:t>
            </w:r>
          </w:p>
        </w:tc>
      </w:tr>
      <w:tr w:rsidR="009A559D" w:rsidRPr="009A559D" w14:paraId="6967470B" w14:textId="77777777" w:rsidTr="009A559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BF773AC" w14:textId="36DF1349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KSVRTDEEGKYQ</w:t>
            </w:r>
          </w:p>
        </w:tc>
        <w:tc>
          <w:tcPr>
            <w:tcW w:w="2066" w:type="dxa"/>
          </w:tcPr>
          <w:p w14:paraId="4F1D618E" w14:textId="0024B80E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NRSKDI</w:t>
            </w:r>
          </w:p>
        </w:tc>
        <w:tc>
          <w:tcPr>
            <w:tcW w:w="3064" w:type="dxa"/>
          </w:tcPr>
          <w:p w14:paraId="69EDF89B" w14:textId="47371A4E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TDDDNQIKKEETNS</w:t>
            </w:r>
          </w:p>
        </w:tc>
      </w:tr>
      <w:tr w:rsidR="009A559D" w:rsidRPr="009A559D" w14:paraId="0522D69C" w14:textId="77777777" w:rsidTr="009A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7F917D2" w14:textId="1A8E72F5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TTDENGKYQ</w:t>
            </w:r>
          </w:p>
        </w:tc>
        <w:tc>
          <w:tcPr>
            <w:tcW w:w="2066" w:type="dxa"/>
          </w:tcPr>
          <w:p w14:paraId="4A138005" w14:textId="4D136836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YSEYEDVTNDD</w:t>
            </w:r>
          </w:p>
        </w:tc>
        <w:tc>
          <w:tcPr>
            <w:tcW w:w="3064" w:type="dxa"/>
          </w:tcPr>
          <w:p w14:paraId="69232A83" w14:textId="10712C86" w:rsidR="004B185A" w:rsidRPr="009A559D" w:rsidRDefault="004B185A" w:rsidP="004B1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</w:pPr>
            <w:r w:rsidRPr="000C6E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YVDKYE</w:t>
            </w:r>
          </w:p>
        </w:tc>
      </w:tr>
      <w:tr w:rsidR="009A559D" w:rsidRPr="009A559D" w14:paraId="57D19F97" w14:textId="77777777" w:rsidTr="009A559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3C2E37C" w14:textId="65DCF00D" w:rsidR="004B185A" w:rsidRPr="009A559D" w:rsidRDefault="004B185A" w:rsidP="004B185A">
            <w:pPr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</w:pPr>
            <w:r w:rsidRPr="000C6ECB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lang w:bidi="bn-BD"/>
              </w:rPr>
              <w:t>TYDNTNKQI</w:t>
            </w:r>
          </w:p>
        </w:tc>
        <w:tc>
          <w:tcPr>
            <w:tcW w:w="2066" w:type="dxa"/>
          </w:tcPr>
          <w:p w14:paraId="569DEC67" w14:textId="77777777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</w:pPr>
          </w:p>
        </w:tc>
        <w:tc>
          <w:tcPr>
            <w:tcW w:w="3064" w:type="dxa"/>
          </w:tcPr>
          <w:p w14:paraId="03831BE4" w14:textId="77777777" w:rsidR="004B185A" w:rsidRPr="009A559D" w:rsidRDefault="004B185A" w:rsidP="004B1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</w:pPr>
          </w:p>
        </w:tc>
      </w:tr>
    </w:tbl>
    <w:p w14:paraId="3A1D710D" w14:textId="77777777" w:rsidR="002A2544" w:rsidRPr="00E20625" w:rsidRDefault="002A2544">
      <w:pPr>
        <w:rPr>
          <w:rFonts w:ascii="Times New Roman" w:eastAsia="Times New Roman" w:hAnsi="Times New Roman" w:cs="Times New Roman"/>
          <w:color w:val="FF0000"/>
        </w:rPr>
      </w:pPr>
    </w:p>
    <w:p w14:paraId="23A0A931" w14:textId="77777777" w:rsidR="002A2544" w:rsidRPr="005D6AB2" w:rsidRDefault="00DC391C">
      <w:pPr>
        <w:rPr>
          <w:rFonts w:ascii="Times New Roman" w:eastAsia="Times New Roman" w:hAnsi="Times New Roman" w:cs="Times New Roman"/>
          <w:b/>
          <w:color w:val="000000" w:themeColor="text1"/>
        </w:rPr>
      </w:pPr>
      <w:proofErr w:type="spellStart"/>
      <w:r w:rsidRPr="005D6AB2">
        <w:rPr>
          <w:rFonts w:ascii="Times New Roman" w:eastAsia="Times New Roman" w:hAnsi="Times New Roman" w:cs="Times New Roman"/>
          <w:b/>
          <w:color w:val="000000" w:themeColor="text1"/>
        </w:rPr>
        <w:t>Ellipro</w:t>
      </w:r>
      <w:proofErr w:type="spellEnd"/>
      <w:r w:rsidRPr="005D6AB2">
        <w:rPr>
          <w:rFonts w:ascii="Times New Roman" w:eastAsia="Times New Roman" w:hAnsi="Times New Roman" w:cs="Times New Roman"/>
          <w:b/>
          <w:color w:val="000000" w:themeColor="text1"/>
        </w:rPr>
        <w:t xml:space="preserve"> (Predicted Linear Epitopes)</w:t>
      </w:r>
    </w:p>
    <w:tbl>
      <w:tblPr>
        <w:tblStyle w:val="a3"/>
        <w:tblW w:w="979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810"/>
        <w:gridCol w:w="2970"/>
        <w:gridCol w:w="983"/>
      </w:tblGrid>
      <w:tr w:rsidR="005D6AB2" w:rsidRPr="005D6AB2" w14:paraId="291331E8" w14:textId="77777777" w:rsidTr="00F85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5878F98" w14:textId="77777777" w:rsidR="002A2544" w:rsidRPr="005D6AB2" w:rsidRDefault="00DC391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6AB2">
              <w:rPr>
                <w:rFonts w:ascii="Times New Roman" w:eastAsia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810" w:type="dxa"/>
          </w:tcPr>
          <w:p w14:paraId="1C9CAF69" w14:textId="77777777" w:rsidR="002A2544" w:rsidRPr="005D6AB2" w:rsidRDefault="00DC3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6AB2">
              <w:rPr>
                <w:rFonts w:ascii="Times New Roman" w:eastAsia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2970" w:type="dxa"/>
          </w:tcPr>
          <w:p w14:paraId="420205EB" w14:textId="77777777" w:rsidR="002A2544" w:rsidRPr="005D6AB2" w:rsidRDefault="00DC3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6AB2">
              <w:rPr>
                <w:rFonts w:ascii="Times New Roman" w:eastAsia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983" w:type="dxa"/>
          </w:tcPr>
          <w:p w14:paraId="62A9D9BE" w14:textId="77777777" w:rsidR="002A2544" w:rsidRPr="005D6AB2" w:rsidRDefault="00DC3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6AB2">
              <w:rPr>
                <w:rFonts w:ascii="Times New Roman" w:eastAsia="Times New Roman" w:hAnsi="Times New Roman" w:cs="Times New Roman"/>
                <w:color w:val="000000" w:themeColor="text1"/>
              </w:rPr>
              <w:t>Score</w:t>
            </w:r>
          </w:p>
        </w:tc>
      </w:tr>
      <w:tr w:rsidR="002A2544" w:rsidRPr="00E20625" w14:paraId="101B4510" w14:textId="77777777" w:rsidTr="00F8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06E49A0" w14:textId="4662B560" w:rsidR="002A2544" w:rsidRPr="00E20625" w:rsidRDefault="001765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17652C">
              <w:rPr>
                <w:rFonts w:ascii="Times New Roman" w:eastAsia="Times New Roman" w:hAnsi="Times New Roman" w:cs="Times New Roman"/>
                <w:b w:val="0"/>
              </w:rPr>
              <w:t>DDFSIDNGYYDDDSDSDSDSDSDSDDSDSDSDSDSDSDSDSDSDSDSDSDSDSDSDSDSDSDSDSDSDSGLDNSSDKNTKDKLP</w:t>
            </w:r>
          </w:p>
        </w:tc>
        <w:tc>
          <w:tcPr>
            <w:tcW w:w="810" w:type="dxa"/>
          </w:tcPr>
          <w:p w14:paraId="020B6FBF" w14:textId="5FEA138E" w:rsidR="002A2544" w:rsidRPr="00E20625" w:rsidRDefault="00201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01D97">
              <w:rPr>
                <w:rFonts w:ascii="Times New Roman" w:eastAsia="Times New Roman" w:hAnsi="Times New Roman" w:cs="Times New Roman"/>
              </w:rPr>
              <w:t>0.846</w:t>
            </w:r>
          </w:p>
        </w:tc>
        <w:tc>
          <w:tcPr>
            <w:tcW w:w="2970" w:type="dxa"/>
          </w:tcPr>
          <w:p w14:paraId="0BCAA617" w14:textId="507D68B2" w:rsidR="002A2544" w:rsidRPr="00201D97" w:rsidRDefault="00201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01D97">
              <w:rPr>
                <w:rFonts w:ascii="Times New Roman" w:eastAsia="Times New Roman" w:hAnsi="Times New Roman" w:cs="Times New Roman"/>
              </w:rPr>
              <w:t>MIKKNNLLTKKKPIANKSNKYAIRKF</w:t>
            </w:r>
          </w:p>
        </w:tc>
        <w:tc>
          <w:tcPr>
            <w:tcW w:w="983" w:type="dxa"/>
          </w:tcPr>
          <w:p w14:paraId="78528091" w14:textId="24C98691" w:rsidR="002A2544" w:rsidRPr="00201D97" w:rsidRDefault="00201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01D97">
              <w:rPr>
                <w:rFonts w:ascii="Times New Roman" w:eastAsia="Times New Roman" w:hAnsi="Times New Roman" w:cs="Times New Roman"/>
              </w:rPr>
              <w:t>0.803</w:t>
            </w:r>
          </w:p>
        </w:tc>
      </w:tr>
      <w:tr w:rsidR="002A2544" w:rsidRPr="00E20625" w14:paraId="1EE588C8" w14:textId="77777777" w:rsidTr="00F85F22">
        <w:trPr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1352DE4" w14:textId="06D3CC3C" w:rsidR="002A2544" w:rsidRPr="00201D97" w:rsidRDefault="00201D97">
            <w:pPr>
              <w:rPr>
                <w:rFonts w:ascii="Times New Roman" w:eastAsia="Times New Roman" w:hAnsi="Times New Roman" w:cs="Times New Roman"/>
              </w:rPr>
            </w:pPr>
            <w:r w:rsidRPr="00201D97">
              <w:rPr>
                <w:rFonts w:ascii="Times New Roman" w:eastAsia="Times New Roman" w:hAnsi="Times New Roman" w:cs="Times New Roman"/>
                <w:b w:val="0"/>
              </w:rPr>
              <w:t>KDSNMDDELSDSNDQSSNEEKNDVINNSQSINTDDDNQIKKEETNSNDAIENRSKDITQSTTNVDENEATFLQKTPQDNTQLKEEVVKEPSSVESSNSSMDTAQQPSHTTINSEASIQTSDNEENSRVSDFANSKIIESNTESNKEENTIEQPNKVREDSITSQPSSYKNIDEK</w:t>
            </w:r>
          </w:p>
        </w:tc>
        <w:tc>
          <w:tcPr>
            <w:tcW w:w="810" w:type="dxa"/>
          </w:tcPr>
          <w:p w14:paraId="702E2458" w14:textId="71F1695C" w:rsidR="002A2544" w:rsidRPr="00201D97" w:rsidRDefault="00201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01D97"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2970" w:type="dxa"/>
          </w:tcPr>
          <w:p w14:paraId="35353DBB" w14:textId="2F0403CB" w:rsidR="002A2544" w:rsidRPr="00F85F22" w:rsidRDefault="00201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LLGKRRKNRKNKN</w:t>
            </w:r>
          </w:p>
        </w:tc>
        <w:tc>
          <w:tcPr>
            <w:tcW w:w="983" w:type="dxa"/>
          </w:tcPr>
          <w:p w14:paraId="568DF464" w14:textId="77755015" w:rsidR="002A2544" w:rsidRPr="00F85F22" w:rsidRDefault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766</w:t>
            </w:r>
          </w:p>
        </w:tc>
      </w:tr>
      <w:tr w:rsidR="002A2544" w:rsidRPr="00E20625" w14:paraId="17A77984" w14:textId="77777777" w:rsidTr="00F8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6BD1C13" w14:textId="6E677A9F" w:rsidR="002A2544" w:rsidRPr="00F85F22" w:rsidRDefault="00F85F22">
            <w:pPr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  <w:b w:val="0"/>
              </w:rPr>
              <w:t>EYENKVRPLSTTSAQPSSKRV</w:t>
            </w:r>
          </w:p>
        </w:tc>
        <w:tc>
          <w:tcPr>
            <w:tcW w:w="810" w:type="dxa"/>
          </w:tcPr>
          <w:p w14:paraId="7FEAE050" w14:textId="1D08D8E3" w:rsidR="002A2544" w:rsidRPr="00F85F22" w:rsidRDefault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970" w:type="dxa"/>
          </w:tcPr>
          <w:p w14:paraId="70AC4DFA" w14:textId="6CEF122D" w:rsidR="002A2544" w:rsidRPr="00F85F22" w:rsidRDefault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IVHFDKPSGMTQTTTDSGDDDEQDADGEEVHVT</w:t>
            </w:r>
          </w:p>
        </w:tc>
        <w:tc>
          <w:tcPr>
            <w:tcW w:w="983" w:type="dxa"/>
          </w:tcPr>
          <w:p w14:paraId="1D3865D6" w14:textId="1E3E2D62" w:rsidR="002A2544" w:rsidRPr="00F85F22" w:rsidRDefault="00DC391C" w:rsidP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</w:t>
            </w:r>
            <w:r w:rsidR="00F85F22" w:rsidRPr="00F85F22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F85F22" w:rsidRPr="00E20625" w14:paraId="0566C346" w14:textId="77777777" w:rsidTr="00F85F2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28561A9" w14:textId="089A8F84" w:rsidR="00F85F22" w:rsidRPr="00F85F22" w:rsidRDefault="00F85F22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F85F22">
              <w:rPr>
                <w:rFonts w:ascii="Times New Roman" w:eastAsia="Times New Roman" w:hAnsi="Times New Roman" w:cs="Times New Roman"/>
                <w:b w:val="0"/>
                <w:bCs/>
              </w:rPr>
              <w:t>SLGNYVWYDTNKDGIQGDDEKGISGVKVTLKDENGNIISTTTTDENGKYQF</w:t>
            </w:r>
          </w:p>
        </w:tc>
        <w:tc>
          <w:tcPr>
            <w:tcW w:w="810" w:type="dxa"/>
          </w:tcPr>
          <w:p w14:paraId="7200601E" w14:textId="384849E8" w:rsidR="00F85F22" w:rsidRPr="00F85F22" w:rsidRDefault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2970" w:type="dxa"/>
          </w:tcPr>
          <w:p w14:paraId="137442EE" w14:textId="22C2D8A8" w:rsidR="00F85F22" w:rsidRPr="00F85F22" w:rsidRDefault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TMQTTINEYTGEFRTA</w:t>
            </w:r>
          </w:p>
        </w:tc>
        <w:tc>
          <w:tcPr>
            <w:tcW w:w="983" w:type="dxa"/>
          </w:tcPr>
          <w:p w14:paraId="6E386AD1" w14:textId="738E5B8E" w:rsidR="00F85F22" w:rsidRPr="00F85F22" w:rsidRDefault="00F85F22" w:rsidP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625</w:t>
            </w:r>
          </w:p>
        </w:tc>
      </w:tr>
      <w:tr w:rsidR="00F85F22" w:rsidRPr="00E20625" w14:paraId="1A9E167A" w14:textId="77777777" w:rsidTr="00F8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ED2089A" w14:textId="15527F48" w:rsidR="00F85F22" w:rsidRPr="00F85F22" w:rsidRDefault="00F85F22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F85F22">
              <w:rPr>
                <w:rFonts w:ascii="Times New Roman" w:eastAsia="Times New Roman" w:hAnsi="Times New Roman" w:cs="Times New Roman"/>
                <w:b w:val="0"/>
                <w:bCs/>
              </w:rPr>
              <w:t>YEDVTNDDYAQLGNNNDVNINFGNIDSPY</w:t>
            </w:r>
          </w:p>
        </w:tc>
        <w:tc>
          <w:tcPr>
            <w:tcW w:w="810" w:type="dxa"/>
          </w:tcPr>
          <w:p w14:paraId="0AA0F7CE" w14:textId="7E942D7E" w:rsidR="00F85F22" w:rsidRDefault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576</w:t>
            </w:r>
          </w:p>
        </w:tc>
        <w:tc>
          <w:tcPr>
            <w:tcW w:w="2970" w:type="dxa"/>
          </w:tcPr>
          <w:p w14:paraId="5C4F570D" w14:textId="3004BF45" w:rsidR="00F85F22" w:rsidRPr="00F85F22" w:rsidRDefault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NPLRYSAKETNVN</w:t>
            </w:r>
          </w:p>
        </w:tc>
        <w:tc>
          <w:tcPr>
            <w:tcW w:w="983" w:type="dxa"/>
          </w:tcPr>
          <w:p w14:paraId="6ACB76EB" w14:textId="5D8C9AAD" w:rsidR="00F85F22" w:rsidRPr="00F85F22" w:rsidRDefault="00F85F22" w:rsidP="00F85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556</w:t>
            </w:r>
          </w:p>
        </w:tc>
      </w:tr>
      <w:tr w:rsidR="00F85F22" w:rsidRPr="00E20625" w14:paraId="2ACC1941" w14:textId="77777777" w:rsidTr="00F8737F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1E3DC58" w14:textId="651B382A" w:rsidR="00F85F22" w:rsidRPr="00F85F22" w:rsidRDefault="00F85F22">
            <w:pPr>
              <w:rPr>
                <w:rFonts w:ascii="Times New Roman" w:eastAsia="Times New Roman" w:hAnsi="Times New Roman" w:cs="Times New Roman"/>
                <w:b w:val="0"/>
                <w:bCs/>
              </w:rPr>
            </w:pPr>
            <w:r w:rsidRPr="00F85F22">
              <w:rPr>
                <w:rFonts w:ascii="Times New Roman" w:eastAsia="Times New Roman" w:hAnsi="Times New Roman" w:cs="Times New Roman"/>
                <w:b w:val="0"/>
                <w:bCs/>
              </w:rPr>
              <w:t>VYKVGDNQN</w:t>
            </w:r>
          </w:p>
        </w:tc>
        <w:tc>
          <w:tcPr>
            <w:tcW w:w="810" w:type="dxa"/>
          </w:tcPr>
          <w:p w14:paraId="1D88D85D" w14:textId="4823106C" w:rsidR="00F85F22" w:rsidRDefault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533</w:t>
            </w:r>
          </w:p>
        </w:tc>
        <w:tc>
          <w:tcPr>
            <w:tcW w:w="2970" w:type="dxa"/>
          </w:tcPr>
          <w:p w14:paraId="25E12AB3" w14:textId="4C640D0C" w:rsidR="00F85F22" w:rsidRPr="00F85F22" w:rsidRDefault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IDDST</w:t>
            </w:r>
          </w:p>
        </w:tc>
        <w:tc>
          <w:tcPr>
            <w:tcW w:w="983" w:type="dxa"/>
          </w:tcPr>
          <w:p w14:paraId="4A2FE760" w14:textId="144724A5" w:rsidR="00F85F22" w:rsidRPr="00F85F22" w:rsidRDefault="00F85F22" w:rsidP="00F85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85F22">
              <w:rPr>
                <w:rFonts w:ascii="Times New Roman" w:eastAsia="Times New Roman" w:hAnsi="Times New Roman" w:cs="Times New Roman"/>
              </w:rPr>
              <w:t>0.519</w:t>
            </w:r>
          </w:p>
        </w:tc>
      </w:tr>
    </w:tbl>
    <w:p w14:paraId="0EED8E54" w14:textId="77777777" w:rsidR="002A2544" w:rsidRPr="00E20625" w:rsidRDefault="002A2544">
      <w:pPr>
        <w:rPr>
          <w:rFonts w:ascii="Times New Roman" w:eastAsia="Times New Roman" w:hAnsi="Times New Roman" w:cs="Times New Roman"/>
          <w:color w:val="FF0000"/>
        </w:rPr>
      </w:pPr>
    </w:p>
    <w:p w14:paraId="41D906BB" w14:textId="77777777" w:rsidR="002A2544" w:rsidRPr="00E20625" w:rsidRDefault="002A2544">
      <w:pPr>
        <w:rPr>
          <w:rFonts w:ascii="Times New Roman" w:eastAsia="Times New Roman" w:hAnsi="Times New Roman" w:cs="Times New Roman"/>
          <w:color w:val="FF0000"/>
        </w:rPr>
      </w:pPr>
    </w:p>
    <w:tbl>
      <w:tblPr>
        <w:tblStyle w:val="a4"/>
        <w:tblW w:w="9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57"/>
        <w:gridCol w:w="1161"/>
        <w:gridCol w:w="742"/>
      </w:tblGrid>
      <w:tr w:rsidR="002A2544" w:rsidRPr="00E20625" w14:paraId="7BA01BF1" w14:textId="77777777" w:rsidTr="002A2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3DE41A83" w14:textId="77777777" w:rsidR="002A2544" w:rsidRPr="00B566EA" w:rsidRDefault="002A2544">
            <w:pPr>
              <w:rPr>
                <w:rFonts w:ascii="Times New Roman" w:eastAsia="Times New Roman" w:hAnsi="Times New Roman" w:cs="Times New Roman"/>
                <w:shd w:val="clear" w:color="auto" w:fill="F8F8F8"/>
              </w:rPr>
            </w:pPr>
            <w:bookmarkStart w:id="0" w:name="_gjdgxs" w:colFirst="0" w:colLast="0"/>
            <w:bookmarkEnd w:id="0"/>
          </w:p>
          <w:p w14:paraId="72D9E09D" w14:textId="77777777" w:rsidR="002A2544" w:rsidRPr="00B566EA" w:rsidRDefault="00DC391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566EA">
              <w:rPr>
                <w:rFonts w:ascii="Times New Roman" w:eastAsia="Times New Roman" w:hAnsi="Times New Roman" w:cs="Times New Roman"/>
              </w:rPr>
              <w:t>Ellipro</w:t>
            </w:r>
            <w:proofErr w:type="spellEnd"/>
            <w:r w:rsidRPr="00B566EA">
              <w:rPr>
                <w:rFonts w:ascii="Times New Roman" w:eastAsia="Times New Roman" w:hAnsi="Times New Roman" w:cs="Times New Roman"/>
              </w:rPr>
              <w:t xml:space="preserve"> (Predicted Discontinuous Epitopes) </w:t>
            </w:r>
          </w:p>
        </w:tc>
        <w:tc>
          <w:tcPr>
            <w:tcW w:w="1161" w:type="dxa"/>
          </w:tcPr>
          <w:p w14:paraId="2B8ADCC0" w14:textId="77777777" w:rsidR="002A2544" w:rsidRPr="00B566EA" w:rsidRDefault="002A2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</w:tcPr>
          <w:p w14:paraId="09437304" w14:textId="77777777" w:rsidR="002A2544" w:rsidRPr="00B566EA" w:rsidRDefault="002A2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A2544" w:rsidRPr="00E20625" w14:paraId="6E49C460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485CF54B" w14:textId="77777777" w:rsidR="002A2544" w:rsidRPr="00B566EA" w:rsidRDefault="00DC391C">
            <w:pPr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Residues</w:t>
            </w:r>
          </w:p>
        </w:tc>
        <w:tc>
          <w:tcPr>
            <w:tcW w:w="1161" w:type="dxa"/>
          </w:tcPr>
          <w:p w14:paraId="313B2B1E" w14:textId="77777777" w:rsidR="002A2544" w:rsidRPr="00B566EA" w:rsidRDefault="00DC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B566EA">
              <w:rPr>
                <w:rFonts w:ascii="Times New Roman" w:eastAsia="Times New Roman" w:hAnsi="Times New Roman" w:cs="Times New Roman"/>
                <w:b/>
              </w:rPr>
              <w:t>Number of residues</w:t>
            </w:r>
          </w:p>
        </w:tc>
        <w:tc>
          <w:tcPr>
            <w:tcW w:w="742" w:type="dxa"/>
          </w:tcPr>
          <w:p w14:paraId="45F1F4D1" w14:textId="77777777" w:rsidR="002A2544" w:rsidRPr="00B566EA" w:rsidRDefault="00DC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B566EA"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</w:tr>
      <w:tr w:rsidR="002A2544" w:rsidRPr="00E20625" w14:paraId="04BBBD69" w14:textId="77777777" w:rsidTr="002A254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1EFF7789" w14:textId="147D69C9" w:rsidR="002A2544" w:rsidRPr="00B566EA" w:rsidRDefault="00B566EA">
            <w:pPr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  <w:b w:val="0"/>
              </w:rPr>
              <w:t>A:N929, A:K930, A:N931</w:t>
            </w:r>
          </w:p>
        </w:tc>
        <w:tc>
          <w:tcPr>
            <w:tcW w:w="1161" w:type="dxa"/>
          </w:tcPr>
          <w:p w14:paraId="49998289" w14:textId="57C860F7" w:rsidR="002A2544" w:rsidRPr="00B566EA" w:rsidRDefault="00B56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42" w:type="dxa"/>
          </w:tcPr>
          <w:p w14:paraId="21318B5A" w14:textId="0481BD7E" w:rsidR="002A2544" w:rsidRPr="00B566EA" w:rsidRDefault="00B56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0.953</w:t>
            </w:r>
          </w:p>
        </w:tc>
      </w:tr>
      <w:tr w:rsidR="002A2544" w:rsidRPr="00E20625" w14:paraId="07E8DDBC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315E2416" w14:textId="5E4366DC" w:rsidR="002A2544" w:rsidRPr="00B566EA" w:rsidRDefault="00B566E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  <w:b w:val="0"/>
              </w:rPr>
              <w:t>A:M1, A:I2, A:K3</w:t>
            </w:r>
          </w:p>
        </w:tc>
        <w:tc>
          <w:tcPr>
            <w:tcW w:w="1161" w:type="dxa"/>
          </w:tcPr>
          <w:p w14:paraId="039B29A7" w14:textId="77777777" w:rsidR="002A2544" w:rsidRPr="00B566EA" w:rsidRDefault="00DC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42" w:type="dxa"/>
          </w:tcPr>
          <w:p w14:paraId="72998DFB" w14:textId="7B4C010B" w:rsidR="002A2544" w:rsidRPr="00B566EA" w:rsidRDefault="00DC391C" w:rsidP="00B56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0.</w:t>
            </w:r>
            <w:r w:rsidR="00B566EA" w:rsidRPr="00B566EA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2544" w:rsidRPr="00E20625" w14:paraId="166BECE4" w14:textId="77777777" w:rsidTr="002A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0B8F190B" w14:textId="037ECC07" w:rsidR="002A2544" w:rsidRPr="00B566EA" w:rsidRDefault="00B566E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  <w:b w:val="0"/>
              </w:rPr>
              <w:t>A:K4, A:N5, A:N6, A:L7, A:L8, A:T9, A:K10</w:t>
            </w:r>
          </w:p>
        </w:tc>
        <w:tc>
          <w:tcPr>
            <w:tcW w:w="1161" w:type="dxa"/>
          </w:tcPr>
          <w:p w14:paraId="0BC060C3" w14:textId="5C8D6BF1" w:rsidR="002A2544" w:rsidRPr="00B566EA" w:rsidRDefault="00DC391C" w:rsidP="00B56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42" w:type="dxa"/>
          </w:tcPr>
          <w:p w14:paraId="6E4CE14B" w14:textId="68749BE4" w:rsidR="002A2544" w:rsidRPr="00B566EA" w:rsidRDefault="00B56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66EA">
              <w:rPr>
                <w:rFonts w:ascii="Times New Roman" w:eastAsia="Times New Roman" w:hAnsi="Times New Roman" w:cs="Times New Roman"/>
              </w:rPr>
              <w:t>0.901</w:t>
            </w:r>
          </w:p>
        </w:tc>
      </w:tr>
      <w:tr w:rsidR="002A2544" w:rsidRPr="00E20625" w14:paraId="07006635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456B9702" w14:textId="13A1E725" w:rsidR="002A2544" w:rsidRPr="00837113" w:rsidRDefault="008371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  <w:b w:val="0"/>
              </w:rPr>
              <w:t xml:space="preserve">A:K59, A:D60, A:S61, A:N62, A:M63, A:D64, A:D65, A:E66, A:L67, A:S68, A:D69, A:S70, A:N71, A:D72, A:Q73, A:S74, A:S75, A:N76, A:E77, A:E78, </w:t>
            </w:r>
            <w:r w:rsidRPr="00837113">
              <w:rPr>
                <w:rFonts w:ascii="Times New Roman" w:eastAsia="Times New Roman" w:hAnsi="Times New Roman" w:cs="Times New Roman"/>
                <w:b w:val="0"/>
              </w:rPr>
              <w:lastRenderedPageBreak/>
              <w:t>A:K79, A:N80, A:D81, A:V82, A:I83, A:N84, A:N85, A:S86, A:Q87, A:S88, A:I89, A:N90, A:T91, A:D92, A:D93, A:D94, A:N95, A:Q96, A:I97, A:K98, A:E100</w:t>
            </w:r>
          </w:p>
        </w:tc>
        <w:tc>
          <w:tcPr>
            <w:tcW w:w="1161" w:type="dxa"/>
          </w:tcPr>
          <w:p w14:paraId="4B8CF9B3" w14:textId="4B5BFA52" w:rsidR="002A2544" w:rsidRPr="00837113" w:rsidRDefault="00837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</w:rPr>
              <w:lastRenderedPageBreak/>
              <w:t>41</w:t>
            </w:r>
          </w:p>
        </w:tc>
        <w:tc>
          <w:tcPr>
            <w:tcW w:w="742" w:type="dxa"/>
          </w:tcPr>
          <w:p w14:paraId="7A5416EC" w14:textId="445DE0E3" w:rsidR="002A2544" w:rsidRPr="00837113" w:rsidRDefault="00837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</w:rPr>
              <w:t>0.866</w:t>
            </w:r>
          </w:p>
        </w:tc>
      </w:tr>
      <w:tr w:rsidR="002A2544" w:rsidRPr="00E20625" w14:paraId="7EB02F2F" w14:textId="77777777" w:rsidTr="002A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355DA625" w14:textId="60376974" w:rsidR="002A2544" w:rsidRPr="00837113" w:rsidRDefault="008371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  <w:b w:val="0"/>
              </w:rPr>
              <w:t>A:K12, A:P13, A:I14, A:A15, A:N16, A:K17, A:S18, A:N19, A:K20</w:t>
            </w:r>
          </w:p>
        </w:tc>
        <w:tc>
          <w:tcPr>
            <w:tcW w:w="1161" w:type="dxa"/>
          </w:tcPr>
          <w:p w14:paraId="64BB9755" w14:textId="1A0C9CA8" w:rsidR="002A2544" w:rsidRPr="00837113" w:rsidRDefault="00837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42" w:type="dxa"/>
          </w:tcPr>
          <w:p w14:paraId="0BA97312" w14:textId="6987D414" w:rsidR="002A2544" w:rsidRPr="00837113" w:rsidRDefault="00837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37113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2A2544" w:rsidRPr="00E20625" w14:paraId="21447A8F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480F2060" w14:textId="07E354ED" w:rsidR="002A2544" w:rsidRPr="00AC46B0" w:rsidRDefault="00AC46B0">
            <w:pPr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  <w:b w:val="0"/>
              </w:rPr>
              <w:t>A:E101, A:T102, A:N103, A:S104, A:N105, A:D106, A:A107, A:I108, A:E109, A:N110, A:R111, A:S112, A:K113, A:D114, A:I115, A:T116, A:Q117, A:S118, A:T119, A:T120, A:N121, A:V122, A:D123, A:E124, A:N125, A:E126, A:A127, A:T128, A:F129, A:L130, A:Q131, A:K132, A:T133, A:P134, A:Q135, A:D136, A:N137, A:T138, A:Q139, A:L140, A:K141, A:E142, A:E143, A:V144, A:V145, A:K146, A:E147, A:P148, A:S149, A:S150, A:V151, A:E152, A:S153, A:S154, A:N155, A:S156, A:S157, A:M158, A:D159, A:T160, A:A161, A:Q162, A:Q163, A:P164, A:S165, A:H166, A:T167, A:T168, A:I169, A:N170, A:S171, A:E172, A:A173, A:S174, A:I175, A:Q176, A:T177, A:S178, A:D179, A:N180, A:E181, A:E182, A:N183, A:S184, A:R185, A:V186, A:S187, A:D188, A:F189, A:A190, A:N191, A:S192, A:K193, A:I194, A:I195, A:E196, A:S197, A:N198, A:T199, A:E200, A:S201, A:N202, A:K203, A:E204, A:E205, A:N206, A:T207, A:I208, A:E209</w:t>
            </w:r>
          </w:p>
        </w:tc>
        <w:tc>
          <w:tcPr>
            <w:tcW w:w="1161" w:type="dxa"/>
          </w:tcPr>
          <w:p w14:paraId="0759D7EC" w14:textId="58573F2C" w:rsidR="002A2544" w:rsidRPr="00AC46B0" w:rsidRDefault="00DC391C" w:rsidP="00AC4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</w:rPr>
              <w:t>1</w:t>
            </w:r>
            <w:r w:rsidR="00AC46B0" w:rsidRPr="00AC46B0">
              <w:rPr>
                <w:rFonts w:ascii="Times New Roman" w:eastAsia="Times New Roman" w:hAnsi="Times New Roman" w:cs="Times New Roman"/>
              </w:rPr>
              <w:t>0</w:t>
            </w:r>
            <w:r w:rsidRPr="00AC46B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42" w:type="dxa"/>
          </w:tcPr>
          <w:p w14:paraId="1CBD326F" w14:textId="3CA23A53" w:rsidR="002A2544" w:rsidRPr="00AC46B0" w:rsidRDefault="00DC391C" w:rsidP="00AC4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</w:rPr>
              <w:t>0.7</w:t>
            </w:r>
            <w:r w:rsidR="00AC46B0" w:rsidRPr="00AC46B0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2544" w:rsidRPr="00E20625" w14:paraId="20D13C3C" w14:textId="77777777" w:rsidTr="002A254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5B1E7632" w14:textId="3F86147C" w:rsidR="002A2544" w:rsidRPr="00AC46B0" w:rsidRDefault="00AC46B0">
            <w:pPr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  <w:b w:val="0"/>
              </w:rPr>
              <w:t>A:S714, A:L715, A:G716, A:N717, A:Y718, A:V719, A:W720, A:Y721, A:D722, A:T723, A:N724, A:K725, A:D726, A:G727, A:I728, A:Q729, A:G730, A:D731, A:D732, A:E733, A:K734, A:G735, A:I736, A:S737, A:G738, A:V739, A:K740, A:V741, A:T742, A:L743, A:K744, A:D745, A:E746, A:N747, A:G748, A:N749, A:I750, A:I751, A:S752, A:T753, A:T754, A:T755, A:T756, A:D757, A:E758, A:N759, A:G760, A:K761, A:Y762, A:Q763, A:F764, A:I773, A:V774, A:H775, A:F776, A:D777, A:K778, A:P779, A:S780, A:G781, A:M782, A:T783, A:Q784, A:T785, A:T786, A:T787, A:D788, A:S789, A:G790, A:D791, A:D792, A:D793, A:E794, A:Q795, A:D796, A:A797, A:D798, A:G799, A:E800, A:E801, A:V802, A:H803, A:D810, A:D811, A:F812, A:S813, A:I814, A:D815, A:N816, A:G817, A:Y818, A:Y819, A:D820, A:D821, A:D822, A:S823, A:D824, A:S825, A:D826, A:S827, A:D828, A:S829, A:D830, A:S831, A:D832, A:S833, A:D834, A:D835, A:S836, A:D837, A:S838, A:D839, A:S840, A:D841, A:S842, A:D843, A:S844, A:D845, A:S846, A:D847, A:S848, A:D849, A:S850, A:D851, A:S852, A:D853, A:S854, A:D855, A:S856, A:D857, A:S858, A:D859, A:S860, A:D861, A:S862, A:D863, A:S864, A:D865, A:S866, A:D867, A:S868, A:D869, A:S870, A:D871, A:S872, A:D873, A:S874, A:D875, A:S876, A:D877, A:S878, A:G879, A:L880, A:D881, A:N882, A:S883, A:S884, A:D885, A:K886, A:N887, A:T888, A:K889, A:D890, A:K891, A:L892, A:P893</w:t>
            </w:r>
          </w:p>
        </w:tc>
        <w:tc>
          <w:tcPr>
            <w:tcW w:w="1161" w:type="dxa"/>
          </w:tcPr>
          <w:p w14:paraId="3AA9497C" w14:textId="68611F1A" w:rsidR="002A2544" w:rsidRPr="00AC46B0" w:rsidRDefault="00AC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742" w:type="dxa"/>
          </w:tcPr>
          <w:p w14:paraId="0B74F46A" w14:textId="39DA48A0" w:rsidR="002A2544" w:rsidRPr="00AC46B0" w:rsidRDefault="00AC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46B0">
              <w:rPr>
                <w:rFonts w:ascii="Times New Roman" w:eastAsia="Times New Roman" w:hAnsi="Times New Roman" w:cs="Times New Roman"/>
              </w:rPr>
              <w:t>0.755</w:t>
            </w:r>
          </w:p>
        </w:tc>
      </w:tr>
      <w:tr w:rsidR="002A2544" w:rsidRPr="00E20625" w14:paraId="3DD24681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16008658" w14:textId="550296FC" w:rsidR="002A2544" w:rsidRPr="00A24967" w:rsidRDefault="00A24967">
            <w:pPr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>A:E248, A:N249, A:K250, A:V251, A:R252, A:P253, A:L254, A:S255, A:T256, A:T257, A:S258, A:A259, A:Q260, A:P261, A:S262, A:S263, A:K264</w:t>
            </w:r>
          </w:p>
        </w:tc>
        <w:tc>
          <w:tcPr>
            <w:tcW w:w="1161" w:type="dxa"/>
          </w:tcPr>
          <w:p w14:paraId="2D2E8874" w14:textId="1172D810" w:rsidR="002A2544" w:rsidRPr="00A24967" w:rsidRDefault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1</w:t>
            </w:r>
            <w:r w:rsidR="00DC391C" w:rsidRPr="00A2496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42" w:type="dxa"/>
          </w:tcPr>
          <w:p w14:paraId="6D35A39A" w14:textId="0C3890E9" w:rsidR="002A2544" w:rsidRPr="00A24967" w:rsidRDefault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0.721</w:t>
            </w:r>
          </w:p>
        </w:tc>
      </w:tr>
      <w:tr w:rsidR="002A2544" w:rsidRPr="00E20625" w14:paraId="25581A0C" w14:textId="77777777" w:rsidTr="002A254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46E78A92" w14:textId="5DEA7CE7" w:rsidR="002A2544" w:rsidRPr="00A24967" w:rsidRDefault="00A24967">
            <w:pPr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>A:Q210, A:P211, A:N212, A:K213, A:V214, A:R215, A:E216, A:D217, A:S218, A:I219, A:T220, A:S221, A:Q222, A:P223, A:S224, A:S225, A:Y226, A:K227, A:N228, A:I229, A:D230, A:E231, A:K232</w:t>
            </w:r>
          </w:p>
        </w:tc>
        <w:tc>
          <w:tcPr>
            <w:tcW w:w="1161" w:type="dxa"/>
          </w:tcPr>
          <w:p w14:paraId="3BBBD65C" w14:textId="725C29E9" w:rsidR="002A2544" w:rsidRPr="00A24967" w:rsidRDefault="00A24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42" w:type="dxa"/>
          </w:tcPr>
          <w:p w14:paraId="301B60AA" w14:textId="0B334488" w:rsidR="002A2544" w:rsidRPr="00A24967" w:rsidRDefault="00DC391C" w:rsidP="00A24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0.</w:t>
            </w:r>
            <w:r w:rsidR="00A24967" w:rsidRPr="00A24967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2A2544" w:rsidRPr="00E20625" w14:paraId="5D7A1CC7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3FEC125B" w14:textId="7777A16D" w:rsidR="002A2544" w:rsidRPr="00A24967" w:rsidRDefault="00A24967">
            <w:pPr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>A:L918, A:L919, A:L920, A:G921, A:K922, A:R923</w:t>
            </w:r>
          </w:p>
        </w:tc>
        <w:tc>
          <w:tcPr>
            <w:tcW w:w="1161" w:type="dxa"/>
          </w:tcPr>
          <w:p w14:paraId="5E88F849" w14:textId="260E8390" w:rsidR="002A2544" w:rsidRPr="00A24967" w:rsidRDefault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42" w:type="dxa"/>
          </w:tcPr>
          <w:p w14:paraId="47A9F072" w14:textId="6AA08E0E" w:rsidR="002A2544" w:rsidRPr="00A24967" w:rsidRDefault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0.578</w:t>
            </w:r>
          </w:p>
        </w:tc>
      </w:tr>
      <w:tr w:rsidR="002A2544" w:rsidRPr="00E20625" w14:paraId="597F3696" w14:textId="77777777" w:rsidTr="002A254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30AEF68E" w14:textId="4A1BBC1D" w:rsidR="002A2544" w:rsidRPr="00A24967" w:rsidRDefault="00A24967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 xml:space="preserve">A:E429, A:N430, A:R431, A:T432, A:A433, A:N434, A:N456, A:P457, A:L458, A:R459, A:Y460, A:S461, A:A462, A:K463, A:E464, A:T465, A:N466, A:V467, A:N468, A:G471, A:N472, A:I479, A:I480, A:D481, A:D482, A:S483, A:T484, A:V488, A:K490, A:V491, A:G492, A:D493, A:N494, A:Q495, A:N496, A:E510, A:D511, A:V512, A:T513, A:N514, A:D515, A:D516, A:Y517, A:A518, A:Q519, A:L520, A:G521, A:N522, A:N523, A:N524, A:D525, A:V526, A:N527, A:I528, A:N529, A:F530, A:G531, A:N532, A:I533, A:D534, A:S535, A:P536, A:Y537, A:T560, A:M561, A:Q562, A:T563, A:T564, A:I565, </w:t>
            </w:r>
            <w:r w:rsidRPr="00A24967">
              <w:rPr>
                <w:rFonts w:ascii="Times New Roman" w:eastAsia="Times New Roman" w:hAnsi="Times New Roman" w:cs="Times New Roman"/>
                <w:b w:val="0"/>
              </w:rPr>
              <w:lastRenderedPageBreak/>
              <w:t>A:N566, A:E567, A:Y568, A:T569, A:G570, A:E571, A:F572, A:R573, A:T574, A:A575</w:t>
            </w:r>
          </w:p>
        </w:tc>
        <w:tc>
          <w:tcPr>
            <w:tcW w:w="1161" w:type="dxa"/>
          </w:tcPr>
          <w:p w14:paraId="43356D84" w14:textId="6D56D949" w:rsidR="002A2544" w:rsidRPr="00A24967" w:rsidRDefault="00A24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lastRenderedPageBreak/>
              <w:t>79</w:t>
            </w:r>
          </w:p>
        </w:tc>
        <w:tc>
          <w:tcPr>
            <w:tcW w:w="742" w:type="dxa"/>
          </w:tcPr>
          <w:p w14:paraId="73B7492D" w14:textId="364F449F" w:rsidR="002A2544" w:rsidRPr="00A24967" w:rsidRDefault="00DC391C" w:rsidP="00A24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967">
              <w:rPr>
                <w:rFonts w:ascii="Times New Roman" w:eastAsia="Times New Roman" w:hAnsi="Times New Roman" w:cs="Times New Roman"/>
              </w:rPr>
              <w:t>0.5</w:t>
            </w:r>
            <w:r w:rsidR="00A24967" w:rsidRPr="00A24967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24967" w:rsidRPr="00E20625" w14:paraId="31D8A487" w14:textId="77777777" w:rsidTr="002A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6224A1BE" w14:textId="2FCB7081" w:rsidR="00A24967" w:rsidRPr="00A24967" w:rsidRDefault="00A24967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>A:A22, A:I23, A:R24, A:K25, A:F26, A:T27</w:t>
            </w:r>
          </w:p>
        </w:tc>
        <w:tc>
          <w:tcPr>
            <w:tcW w:w="1161" w:type="dxa"/>
          </w:tcPr>
          <w:p w14:paraId="325DDED9" w14:textId="011AFEFA" w:rsidR="00A24967" w:rsidRPr="00A24967" w:rsidRDefault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42" w:type="dxa"/>
          </w:tcPr>
          <w:p w14:paraId="563B0917" w14:textId="2AA7C41B" w:rsidR="00A24967" w:rsidRPr="00A24967" w:rsidRDefault="00A24967" w:rsidP="00A24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3</w:t>
            </w:r>
          </w:p>
        </w:tc>
      </w:tr>
      <w:tr w:rsidR="00A24967" w:rsidRPr="00E20625" w14:paraId="2755F825" w14:textId="77777777" w:rsidTr="002A254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7" w:type="dxa"/>
          </w:tcPr>
          <w:p w14:paraId="5093980A" w14:textId="7F3AACB1" w:rsidR="00A24967" w:rsidRPr="00A24967" w:rsidRDefault="00A24967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24967">
              <w:rPr>
                <w:rFonts w:ascii="Times New Roman" w:eastAsia="Times New Roman" w:hAnsi="Times New Roman" w:cs="Times New Roman"/>
                <w:b w:val="0"/>
              </w:rPr>
              <w:t>A:V804, A:T805, A:T807</w:t>
            </w:r>
          </w:p>
        </w:tc>
        <w:tc>
          <w:tcPr>
            <w:tcW w:w="1161" w:type="dxa"/>
          </w:tcPr>
          <w:p w14:paraId="493C8E8D" w14:textId="4DC985BF" w:rsidR="00A24967" w:rsidRDefault="00DB1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42" w:type="dxa"/>
          </w:tcPr>
          <w:p w14:paraId="333585AC" w14:textId="08FFFC70" w:rsidR="00A24967" w:rsidRDefault="00A24967" w:rsidP="00A24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2</w:t>
            </w:r>
          </w:p>
        </w:tc>
      </w:tr>
    </w:tbl>
    <w:p w14:paraId="005E006C" w14:textId="77777777" w:rsidR="002A2544" w:rsidRDefault="002A254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FF0000"/>
        </w:rPr>
      </w:pPr>
    </w:p>
    <w:p w14:paraId="111F45E2" w14:textId="77777777" w:rsidR="00DA04C5" w:rsidRDefault="00DA04C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FF0000"/>
        </w:rPr>
      </w:pPr>
    </w:p>
    <w:p w14:paraId="6A22880D" w14:textId="6AB8D3D7" w:rsidR="00EE687C" w:rsidRPr="00EE687C" w:rsidRDefault="00156F25" w:rsidP="00EE687C">
      <w:pPr>
        <w:shd w:val="clear" w:color="auto" w:fill="FFFFFF"/>
        <w:spacing w:before="274" w:after="206" w:line="240" w:lineRule="auto"/>
        <w:outlineLvl w:val="2"/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</w:pPr>
      <w:r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 xml:space="preserve">Supplementary table </w:t>
      </w:r>
      <w:r w:rsidR="008C1817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>S3</w:t>
      </w:r>
      <w:r w:rsidR="00EE687C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 xml:space="preserve">: Predicted Discontinuous </w:t>
      </w:r>
      <w:r w:rsidR="00EE687C" w:rsidRPr="00EE687C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B-Cell Epitopes in Chain A (</w:t>
      </w:r>
      <w:proofErr w:type="spellStart"/>
      <w:r w:rsidR="00EE687C" w:rsidRPr="00EE687C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DiscoTope</w:t>
      </w:r>
      <w:proofErr w:type="spellEnd"/>
      <w:r w:rsidR="00EE687C" w:rsidRPr="00EE687C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1651"/>
        <w:gridCol w:w="1896"/>
        <w:gridCol w:w="1367"/>
        <w:gridCol w:w="3462"/>
      </w:tblGrid>
      <w:tr w:rsidR="00EE687C" w:rsidRPr="00EE687C" w14:paraId="2C149861" w14:textId="77777777" w:rsidTr="009C329D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9CA540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>Residue I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0693A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>Residue Nam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5BDC05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</w:pPr>
            <w:proofErr w:type="spellStart"/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>DiscoTope</w:t>
            </w:r>
            <w:proofErr w:type="spellEnd"/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 xml:space="preserve"> Sco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1457A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>Predic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735F1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color w:val="404040"/>
                <w:sz w:val="24"/>
                <w:szCs w:val="24"/>
                <w:lang w:val="en-GB" w:eastAsia="zh-CN"/>
              </w:rPr>
              <w:t>Remarks</w:t>
            </w:r>
          </w:p>
        </w:tc>
      </w:tr>
      <w:tr w:rsidR="00EE687C" w:rsidRPr="00EE687C" w14:paraId="77B842D8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26879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2CC19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LY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0A8801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20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106E45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33A1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Highest score in the dataset</w:t>
            </w:r>
          </w:p>
        </w:tc>
      </w:tr>
      <w:tr w:rsidR="00EE687C" w:rsidRPr="00EE687C" w14:paraId="6CF75415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2E9450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0A721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L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C8A88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76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F58BAD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C167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High propensity (3.127)</w:t>
            </w:r>
          </w:p>
        </w:tc>
      </w:tr>
      <w:tr w:rsidR="00EE687C" w:rsidRPr="00EE687C" w14:paraId="31307EA9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619CF1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CEB85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83E0C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8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537BC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C0455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Strong surface accessibility</w:t>
            </w:r>
          </w:p>
        </w:tc>
      </w:tr>
      <w:tr w:rsidR="00EE687C" w:rsidRPr="00EE687C" w14:paraId="146BD77B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C77D67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6B482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S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BAFCF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07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878DE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5BF8F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Part of a predicted epitope cluster</w:t>
            </w:r>
          </w:p>
        </w:tc>
      </w:tr>
      <w:tr w:rsidR="00EE687C" w:rsidRPr="00EE687C" w14:paraId="1008B532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8364DC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5342D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38AAC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97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FD026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52801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38D710E1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1BF38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5ACDB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IL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921A5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70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08DB3E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CF896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48895219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AF672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13F2DE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R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5909F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66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E0F28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C3C5D5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50ECAB38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1F5B21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F7D6D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FA6F8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79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95F51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E986F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7988445A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71613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ABDEC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P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8DBFD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.89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6B08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AF98DD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0508B548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B32A6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6DA47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GL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4BC30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33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867E5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A8FD4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326F0078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A1F38A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CA8DE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S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773CD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46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64F48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6516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57215D62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71B9B5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EE44D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S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D4087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98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5633B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0BF0CB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Highest score in this cluster</w:t>
            </w:r>
          </w:p>
        </w:tc>
      </w:tr>
      <w:tr w:rsidR="00EE687C" w:rsidRPr="00EE687C" w14:paraId="1FAA3BC5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0856F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9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FC02F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0A860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4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C4EC0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A06E0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6792B270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C3A8A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9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297EA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P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EBEBA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87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BB9D70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93A7A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25BDC4EA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D4628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9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D5C2B1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9AE9B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.1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0564D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FAE8B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21163F47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380D1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lastRenderedPageBreak/>
              <w:t>9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5AFB2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GL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61F23D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.04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96FDA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8DD44D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2F921800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864E32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..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72D85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..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E244F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..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7C9CE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..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B6C2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...</w:t>
            </w:r>
          </w:p>
        </w:tc>
      </w:tr>
      <w:tr w:rsidR="00EE687C" w:rsidRPr="00EE687C" w14:paraId="550C567A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AF7213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B7ED9C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23680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8.74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5B36E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560BB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xtreme high score (potential outlier)</w:t>
            </w:r>
          </w:p>
        </w:tc>
      </w:tr>
      <w:tr w:rsidR="00EE687C" w:rsidRPr="00EE687C" w14:paraId="678250B2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5E6ED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9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F3D3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PRO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6C64A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.48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5D8C2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D6337E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3879369E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5EBA66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2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218698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SP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3516C9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.85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8053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AE0EC4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EE687C" w:rsidRPr="00EE687C" w14:paraId="34BBD1C0" w14:textId="77777777" w:rsidTr="009C329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3114D5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F8E32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TH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2F3CB7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8.58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39018A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EE68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pitop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FCC26F" w14:textId="77777777" w:rsidR="00EE687C" w:rsidRPr="00EE687C" w:rsidRDefault="00EE687C" w:rsidP="00EE6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</w:tbl>
    <w:p w14:paraId="57EE8C3E" w14:textId="77777777" w:rsidR="002A2544" w:rsidRDefault="002A2544">
      <w:pPr>
        <w:rPr>
          <w:rFonts w:ascii="Times New Roman" w:eastAsia="Times New Roman" w:hAnsi="Times New Roman" w:cs="Times New Roman"/>
          <w:color w:val="FF0000"/>
        </w:rPr>
      </w:pPr>
    </w:p>
    <w:p w14:paraId="1A5FFEBC" w14:textId="34D3E6D0" w:rsidR="00904C3C" w:rsidRPr="00904C3C" w:rsidRDefault="00EC1EE8" w:rsidP="00904C3C">
      <w:pPr>
        <w:shd w:val="clear" w:color="auto" w:fill="FFFFFF"/>
        <w:spacing w:before="206" w:after="206" w:line="429" w:lineRule="atLeast"/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</w:pPr>
      <w:r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Supplementary t</w:t>
      </w:r>
      <w:r w:rsidRPr="00356BA7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 xml:space="preserve">able </w:t>
      </w:r>
      <w:r w:rsidR="008C1817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>S4:</w:t>
      </w:r>
      <w:r w:rsidRPr="008C181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zh-CN"/>
        </w:rPr>
        <w:t> </w:t>
      </w:r>
      <w:r w:rsidR="00904C3C" w:rsidRPr="00904C3C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 xml:space="preserve">Summary of </w:t>
      </w:r>
      <w:r w:rsidR="00356BA7" w:rsidRPr="00356BA7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>MHC class I</w:t>
      </w:r>
      <w:r w:rsidR="00356BA7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 xml:space="preserve"> </w:t>
      </w:r>
      <w:r w:rsidR="00904C3C" w:rsidRPr="00904C3C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>peptide-HLA binding affinities</w:t>
      </w:r>
      <w:r w:rsidR="00356BA7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5930"/>
        <w:gridCol w:w="1163"/>
        <w:gridCol w:w="984"/>
      </w:tblGrid>
      <w:tr w:rsidR="00904C3C" w:rsidRPr="00904C3C" w14:paraId="4FC95F11" w14:textId="77777777" w:rsidTr="00904C3C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BC3940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Peptid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D4CFB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HLA Allele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AEEF10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Sco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15DCEE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% Rank</w:t>
            </w:r>
          </w:p>
        </w:tc>
      </w:tr>
      <w:tr w:rsidR="00904C3C" w:rsidRPr="00904C3C" w14:paraId="6D0DC5D9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50E963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KLSNVLVT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166F7A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2:06, HLA-A*02:01, HLA-A*02:03, HLA-A*30:01, HLA-A*31:01, HLA-A*68:02, HLA-A*32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BF868A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95978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995990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02</w:t>
            </w:r>
          </w:p>
        </w:tc>
      </w:tr>
      <w:tr w:rsidR="00904C3C" w:rsidRPr="00904C3C" w14:paraId="2EEC0CE4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46BFC2F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LIYDVTFEV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B675B5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0:01, HLA-A*31:01, HLA-A*03:01, HLA-A*11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CE8A67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95969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A06FC1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02</w:t>
            </w:r>
          </w:p>
        </w:tc>
      </w:tr>
      <w:tr w:rsidR="00904C3C" w:rsidRPr="00904C3C" w14:paraId="11CA2AF6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B74F23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ALDSEGNSV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63B00F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2:03, HLA-B*08:01, HLA-A*02:0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65E7B9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640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77677E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15</w:t>
            </w:r>
          </w:p>
        </w:tc>
      </w:tr>
      <w:tr w:rsidR="00904C3C" w:rsidRPr="00904C3C" w14:paraId="4CBE28ED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DEDF36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ALFAGLGA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25C4CD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1:01, HLA-A*68:01, HLA-A*11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FBD06E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8237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77CB46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21</w:t>
            </w:r>
          </w:p>
        </w:tc>
      </w:tr>
      <w:tr w:rsidR="00904C3C" w:rsidRPr="00904C3C" w14:paraId="150E5297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34E689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NIDTKNHTV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7CF8D4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1:01, HLA-A*68:01, HLA-A*33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629570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4753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0BBAEA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28</w:t>
            </w:r>
          </w:p>
        </w:tc>
      </w:tr>
      <w:tr w:rsidR="00904C3C" w:rsidRPr="00904C3C" w14:paraId="72A78D0D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832B71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STIIKVYKV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267DEC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1:01, HLA-A*68:01, HLA-A*33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B9817A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31050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A90EBE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3</w:t>
            </w:r>
          </w:p>
        </w:tc>
      </w:tr>
      <w:tr w:rsidR="00904C3C" w:rsidRPr="00904C3C" w14:paraId="72CCE19D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DB197F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ALSSVNKTI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6DD4A9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11:01, HLA-A*68:01, HLA-A*03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8421B9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30670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0E973D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4</w:t>
            </w:r>
          </w:p>
        </w:tc>
      </w:tr>
      <w:tr w:rsidR="00904C3C" w:rsidRPr="00904C3C" w14:paraId="1B993887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8F837CD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NLNSGNYIV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817F61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68:01, HLA-A*11:01, HLA-A*03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005FC9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30599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7A106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4</w:t>
            </w:r>
          </w:p>
        </w:tc>
      </w:tr>
      <w:tr w:rsidR="00904C3C" w:rsidRPr="00904C3C" w14:paraId="3977703F" w14:textId="77777777" w:rsidTr="00904C3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1A423F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GISGVKVT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6C555C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68:01, HLA-A*11:01, HLA-A*03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138888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27576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69A8A3" w14:textId="77777777" w:rsidR="00904C3C" w:rsidRPr="00904C3C" w:rsidRDefault="00904C3C" w:rsidP="00904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904C3C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9</w:t>
            </w:r>
          </w:p>
        </w:tc>
      </w:tr>
    </w:tbl>
    <w:p w14:paraId="74A6225F" w14:textId="77777777" w:rsidR="00904C3C" w:rsidRDefault="00904C3C">
      <w:pPr>
        <w:rPr>
          <w:rFonts w:ascii="Times New Roman" w:eastAsia="Times New Roman" w:hAnsi="Times New Roman" w:cs="Times New Roman"/>
          <w:color w:val="FF0000"/>
        </w:rPr>
      </w:pPr>
    </w:p>
    <w:p w14:paraId="465D7A6F" w14:textId="77777777" w:rsidR="00356BA7" w:rsidRDefault="00356BA7">
      <w:pPr>
        <w:rPr>
          <w:rFonts w:ascii="Times New Roman" w:eastAsia="Times New Roman" w:hAnsi="Times New Roman" w:cs="Times New Roman"/>
          <w:color w:val="FF0000"/>
        </w:rPr>
      </w:pPr>
    </w:p>
    <w:p w14:paraId="13BFE305" w14:textId="1149E4AF" w:rsidR="00356BA7" w:rsidRPr="00356BA7" w:rsidRDefault="00356BA7" w:rsidP="00356BA7">
      <w:pPr>
        <w:shd w:val="clear" w:color="auto" w:fill="FFFFFF"/>
        <w:spacing w:before="206" w:after="206" w:line="429" w:lineRule="atLeast"/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</w:pPr>
      <w:r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 xml:space="preserve">Supplementary </w:t>
      </w:r>
      <w:r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 xml:space="preserve">table </w:t>
      </w:r>
      <w:r w:rsidR="008C1817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>S5: S</w:t>
      </w:r>
      <w:r w:rsidRPr="008C181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zh-CN"/>
        </w:rPr>
        <w:t xml:space="preserve">ummary </w:t>
      </w:r>
      <w:r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 xml:space="preserve">of </w:t>
      </w:r>
      <w:r w:rsidRPr="00356BA7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>MHC class II peptide binding affin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4"/>
        <w:gridCol w:w="1706"/>
        <w:gridCol w:w="3427"/>
        <w:gridCol w:w="933"/>
        <w:gridCol w:w="1027"/>
      </w:tblGrid>
      <w:tr w:rsidR="00356BA7" w:rsidRPr="00356BA7" w14:paraId="0657E7E4" w14:textId="77777777" w:rsidTr="00356BA7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750292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Peptid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F06703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Core Peptid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ACE555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HLA Allele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E6E8D6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Sco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7F366E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% Rank</w:t>
            </w:r>
          </w:p>
        </w:tc>
      </w:tr>
      <w:tr w:rsidR="00356BA7" w:rsidRPr="00356BA7" w14:paraId="5AB6AF1C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67C5B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GALFAGLGALLLGK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188D38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FAGLGALL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EE568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2:01, HLA-A*02:03, HLA-A*30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79D022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955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327B72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17</w:t>
            </w:r>
          </w:p>
        </w:tc>
      </w:tr>
      <w:tr w:rsidR="00356BA7" w:rsidRPr="00356BA7" w14:paraId="193F2F6C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68B830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LGALFAGLGALLLGK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EDC4F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FAGLGALL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06987E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3:01, HLA-A*11:01, HLA-A*30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14F2C9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897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B30122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49</w:t>
            </w:r>
          </w:p>
        </w:tc>
      </w:tr>
      <w:tr w:rsidR="00356BA7" w:rsidRPr="00356BA7" w14:paraId="6970528A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0B134F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KDDYTIQQTVTMQT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F085B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YTIQQTVT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63995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2:03, HLA-A*02:06, HLA-B*0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1BF83F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887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0F710A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52</w:t>
            </w:r>
          </w:p>
        </w:tc>
      </w:tr>
      <w:tr w:rsidR="00356BA7" w:rsidRPr="00356BA7" w14:paraId="105CB0FB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1B6408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NKDDYTIQQTVTMQ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D94FF6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YTIQQTVT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DD6E06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11:01, HLA-A*31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D2DE5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848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A829EA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7</w:t>
            </w:r>
          </w:p>
        </w:tc>
      </w:tr>
      <w:tr w:rsidR="00356BA7" w:rsidRPr="00356BA7" w14:paraId="001B64CE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FE3EC9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ALFAGLGALLLGKR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BB884E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FAGLGALL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68BF4C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1:01, HLA-A*33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7FB1D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760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D60F73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1.3</w:t>
            </w:r>
          </w:p>
        </w:tc>
      </w:tr>
      <w:tr w:rsidR="00356BA7" w:rsidRPr="00356BA7" w14:paraId="18171CC7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F6E4E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ENKVRPLSTTSAQP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B7BF31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VRPLSTTS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2EA427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31:01, HLA-A*33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5C2E7B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88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6FF502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1.7</w:t>
            </w:r>
          </w:p>
        </w:tc>
      </w:tr>
      <w:tr w:rsidR="00356BA7" w:rsidRPr="00356BA7" w14:paraId="34E77F09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9B7C9F8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TTINSEASIQTSD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CC1A78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INSEASIQ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202C3B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3:01, HLA-A*11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4DCDF1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85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E26FCB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1.8</w:t>
            </w:r>
          </w:p>
        </w:tc>
      </w:tr>
      <w:tr w:rsidR="00356BA7" w:rsidRPr="00356BA7" w14:paraId="5DB4DA39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01504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PNKDDYTIQQTVTMQ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710BEE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YTIQQTVT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E39163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3:01, HLA-A*11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D5A55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76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8F40C7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1.9</w:t>
            </w:r>
          </w:p>
        </w:tc>
      </w:tr>
      <w:tr w:rsidR="00356BA7" w:rsidRPr="00356BA7" w14:paraId="363CF30F" w14:textId="77777777" w:rsidTr="00356BA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24A4EE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RVTVNQLAAEGSNV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D831B3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VNQLAAEG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F787F4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HLA-A*03:01, HLA-A*11:01, HLA-A*68: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277303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0.64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73E59F" w14:textId="77777777" w:rsidR="00356BA7" w:rsidRPr="00356BA7" w:rsidRDefault="00356BA7" w:rsidP="003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356BA7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2.1</w:t>
            </w:r>
          </w:p>
        </w:tc>
      </w:tr>
    </w:tbl>
    <w:p w14:paraId="1C7180E6" w14:textId="77777777" w:rsidR="00356BA7" w:rsidRPr="00E20625" w:rsidRDefault="00356BA7">
      <w:pPr>
        <w:rPr>
          <w:rFonts w:ascii="Times New Roman" w:eastAsia="Times New Roman" w:hAnsi="Times New Roman" w:cs="Times New Roman"/>
          <w:color w:val="FF0000"/>
        </w:rPr>
      </w:pPr>
    </w:p>
    <w:p w14:paraId="5F65FE58" w14:textId="7B4CCEEA" w:rsidR="006A4AA7" w:rsidRPr="006A4AA7" w:rsidRDefault="006A4AA7" w:rsidP="006A4AA7">
      <w:pPr>
        <w:shd w:val="clear" w:color="auto" w:fill="FFFFFF"/>
        <w:spacing w:after="206" w:line="429" w:lineRule="atLeast"/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</w:pPr>
      <w:r w:rsidRPr="006A4AA7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 xml:space="preserve">Supplementary Table </w:t>
      </w:r>
      <w:r w:rsidR="008C1817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>S6:</w:t>
      </w:r>
      <w:r w:rsidRPr="008C181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zh-CN"/>
        </w:rPr>
        <w:t> </w:t>
      </w:r>
      <w:r w:rsidRPr="006A4AA7"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  <w:t>Complete characterization of 25 selected epitopes for SdrG vaccine development</w:t>
      </w:r>
    </w:p>
    <w:tbl>
      <w:tblPr>
        <w:tblW w:w="982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1344"/>
        <w:gridCol w:w="1350"/>
        <w:gridCol w:w="799"/>
        <w:gridCol w:w="710"/>
        <w:gridCol w:w="618"/>
        <w:gridCol w:w="749"/>
        <w:gridCol w:w="636"/>
        <w:gridCol w:w="1000"/>
        <w:gridCol w:w="779"/>
        <w:gridCol w:w="1372"/>
      </w:tblGrid>
      <w:tr w:rsidR="006E1908" w:rsidRPr="00A641B1" w14:paraId="23F2E05B" w14:textId="77777777" w:rsidTr="00074A4C">
        <w:trPr>
          <w:tblHeader/>
        </w:trPr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DB4FC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ID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9189E0" w14:textId="5B5CAE3B" w:rsidR="006E1908" w:rsidRPr="006A4AA7" w:rsidRDefault="006E1908" w:rsidP="00074A4C">
            <w:pPr>
              <w:tabs>
                <w:tab w:val="left" w:pos="507"/>
              </w:tabs>
              <w:spacing w:after="0" w:line="240" w:lineRule="auto"/>
              <w:ind w:left="-48" w:right="120" w:firstLine="48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Epit</w:t>
            </w:r>
            <w:r w:rsidR="00074A4C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o</w:t>
            </w: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pe Sequence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63096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Category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6C82A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Start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DCBFB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End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B2DBA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Length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A1037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proofErr w:type="spellStart"/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VaxiJen</w:t>
            </w:r>
            <w:proofErr w:type="spellEnd"/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0E9A7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proofErr w:type="spellStart"/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AllerTop</w:t>
            </w:r>
            <w:proofErr w:type="spellEnd"/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487D7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proofErr w:type="spellStart"/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ToxinPred</w:t>
            </w:r>
            <w:proofErr w:type="spellEnd"/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AE809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Conservancy (%)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87B9E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b/>
                <w:bCs/>
                <w:color w:val="404040"/>
                <w:sz w:val="20"/>
                <w:szCs w:val="20"/>
                <w:lang w:val="en-GB" w:eastAsia="zh-CN"/>
              </w:rPr>
              <w:t>HLA Alleles (Top Binders)</w:t>
            </w:r>
          </w:p>
        </w:tc>
      </w:tr>
      <w:tr w:rsidR="006E1908" w:rsidRPr="00A641B1" w14:paraId="22EBBC40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95C0F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1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18057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EAKAE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96823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0F607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1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463D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17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A6E1D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32811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1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8F51F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47EE7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D4973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9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B9472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7B20E79A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A19A3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lastRenderedPageBreak/>
              <w:t>B2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A7492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SNDQSSNEEK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AEA7C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6736C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45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ACBCF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54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DA3FA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C9919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E2004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30874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B251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B9E8B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341DBB5E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861F13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3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6F7E9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RSKDI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58DFE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930B8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01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2DBC5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06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A02DD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0AE30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2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B4422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5BD93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5B568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8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1260F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5918E301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A9D95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4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04CB4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EYENK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764C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E29F3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98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02777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03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ADE78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97CAA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0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476E9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6AA0F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458B7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05519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7B7619EE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C9779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5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FD36E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EYQKPNENRTN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309A2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96C0A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5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68C10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65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C0CEA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C5AD1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4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8E614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7191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7A809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A476F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0CFE6674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CDC50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6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0DA53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TNDNEK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87336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CCA25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78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7D5B0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84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19A01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20557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79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7AD94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ED0FC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0FFA3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F4B7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238626D6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AD245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7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58F4C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SSDKNTKDK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B34CD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B-cell linear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977FB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2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B5E8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30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36532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2117E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3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9DA6E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1873B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39A8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6B5AC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</w:tr>
      <w:tr w:rsidR="006E1908" w:rsidRPr="00A641B1" w14:paraId="73CBA684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8CAF7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1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344C4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LIYDVTFEV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E6CB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7CD81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68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7A7B4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276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D8A1A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BF0A8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96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034B4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6C077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F9755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5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16EE9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02:01, HLA-A*30:01</w:t>
            </w:r>
          </w:p>
        </w:tc>
      </w:tr>
      <w:tr w:rsidR="006E1908" w:rsidRPr="00A641B1" w14:paraId="40B02275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BFF9F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2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E5FEE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ALDSEGNSV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70D34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65882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35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263A8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43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A13E5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E25B6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7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8CA7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DD225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D0347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8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78A71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02:03, HLA-B*08:01</w:t>
            </w:r>
          </w:p>
        </w:tc>
      </w:tr>
      <w:tr w:rsidR="006E1908" w:rsidRPr="00A641B1" w14:paraId="5EBE37AF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26C64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3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929C7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ALFAGLGAL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88696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41544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5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4B5E9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0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79B50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22C17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9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647F4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7344C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FBD62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54369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31:01, HLA-A*68:01</w:t>
            </w:r>
          </w:p>
        </w:tc>
      </w:tr>
      <w:tr w:rsidR="006E1908" w:rsidRPr="00A641B1" w14:paraId="4724A094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6B1AB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4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EC34F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IDTKNHTV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B8F62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C8B4E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99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D1B1C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07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9D01C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5AA9E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6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35D97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E57BE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C9FE7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9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332BC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33:01</w:t>
            </w:r>
          </w:p>
        </w:tc>
      </w:tr>
      <w:tr w:rsidR="006E1908" w:rsidRPr="00A641B1" w14:paraId="70796FFC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313BA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5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CB945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STIIKVYKV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05EF4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B9100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39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A9580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47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A1E85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5A4FF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1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BB20E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E949A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23649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4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D661F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68:01</w:t>
            </w:r>
          </w:p>
        </w:tc>
      </w:tr>
      <w:tr w:rsidR="006E1908" w:rsidRPr="00A641B1" w14:paraId="4F2B2BA8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DCA114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6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05BF0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ALSSVNKTI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7DB76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F2823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71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79C1C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79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0CEF8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4DD2E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3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A0BEF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CBA61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6775B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1C210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11:01, HLA-A*03:01</w:t>
            </w:r>
          </w:p>
        </w:tc>
      </w:tr>
      <w:tr w:rsidR="006E1908" w:rsidRPr="00A641B1" w14:paraId="2CA24A6C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36B56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7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D932E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LNSGNYIV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830B5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568AE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16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1C982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24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05621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90CAF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0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C86CC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020DD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88EA4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3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8FAB1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68:01</w:t>
            </w:r>
          </w:p>
        </w:tc>
      </w:tr>
      <w:tr w:rsidR="006E1908" w:rsidRPr="00A641B1" w14:paraId="675C332E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0DE14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lastRenderedPageBreak/>
              <w:t>M8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877A8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GISGVKVTL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73F61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B5A06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86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D7A8F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94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792CB8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B582C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66263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5E36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0260C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46A60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A*11:01</w:t>
            </w:r>
          </w:p>
        </w:tc>
      </w:tr>
      <w:tr w:rsidR="006E1908" w:rsidRPr="00A641B1" w14:paraId="2C8738DD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24675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9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9D699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KRRKNRKN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E7CE4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E10AC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51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683D4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519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04A33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F6529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8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CA597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D8284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FA36B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3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12E27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B*27:05</w:t>
            </w:r>
          </w:p>
        </w:tc>
      </w:tr>
      <w:tr w:rsidR="006E1908" w:rsidRPr="00A641B1" w14:paraId="3ED638AC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9D484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1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E9DAE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GALFAGLGALLLGKR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7EA77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EBE6F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5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07431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6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A5317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670B2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93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23B31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9AE7D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D37DD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90749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04:01, HLA-DRB1*07:01</w:t>
            </w:r>
          </w:p>
        </w:tc>
      </w:tr>
      <w:tr w:rsidR="006E1908" w:rsidRPr="00A641B1" w14:paraId="6FED2EC6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48FA9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2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C195F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LGALFAGLGALLLGK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A235C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F5536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51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8C8C6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5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F30F1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964CE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91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12180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31C9D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231DF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41A89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15:01</w:t>
            </w:r>
          </w:p>
        </w:tc>
      </w:tr>
      <w:tr w:rsidR="006E1908" w:rsidRPr="00A641B1" w14:paraId="0DF3BCA9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28492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3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8C4F3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KDDYTIQQTVTMQTT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C8B5C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F3166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23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EFEE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37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74BD9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99A75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7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B48C0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6C5B2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7E01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8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CD243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01:01</w:t>
            </w:r>
          </w:p>
        </w:tc>
      </w:tr>
      <w:tr w:rsidR="006E1908" w:rsidRPr="00A641B1" w14:paraId="7147B859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994EF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4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778D6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KDDYTIQQTVTMQT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78BEA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36C76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2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8CF09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36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F5DA6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C827D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6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AE149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58AD6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BDA63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9F45D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13:02</w:t>
            </w:r>
          </w:p>
        </w:tc>
      </w:tr>
      <w:tr w:rsidR="006E1908" w:rsidRPr="00A641B1" w14:paraId="19C0866D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782DB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5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7E70D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ALFAGLGALLLGKRR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BCAEA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84BA0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53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E22A9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7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87A5B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EE0BD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92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4827B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27982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78007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B7157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04:04</w:t>
            </w:r>
          </w:p>
        </w:tc>
      </w:tr>
      <w:tr w:rsidR="006E1908" w:rsidRPr="00A641B1" w14:paraId="0E44775A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F1BC8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6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DAFC2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ENKVRPLSTTSAQPS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0783D0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5885C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22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0D42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336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A7854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B0608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9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73DC9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E2FDA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3595A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BAF48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11:01</w:t>
            </w:r>
          </w:p>
        </w:tc>
      </w:tr>
      <w:tr w:rsidR="006E1908" w:rsidRPr="00A641B1" w14:paraId="0A30509A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A37F0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7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4D066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TTINSEASIQTSDN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FACB8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5E991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67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22DC4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481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6A0F2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D3FFD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0ACF8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C8EBD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C2AEAA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4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B3A79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03:01</w:t>
            </w:r>
          </w:p>
        </w:tc>
      </w:tr>
      <w:tr w:rsidR="006E1908" w:rsidRPr="00A641B1" w14:paraId="640F5EFC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90DF23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8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D2E96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PNKDDYTIQQTVTMQ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81077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08F57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21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DB2C4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735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7FEF8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15F91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84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01034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E694A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0F3DD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5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4D43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15:02</w:t>
            </w:r>
          </w:p>
        </w:tc>
      </w:tr>
      <w:tr w:rsidR="006E1908" w:rsidRPr="00A641B1" w14:paraId="1EC6CECB" w14:textId="77777777" w:rsidTr="00074A4C">
        <w:tc>
          <w:tcPr>
            <w:tcW w:w="47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BBCB2E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9</w:t>
            </w:r>
          </w:p>
        </w:tc>
        <w:tc>
          <w:tcPr>
            <w:tcW w:w="13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6E7131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RVTVNQLAAEGSNVN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F9113C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HC class II</w:t>
            </w:r>
          </w:p>
        </w:tc>
        <w:tc>
          <w:tcPr>
            <w:tcW w:w="7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16F99F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589</w:t>
            </w:r>
          </w:p>
        </w:tc>
        <w:tc>
          <w:tcPr>
            <w:tcW w:w="7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7325E5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603</w:t>
            </w:r>
          </w:p>
        </w:tc>
        <w:tc>
          <w:tcPr>
            <w:tcW w:w="6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81B9ED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7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C69CFB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0.90</w:t>
            </w:r>
          </w:p>
        </w:tc>
        <w:tc>
          <w:tcPr>
            <w:tcW w:w="63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810187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0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2488A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7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C142A9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89</w:t>
            </w:r>
          </w:p>
        </w:tc>
        <w:tc>
          <w:tcPr>
            <w:tcW w:w="137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26F662" w14:textId="77777777" w:rsidR="006E1908" w:rsidRPr="006A4AA7" w:rsidRDefault="006E1908" w:rsidP="006A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6A4AA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HLA-DRB1*07:01</w:t>
            </w:r>
          </w:p>
        </w:tc>
      </w:tr>
    </w:tbl>
    <w:p w14:paraId="1CE7BCAB" w14:textId="77777777" w:rsidR="006A4AA7" w:rsidRDefault="006A4AA7" w:rsidP="0080555C">
      <w:pPr>
        <w:rPr>
          <w:rFonts w:ascii="Times New Roman" w:eastAsia="Times New Roman" w:hAnsi="Times New Roman" w:cs="Times New Roman"/>
          <w:b/>
          <w:color w:val="0D0D0D" w:themeColor="text1" w:themeTint="F2"/>
        </w:rPr>
      </w:pPr>
    </w:p>
    <w:p w14:paraId="05B902FD" w14:textId="4C08DD12" w:rsidR="005F01CB" w:rsidRPr="005F01CB" w:rsidRDefault="005F01CB" w:rsidP="005F01CB">
      <w:pPr>
        <w:shd w:val="clear" w:color="auto" w:fill="FFFFFF"/>
        <w:spacing w:before="274" w:after="206" w:line="240" w:lineRule="auto"/>
        <w:outlineLvl w:val="2"/>
        <w:rPr>
          <w:rFonts w:ascii="Times New Roman" w:eastAsia="Times New Roman" w:hAnsi="Times New Roman" w:cs="Times New Roman"/>
          <w:color w:val="404040"/>
          <w:sz w:val="24"/>
          <w:szCs w:val="24"/>
          <w:lang w:val="en-GB" w:eastAsia="zh-CN"/>
        </w:rPr>
      </w:pPr>
      <w:r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 xml:space="preserve">Supplementary </w:t>
      </w:r>
      <w:r w:rsidR="00E55664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Table</w:t>
      </w:r>
      <w:r w:rsidR="008C181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zh-CN"/>
        </w:rPr>
        <w:t xml:space="preserve"> </w:t>
      </w:r>
      <w:r w:rsidR="008C1817" w:rsidRPr="008C1817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zh-CN"/>
        </w:rPr>
        <w:t xml:space="preserve">S7: </w:t>
      </w:r>
      <w:r w:rsidRPr="005F01CB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  <w:lang w:val="en-GB" w:eastAsia="zh-CN"/>
        </w:rPr>
        <w:t>Top Conserved SdrG Sequences in </w:t>
      </w:r>
      <w:r w:rsidRPr="005F01CB">
        <w:rPr>
          <w:rFonts w:ascii="Times New Roman" w:eastAsia="Times New Roman" w:hAnsi="Times New Roman" w:cs="Times New Roman"/>
          <w:b/>
          <w:bCs/>
          <w:i/>
          <w:iCs/>
          <w:color w:val="404040"/>
          <w:sz w:val="24"/>
          <w:szCs w:val="24"/>
          <w:lang w:val="en-GB" w:eastAsia="zh-CN"/>
        </w:rPr>
        <w:t>S. epidermid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0"/>
        <w:gridCol w:w="3695"/>
        <w:gridCol w:w="1286"/>
        <w:gridCol w:w="2037"/>
        <w:gridCol w:w="989"/>
      </w:tblGrid>
      <w:tr w:rsidR="005F01CB" w:rsidRPr="005F01CB" w14:paraId="75A90F25" w14:textId="77777777" w:rsidTr="005F01CB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B467DF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lastRenderedPageBreak/>
              <w:t>Access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01A630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Descrip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51408C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% Identit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263524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Query Coverage (%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D190B4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b/>
                <w:bCs/>
                <w:color w:val="404040"/>
                <w:sz w:val="23"/>
                <w:szCs w:val="23"/>
                <w:lang w:val="en-GB" w:eastAsia="zh-CN"/>
              </w:rPr>
              <w:t>E-value</w:t>
            </w:r>
          </w:p>
        </w:tc>
      </w:tr>
      <w:tr w:rsidR="005F01CB" w:rsidRPr="005F01CB" w14:paraId="1E733E8E" w14:textId="77777777" w:rsidTr="005F01CB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B702C3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ECECEC"/>
                <w:lang w:val="en-GB" w:eastAsia="zh-CN"/>
              </w:rPr>
              <w:t>WP_185846465.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F1EAA7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MSCRAMM family adhesin SdrG, partia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C3CD3B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6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A50BA1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4.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BBE600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e-04</w:t>
            </w:r>
          </w:p>
        </w:tc>
      </w:tr>
      <w:tr w:rsidR="005F01CB" w:rsidRPr="005F01CB" w14:paraId="46804723" w14:textId="77777777" w:rsidTr="005F01CB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339C09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ECECEC"/>
                <w:lang w:val="en-GB" w:eastAsia="zh-CN"/>
              </w:rPr>
              <w:t>WP_423830510.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5E5ED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MSCRAMM family adhesin Sdr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829B14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6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8409E9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4.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7CF99A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e-04</w:t>
            </w:r>
          </w:p>
        </w:tc>
      </w:tr>
      <w:tr w:rsidR="005F01CB" w:rsidRPr="005F01CB" w14:paraId="742404E0" w14:textId="77777777" w:rsidTr="005F01CB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35DA6A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ECECEC"/>
                <w:lang w:val="en-GB" w:eastAsia="zh-CN"/>
              </w:rPr>
              <w:t>WP_145385729.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08E00A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MSCRAMM family adhesin Sdr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8796B5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7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AD64A2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4.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FA949C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3e-04</w:t>
            </w:r>
          </w:p>
        </w:tc>
      </w:tr>
      <w:tr w:rsidR="005F01CB" w:rsidRPr="005F01CB" w14:paraId="44B4F789" w14:textId="77777777" w:rsidTr="005F01CB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4DC0E45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ECECEC"/>
                <w:lang w:val="en-GB" w:eastAsia="zh-CN"/>
              </w:rPr>
              <w:t>WP_221849732.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1C4183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YSIRK-type signal peptide-containing protei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0A0D44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ABB8E6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90.4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E14F89" w14:textId="77777777" w:rsidR="005F01CB" w:rsidRPr="005F01CB" w:rsidRDefault="005F01CB" w:rsidP="005F0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</w:pPr>
            <w:r w:rsidRPr="005F01CB">
              <w:rPr>
                <w:rFonts w:ascii="Times New Roman" w:eastAsia="Times New Roman" w:hAnsi="Times New Roman" w:cs="Times New Roman"/>
                <w:sz w:val="23"/>
                <w:szCs w:val="23"/>
                <w:lang w:val="en-GB" w:eastAsia="zh-CN"/>
              </w:rPr>
              <w:t>8e-04</w:t>
            </w:r>
          </w:p>
        </w:tc>
      </w:tr>
    </w:tbl>
    <w:p w14:paraId="19FF3DCB" w14:textId="77777777" w:rsidR="005F01CB" w:rsidRDefault="005F01CB" w:rsidP="0080555C">
      <w:pPr>
        <w:rPr>
          <w:rFonts w:ascii="Times New Roman" w:eastAsia="Times New Roman" w:hAnsi="Times New Roman" w:cs="Times New Roman"/>
          <w:b/>
          <w:color w:val="0D0D0D" w:themeColor="text1" w:themeTint="F2"/>
        </w:rPr>
      </w:pPr>
    </w:p>
    <w:p w14:paraId="0D886A66" w14:textId="0282F678" w:rsidR="00E55664" w:rsidRDefault="00E55664" w:rsidP="0080555C">
      <w:pPr>
        <w:rPr>
          <w:rFonts w:ascii="Times New Roman" w:eastAsia="Times New Roman" w:hAnsi="Times New Roman" w:cs="Times New Roman"/>
          <w:b/>
          <w:color w:val="0D0D0D" w:themeColor="text1" w:themeTint="F2"/>
        </w:rPr>
      </w:pPr>
      <w:r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Supplementary Table S8: </w:t>
      </w:r>
      <w:r w:rsidRPr="00E55664">
        <w:rPr>
          <w:rFonts w:ascii="Times New Roman" w:eastAsia="Times New Roman" w:hAnsi="Times New Roman" w:cs="Times New Roman"/>
          <w:b/>
          <w:bCs/>
          <w:color w:val="0D0D0D" w:themeColor="text1" w:themeTint="F2"/>
        </w:rPr>
        <w:t>TMHMM 2.0 Predicted Transmembrane Topology of </w:t>
      </w:r>
      <w:r w:rsidRPr="00E55664">
        <w:rPr>
          <w:rFonts w:ascii="Times New Roman" w:eastAsia="Times New Roman" w:hAnsi="Times New Roman" w:cs="Times New Roman"/>
          <w:b/>
          <w:bCs/>
          <w:i/>
          <w:iCs/>
          <w:color w:val="0D0D0D" w:themeColor="text1" w:themeTint="F2"/>
        </w:rPr>
        <w:t>WEBSEQU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2085"/>
        <w:gridCol w:w="3537"/>
        <w:gridCol w:w="2213"/>
      </w:tblGrid>
      <w:tr w:rsidR="00E55664" w:rsidRPr="00E55664" w14:paraId="44CB1BAA" w14:textId="77777777" w:rsidTr="00E55664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F0DFB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C49AD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  <w:t>Amino Acid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7639D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  <w:t>Posterior Probability (Mean ±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9615B2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</w:rPr>
              <w:t>Topology Prediction</w:t>
            </w:r>
          </w:p>
        </w:tc>
      </w:tr>
      <w:tr w:rsidR="00E55664" w:rsidRPr="00E55664" w14:paraId="2A02F84A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F125F8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4A736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4–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3B4914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9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F89B7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2CC345C2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FBFB4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ut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E4EA07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7–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F2F0B2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2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08DAEB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Extracellular</w:t>
            </w:r>
          </w:p>
        </w:tc>
      </w:tr>
      <w:tr w:rsidR="00E55664" w:rsidRPr="00E55664" w14:paraId="35CB788F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57FBE4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67408D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0–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24628D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7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E5827B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3E917081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9DCD18D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5FF2A1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13–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EBCD41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4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DE406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ytoplasmic</w:t>
            </w:r>
          </w:p>
        </w:tc>
      </w:tr>
      <w:tr w:rsidR="00E55664" w:rsidRPr="00E55664" w14:paraId="742A3205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95D2C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C465A0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59–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7B87A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8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1044B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7C884D48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CDD38B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ut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393A5D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82–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80C47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88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FE22C2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Extracellular</w:t>
            </w:r>
          </w:p>
        </w:tc>
      </w:tr>
      <w:tr w:rsidR="00E55664" w:rsidRPr="00E55664" w14:paraId="67A9287E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09B713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C10761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26–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44E5E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6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34F50A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40FF2F74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835BE4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91145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49–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85CE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1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A200A2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ytoplasmic</w:t>
            </w:r>
          </w:p>
        </w:tc>
      </w:tr>
      <w:tr w:rsidR="00E55664" w:rsidRPr="00E55664" w14:paraId="4591914F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8CC3E80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86614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01–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4FDF01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5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2AF1F7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238CC895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8051D9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Out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D0DCFA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24–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BA596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85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05BF68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Extracellular</w:t>
            </w:r>
          </w:p>
        </w:tc>
      </w:tr>
      <w:tr w:rsidR="00E55664" w:rsidRPr="00E55664" w14:paraId="41391AA2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F7C0C3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lastRenderedPageBreak/>
              <w:t>Transmembran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AE15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81–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94959C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9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3C5FE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  <w:tr w:rsidR="00E55664" w:rsidRPr="00E55664" w14:paraId="1AE9B127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BF8547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Inside 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68D91F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04–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5E5C6C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3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0C4CC3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Cytoplasmic</w:t>
            </w:r>
          </w:p>
        </w:tc>
      </w:tr>
      <w:tr w:rsidR="00E55664" w:rsidRPr="00E55664" w14:paraId="216FF3F3" w14:textId="77777777" w:rsidTr="00E55664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3DF69E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Transmembrane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2ACFE1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51–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75EBB0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0.98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DFB000" w14:textId="77777777" w:rsidR="00E55664" w:rsidRPr="00E55664" w:rsidRDefault="00E55664" w:rsidP="00E55664">
            <w:pPr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E55664">
              <w:rPr>
                <w:rFonts w:ascii="Times New Roman" w:eastAsia="Times New Roman" w:hAnsi="Times New Roman" w:cs="Times New Roman"/>
                <w:color w:val="0D0D0D" w:themeColor="text1" w:themeTint="F2"/>
              </w:rPr>
              <w:t>Membrane-spanning</w:t>
            </w:r>
          </w:p>
        </w:tc>
      </w:tr>
    </w:tbl>
    <w:p w14:paraId="49A14A10" w14:textId="77777777" w:rsidR="00E55664" w:rsidRDefault="00E55664" w:rsidP="0080555C">
      <w:pPr>
        <w:rPr>
          <w:rFonts w:ascii="Times New Roman" w:eastAsia="Times New Roman" w:hAnsi="Times New Roman" w:cs="Times New Roman"/>
          <w:b/>
          <w:color w:val="0D0D0D" w:themeColor="text1" w:themeTint="F2"/>
        </w:rPr>
      </w:pPr>
    </w:p>
    <w:p w14:paraId="32A2D04C" w14:textId="080C9200" w:rsidR="00916D4A" w:rsidRPr="00916D4A" w:rsidRDefault="00916D4A" w:rsidP="00916D4A">
      <w:pPr>
        <w:rPr>
          <w:rFonts w:ascii="Times New Roman" w:eastAsia="Times New Roman" w:hAnsi="Times New Roman" w:cs="Times New Roman"/>
          <w:bCs/>
          <w:color w:val="0D0D0D" w:themeColor="text1" w:themeTint="F2"/>
        </w:rPr>
      </w:pPr>
      <w:r w:rsidRPr="00916D4A">
        <w:rPr>
          <w:rFonts w:ascii="Times New Roman" w:eastAsia="Times New Roman" w:hAnsi="Times New Roman" w:cs="Times New Roman"/>
          <w:bCs/>
          <w:color w:val="0D0D0D" w:themeColor="text1" w:themeTint="F2"/>
        </w:rPr>
        <w:t>Supplementary Figure S1</w:t>
      </w:r>
      <w:r>
        <w:rPr>
          <w:rFonts w:ascii="Times New Roman" w:eastAsia="Times New Roman" w:hAnsi="Times New Roman" w:cs="Times New Roman"/>
          <w:bCs/>
          <w:color w:val="0D0D0D" w:themeColor="text1" w:themeTint="F2"/>
        </w:rPr>
        <w:t xml:space="preserve">: </w:t>
      </w:r>
      <w:r w:rsidRPr="00916D4A">
        <w:rPr>
          <w:rFonts w:ascii="Times New Roman" w:eastAsia="Times New Roman" w:hAnsi="Times New Roman" w:cs="Times New Roman"/>
          <w:bCs/>
          <w:color w:val="0D0D0D" w:themeColor="text1" w:themeTint="F2"/>
        </w:rPr>
        <w:t>TMHMM posterior probability analysis of WEBSEQUENCE transmembrane topology</w:t>
      </w:r>
    </w:p>
    <w:p w14:paraId="5C95EFD8" w14:textId="42D3240E" w:rsidR="00916D4A" w:rsidRPr="00916D4A" w:rsidRDefault="00916D4A" w:rsidP="00916D4A">
      <w:pPr>
        <w:rPr>
          <w:rFonts w:ascii="Times New Roman" w:eastAsia="Times New Roman" w:hAnsi="Times New Roman" w:cs="Times New Roman"/>
          <w:bCs/>
          <w:color w:val="0D0D0D" w:themeColor="text1" w:themeTint="F2"/>
        </w:rPr>
      </w:pPr>
      <w:r w:rsidRPr="00916D4A">
        <w:rPr>
          <w:rFonts w:ascii="Times New Roman" w:eastAsia="Times New Roman" w:hAnsi="Times New Roman" w:cs="Times New Roman"/>
          <w:bCs/>
          <w:noProof/>
          <w:color w:val="0D0D0D" w:themeColor="text1" w:themeTint="F2"/>
        </w:rPr>
        <w:drawing>
          <wp:inline distT="0" distB="0" distL="0" distR="0" wp14:anchorId="1546EA44" wp14:editId="636C0A47">
            <wp:extent cx="6106795" cy="2985770"/>
            <wp:effectExtent l="0" t="0" r="8255" b="5080"/>
            <wp:docPr id="4415242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298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DD398" w14:textId="77777777" w:rsidR="00916D4A" w:rsidRPr="00916D4A" w:rsidRDefault="00916D4A" w:rsidP="00916D4A">
      <w:pPr>
        <w:rPr>
          <w:rFonts w:ascii="Times New Roman" w:eastAsia="Times New Roman" w:hAnsi="Times New Roman" w:cs="Times New Roman"/>
          <w:bCs/>
          <w:color w:val="0D0D0D" w:themeColor="text1" w:themeTint="F2"/>
        </w:rPr>
      </w:pPr>
    </w:p>
    <w:p w14:paraId="1680B8CA" w14:textId="530CC33B" w:rsidR="00916D4A" w:rsidRDefault="00916D4A" w:rsidP="00916D4A">
      <w:pPr>
        <w:rPr>
          <w:rFonts w:ascii="Times New Roman" w:eastAsia="Times New Roman" w:hAnsi="Times New Roman" w:cs="Times New Roman"/>
          <w:bCs/>
          <w:color w:val="0D0D0D" w:themeColor="text1" w:themeTint="F2"/>
        </w:rPr>
      </w:pPr>
      <w:r>
        <w:rPr>
          <w:rFonts w:ascii="Times New Roman" w:eastAsia="Times New Roman" w:hAnsi="Times New Roman" w:cs="Times New Roman"/>
          <w:bCs/>
          <w:color w:val="0D0D0D" w:themeColor="text1" w:themeTint="F2"/>
        </w:rPr>
        <w:t xml:space="preserve">Fig: </w:t>
      </w:r>
      <w:r w:rsidRPr="00916D4A">
        <w:rPr>
          <w:rFonts w:ascii="Times New Roman" w:eastAsia="Times New Roman" w:hAnsi="Times New Roman" w:cs="Times New Roman"/>
          <w:bCs/>
          <w:color w:val="0D0D0D" w:themeColor="text1" w:themeTint="F2"/>
        </w:rPr>
        <w:t xml:space="preserve">Predicted transmembrane topology of WEBSEQUENCE generated by TMHMM 2.0. The plot shows posterior probabilities for three states: transmembrane domains (purple), inside/cytoplasmic regions (blue), and outside/extracellular regions (yellow). The x-axis indicates amino acid position (residues 1-800), while the y-axis shows prediction confidence (0-1.0). Predicted transmembrane helices (probability ≥0.5) are labeled. </w:t>
      </w:r>
    </w:p>
    <w:p w14:paraId="4B797F7D" w14:textId="14783466" w:rsidR="00D11B02" w:rsidRPr="00D11B02" w:rsidRDefault="00D11B02" w:rsidP="00D11B02">
      <w:pPr>
        <w:rPr>
          <w:rFonts w:ascii="Times New Roman" w:eastAsia="Times New Roman" w:hAnsi="Times New Roman" w:cs="Times New Roman"/>
          <w:bCs/>
          <w:color w:val="0D0D0D" w:themeColor="text1" w:themeTint="F2"/>
        </w:rPr>
      </w:pPr>
      <w:r w:rsidRPr="00D11B02">
        <w:rPr>
          <w:rFonts w:ascii="Times New Roman" w:eastAsia="Times New Roman" w:hAnsi="Times New Roman" w:cs="Times New Roman"/>
          <w:b/>
          <w:bCs/>
          <w:color w:val="0D0D0D" w:themeColor="text1" w:themeTint="F2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D0D0D" w:themeColor="text1" w:themeTint="F2"/>
        </w:rPr>
        <w:t>9:</w:t>
      </w:r>
      <w:r w:rsidRPr="00D11B02">
        <w:rPr>
          <w:rFonts w:ascii="Times New Roman" w:eastAsia="Times New Roman" w:hAnsi="Times New Roman" w:cs="Times New Roman"/>
          <w:bCs/>
          <w:color w:val="0D0D0D" w:themeColor="text1" w:themeTint="F2"/>
        </w:rPr>
        <w:t xml:space="preserve"> Comprehensive </w:t>
      </w:r>
      <w:proofErr w:type="spellStart"/>
      <w:r w:rsidRPr="00D11B02">
        <w:rPr>
          <w:rFonts w:ascii="Times New Roman" w:eastAsia="Times New Roman" w:hAnsi="Times New Roman" w:cs="Times New Roman"/>
          <w:bCs/>
          <w:color w:val="0D0D0D" w:themeColor="text1" w:themeTint="F2"/>
        </w:rPr>
        <w:t>ToxinPred</w:t>
      </w:r>
      <w:proofErr w:type="spellEnd"/>
      <w:r w:rsidRPr="00D11B02">
        <w:rPr>
          <w:rFonts w:ascii="Times New Roman" w:eastAsia="Times New Roman" w:hAnsi="Times New Roman" w:cs="Times New Roman"/>
          <w:bCs/>
          <w:color w:val="0D0D0D" w:themeColor="text1" w:themeTint="F2"/>
        </w:rPr>
        <w:t xml:space="preserve"> Analysis of SdrG Peptide Sequenc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804"/>
        <w:gridCol w:w="243"/>
        <w:gridCol w:w="452"/>
        <w:gridCol w:w="243"/>
        <w:gridCol w:w="400"/>
        <w:gridCol w:w="387"/>
        <w:gridCol w:w="350"/>
        <w:gridCol w:w="350"/>
        <w:gridCol w:w="429"/>
        <w:gridCol w:w="243"/>
        <w:gridCol w:w="524"/>
        <w:gridCol w:w="243"/>
        <w:gridCol w:w="386"/>
        <w:gridCol w:w="386"/>
        <w:gridCol w:w="379"/>
        <w:gridCol w:w="379"/>
        <w:gridCol w:w="345"/>
        <w:gridCol w:w="345"/>
        <w:gridCol w:w="408"/>
        <w:gridCol w:w="288"/>
        <w:gridCol w:w="373"/>
        <w:gridCol w:w="243"/>
        <w:gridCol w:w="394"/>
        <w:gridCol w:w="436"/>
      </w:tblGrid>
      <w:tr w:rsidR="00D11B02" w:rsidRPr="00D11B02" w14:paraId="4E3DAAC3" w14:textId="77777777" w:rsidTr="00D11B02">
        <w:trPr>
          <w:gridAfter w:val="1"/>
          <w:tblHeader/>
        </w:trPr>
        <w:tc>
          <w:tcPr>
            <w:tcW w:w="737" w:type="dxa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1CB794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lastRenderedPageBreak/>
              <w:t>Peptid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BB621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VM Sco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AEBE1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C0030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Hydrophobi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40E8A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teric Hindrance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292E1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proofErr w:type="spellStart"/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idebulk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DA452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Hydropathi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9CD63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proofErr w:type="spellStart"/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Amphipathicit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D2FA6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Hydrophili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DC6BD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Net Hydro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22536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Char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E65BA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proofErr w:type="spellStart"/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56E93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 xml:space="preserve">Mol </w:t>
            </w:r>
            <w:proofErr w:type="spellStart"/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wt</w:t>
            </w:r>
            <w:proofErr w:type="spellEnd"/>
            <w:r w:rsidRPr="00D11B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 xml:space="preserve"> (Da)</w:t>
            </w:r>
          </w:p>
        </w:tc>
      </w:tr>
      <w:tr w:rsidR="00D11B02" w:rsidRPr="00D11B02" w14:paraId="717FF27F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CCD52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VGNQNLPDSNRIYDYSEYEDVTNDDYAQLG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19281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247AD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89343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28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A5160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4B8BB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3B147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8DDDA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7DD64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92C7A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02F5D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9D0EC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4D609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697.24</w:t>
            </w:r>
          </w:p>
        </w:tc>
      </w:tr>
      <w:tr w:rsidR="00D11B02" w:rsidRPr="00D11B02" w14:paraId="68C9F397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86EA5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TDHDDFSIDNGYYDDDSDSDSDSDSDSDSDSDSDSD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D8331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2DCBE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3699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41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27243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A63C8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6E123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BDA0C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CD88C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04DA4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3711D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B521F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E553B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218.19</w:t>
            </w:r>
          </w:p>
        </w:tc>
      </w:tr>
      <w:tr w:rsidR="00D11B02" w:rsidRPr="00D11B02" w14:paraId="2FEC7C1B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92CCB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DENGKYQFDNL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C4285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4BD98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E621E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36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EBA4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2C6A0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ECE95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C04AB4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FEB9A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25027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DCCEB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F459B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22A3A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543.75</w:t>
            </w:r>
          </w:p>
        </w:tc>
      </w:tr>
      <w:tr w:rsidR="00D11B02" w:rsidRPr="00D11B02" w14:paraId="2E971349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E61F41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PEGYTPTLKHSGTNPALDSE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DF1AB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107C9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88FA8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19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00246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81339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A5468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90847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376D2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2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633E6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E733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764DA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8F0A9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2285.73</w:t>
            </w:r>
          </w:p>
        </w:tc>
      </w:tr>
      <w:tr w:rsidR="00D11B02" w:rsidRPr="00D11B02" w14:paraId="72DEF14E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CBA0D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lastRenderedPageBreak/>
              <w:t>VNIDKNTVPSDLTDSFAIPKIKDNSGE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E7848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D4BA5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FC658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13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CFDD6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6DD82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0AA6F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B508A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1AF41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122FD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C2ABD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4640C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30C414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144.96</w:t>
            </w:r>
          </w:p>
        </w:tc>
      </w:tr>
      <w:tr w:rsidR="00D11B02" w:rsidRPr="00D11B02" w14:paraId="522E2520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DC267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KPSGMTQTTTDSGDDDEQDADG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BC50B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7139D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C50A9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37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34AEC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22EE2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17156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9DC67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D3DB8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9AF85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369B3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EC825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52024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2529.78</w:t>
            </w:r>
          </w:p>
        </w:tc>
      </w:tr>
      <w:tr w:rsidR="00D11B02" w:rsidRPr="00D11B02" w14:paraId="55A1E722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53137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TINEYTGEFRTASYDNTIAFSTSSGQGQGDLPPEK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1EAA1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6F7FA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821BD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19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71E01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AEB0E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C5E3D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C2791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AB190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EB0C0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3A8D5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4D200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D30CE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884.62</w:t>
            </w:r>
          </w:p>
        </w:tc>
      </w:tr>
      <w:tr w:rsidR="00D11B02" w:rsidRPr="00D11B02" w14:paraId="596B97C2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F2CE38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YQFDGLK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22C77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4B8E0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576C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23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FB1D1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96EE6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453F2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94DBE4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C4850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31520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24148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347E4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D073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984.19</w:t>
            </w:r>
          </w:p>
        </w:tc>
      </w:tr>
      <w:tr w:rsidR="00D11B02" w:rsidRPr="00D11B02" w14:paraId="51CA47EF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A9DD3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TNKDGIQGDDE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979A5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</w:t>
            </w: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08A08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Non-</w:t>
            </w: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03E36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-0.41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375D9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0D63F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2077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A5A4F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B77DA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5CB10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015F2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ACE2D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</w:t>
            </w: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87335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1376</w:t>
            </w: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lastRenderedPageBreak/>
              <w:t>.59</w:t>
            </w:r>
          </w:p>
        </w:tc>
      </w:tr>
      <w:tr w:rsidR="00D11B02" w:rsidRPr="00D11B02" w14:paraId="6C824443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8366AC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lastRenderedPageBreak/>
              <w:t>GQDDMIDSGFYQTPKY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ABFF2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697734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0EEA8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16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47C80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D2B5D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96395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22A8B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AEE30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482AB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9C21B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C59AB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CDD57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2065.50</w:t>
            </w:r>
          </w:p>
        </w:tc>
      </w:tr>
      <w:tr w:rsidR="00D11B02" w:rsidRPr="00D11B02" w14:paraId="46F73C94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81B3F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FEVDDKVKSG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E25E8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52342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A833A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30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D28C4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5D186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7DE44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AAA4B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7D300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A7936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CF4FC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34725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124BE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339.58</w:t>
            </w:r>
          </w:p>
        </w:tc>
      </w:tr>
      <w:tr w:rsidR="00D11B02" w:rsidRPr="00D11B02" w14:paraId="1966B797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DBDB2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YVDKY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7405E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13E78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A61A1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31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44658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F7150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EF71F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F4975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5F4A9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BC3B3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39BDE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37DF0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72DBC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815.95</w:t>
            </w:r>
          </w:p>
        </w:tc>
      </w:tr>
      <w:tr w:rsidR="00D11B02" w:rsidRPr="00D11B02" w14:paraId="0CBC7BF8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9DE23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KVPNN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C20F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89540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AA35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39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09C71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272F1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477E7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CBA30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3915E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0B67F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A1198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5DD20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4EF29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785.95</w:t>
            </w:r>
          </w:p>
        </w:tc>
      </w:tr>
      <w:tr w:rsidR="00D11B02" w:rsidRPr="00D11B02" w14:paraId="308A8389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ECA40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lastRenderedPageBreak/>
              <w:t>TK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D463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C2D4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4219E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64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E9226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D91DE3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5C52E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2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E6102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07BD0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9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EAB8B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BD06C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A6A1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84039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61.43</w:t>
            </w:r>
          </w:p>
        </w:tc>
      </w:tr>
      <w:tr w:rsidR="00D11B02" w:rsidRPr="00D11B02" w14:paraId="116637F0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E4E3C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GNGDEGSIDD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032E4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13EDC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94DE4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24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20297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E4057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B1648B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6AED9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2932BC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8C4CB0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6AF1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58C7B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1E18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166.24</w:t>
            </w:r>
          </w:p>
        </w:tc>
      </w:tr>
      <w:tr w:rsidR="00D11B02" w:rsidRPr="00D11B02" w14:paraId="1DE9DB7F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7CACA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F79067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6B992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E06AC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1.10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6D31CD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1C79B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75244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3.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DEC1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56496E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4BC11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2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3BC881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87D05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50340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46.19</w:t>
            </w:r>
          </w:p>
        </w:tc>
      </w:tr>
      <w:tr w:rsidR="00D11B02" w:rsidRPr="00D11B02" w14:paraId="77E9FD64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966BE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B58149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2DB29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2972B2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26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21EBB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5C5EC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AE262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-0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AA93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3A9745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.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CA084F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AD9B2A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265348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5AD66" w14:textId="77777777" w:rsidR="00D11B02" w:rsidRPr="00D11B02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D11B02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92.18</w:t>
            </w:r>
          </w:p>
        </w:tc>
      </w:tr>
      <w:tr w:rsidR="00D11B02" w:rsidRPr="0026470B" w14:paraId="44F0BC95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AACF4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t>SDSDSDSDSDSDSDSDSDSDSGLDNSSDKNTKDKLDTGANEDHDSKGT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DEAAA3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4512D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F1BED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40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322E8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306371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638A7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1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C3DBB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D0B5D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D32D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F4BA0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924AE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516DD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5198.</w:t>
            </w: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lastRenderedPageBreak/>
              <w:t>65</w:t>
            </w:r>
          </w:p>
        </w:tc>
      </w:tr>
      <w:tr w:rsidR="00D11B02" w:rsidRPr="0026470B" w14:paraId="61D5D2DF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7F7F5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lastRenderedPageBreak/>
              <w:t>EDVDKDGIQNTNDNEK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45E774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CD30B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D2EC0A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42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B63CB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44D0E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105C74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1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B7C31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C4AB1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E55C3E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106EC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774B6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9456E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947.25</w:t>
            </w:r>
          </w:p>
        </w:tc>
      </w:tr>
      <w:tr w:rsidR="00D11B02" w:rsidRPr="0026470B" w14:paraId="2213FD6B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07ACD2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t>LRYS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7DDF23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E61C4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D8A6F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39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8A284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7D76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4F5951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225C8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449AA8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EE035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03C29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4C7FA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CA2C5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736.94</w:t>
            </w:r>
          </w:p>
        </w:tc>
      </w:tr>
      <w:tr w:rsidR="00D11B02" w:rsidRPr="0026470B" w14:paraId="2A5A776D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EDB66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t>GTSKSVRT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7C7B8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9B63FA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572C5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44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4BCAC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AED79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92CE12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1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8642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27F1C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745568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FD745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65D7C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128A8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079.26</w:t>
            </w:r>
          </w:p>
        </w:tc>
      </w:tr>
      <w:tr w:rsidR="00D11B02" w:rsidRPr="0026470B" w14:paraId="12A9AC9E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A46484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t>DPNKDDY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B10694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56218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50EFA3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38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0637E1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9A694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C5F85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1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D55E93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9A0AFC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8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A460BA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1FB11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D97A0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2B1AA2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080.23</w:t>
            </w:r>
          </w:p>
        </w:tc>
      </w:tr>
      <w:tr w:rsidR="00D11B02" w:rsidRPr="0026470B" w14:paraId="77213690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4FF53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lastRenderedPageBreak/>
              <w:t>EYQKPNENRT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7F850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1EC73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D5DE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53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972C7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92E0F9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D8C51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2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8CF3C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716998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ECC49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3D81B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A5DBD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EF8DD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1505.78</w:t>
            </w:r>
          </w:p>
        </w:tc>
      </w:tr>
      <w:tr w:rsidR="00D11B02" w:rsidRPr="0026470B" w14:paraId="5DBBB229" w14:textId="77777777" w:rsidTr="00D11B02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371AD6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16"/>
                <w:szCs w:val="16"/>
                <w:highlight w:val="yellow"/>
              </w:rPr>
              <w:t>GNIIS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0D6C9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-0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0AD4F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97C225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  <w:t>0.05</w:t>
            </w:r>
          </w:p>
        </w:tc>
        <w:tc>
          <w:tcPr>
            <w:tcW w:w="1022" w:type="dxa"/>
            <w:gridSpan w:val="3"/>
            <w:vAlign w:val="center"/>
            <w:hideMark/>
          </w:tcPr>
          <w:p w14:paraId="19FFDFCF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0839BDE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A37E9A4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E0B096D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8757410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CF25F01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933975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B4270C7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EED394B" w14:textId="77777777" w:rsidR="00D11B02" w:rsidRPr="0026470B" w:rsidRDefault="00D11B02" w:rsidP="00D11B02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highlight w:val="yellow"/>
              </w:rPr>
            </w:pPr>
          </w:p>
        </w:tc>
      </w:tr>
    </w:tbl>
    <w:p w14:paraId="2C71B230" w14:textId="77777777" w:rsidR="00D11B02" w:rsidRPr="0026470B" w:rsidRDefault="00D11B02" w:rsidP="00916D4A">
      <w:pPr>
        <w:rPr>
          <w:rFonts w:ascii="Times New Roman" w:eastAsia="Times New Roman" w:hAnsi="Times New Roman" w:cs="Times New Roman"/>
          <w:bCs/>
          <w:color w:val="0D0D0D" w:themeColor="text1" w:themeTint="F2"/>
          <w:highlight w:val="yellow"/>
        </w:rPr>
      </w:pPr>
    </w:p>
    <w:p w14:paraId="4B05731C" w14:textId="2293304A" w:rsidR="009249DB" w:rsidRPr="0026470B" w:rsidRDefault="009249DB" w:rsidP="009249DB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Supplementary Table S10: Immunogenic Peptide Analysis of SdrG (Q9KI1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  <w:gridCol w:w="2995"/>
        <w:gridCol w:w="542"/>
        <w:gridCol w:w="738"/>
        <w:gridCol w:w="974"/>
        <w:gridCol w:w="944"/>
        <w:gridCol w:w="927"/>
        <w:gridCol w:w="607"/>
        <w:gridCol w:w="592"/>
      </w:tblGrid>
      <w:tr w:rsidR="009249DB" w:rsidRPr="0026470B" w14:paraId="5256A0E1" w14:textId="77777777" w:rsidTr="009249D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1DD9E8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D5FD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eq Segment (50</w:t>
            </w:r>
            <w:proofErr w:type="gramStart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aa</w:t>
            </w:r>
            <w:proofErr w:type="gramEnd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 xml:space="preserve"> samp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937F2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82855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412F18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Hydrophob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B88E2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Hydropath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3321BF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Hydrophil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A28E9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4496B6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 xml:space="preserve">Mol </w:t>
            </w:r>
            <w:proofErr w:type="spellStart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wt</w:t>
            </w:r>
            <w:proofErr w:type="spellEnd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 xml:space="preserve"> (</w:t>
            </w:r>
            <w:proofErr w:type="spellStart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kDa</w:t>
            </w:r>
            <w:proofErr w:type="spellEnd"/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)</w:t>
            </w:r>
          </w:p>
        </w:tc>
      </w:tr>
      <w:tr w:rsidR="009249DB" w:rsidRPr="0026470B" w14:paraId="3F69F24E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66ACA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p|Q9KI13|SDRG_STA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F994F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MIKKNNLLTK...KNPAR (Ful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D4F14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39A61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IFN-γ indu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A64E2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11CB32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AD158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ED5A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7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F6140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108.16</w:t>
            </w:r>
          </w:p>
        </w:tc>
      </w:tr>
      <w:tr w:rsidR="009249DB" w:rsidRPr="0026470B" w14:paraId="0A9B9C88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817DEA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C8633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VGNQNLPDSNRIYDYSEYEDVTNDDYAQLG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92C2FE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4F62D6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8FA06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09888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C684B8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DE681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4C7E7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3.70</w:t>
            </w:r>
          </w:p>
        </w:tc>
      </w:tr>
      <w:tr w:rsidR="009249DB" w:rsidRPr="0026470B" w14:paraId="071E19C9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D0BAF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lastRenderedPageBreak/>
              <w:t>SDRG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A159F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TDHDDFSIDNGYYDDDSDSDSDSDSDSDSDSDSDSD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062AF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AAD02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FFFEC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DEAC6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88D286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010FC3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65E5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4.22</w:t>
            </w:r>
          </w:p>
        </w:tc>
      </w:tr>
      <w:tr w:rsidR="009249DB" w:rsidRPr="0026470B" w14:paraId="4D85024A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CFE6E6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D9C5D8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DENGKYQFDNL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87C37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627776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DAB6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F6725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8CD29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76B42F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EB28B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1.54</w:t>
            </w:r>
          </w:p>
        </w:tc>
      </w:tr>
      <w:tr w:rsidR="009249DB" w:rsidRPr="0026470B" w14:paraId="6CC37429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B5B19F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6BC0F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PEGYTPTLKHSGTNPALDSE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D73B12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0202DE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34FCFA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D9E61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5D40C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8AB0C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AD0C73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2.29</w:t>
            </w:r>
          </w:p>
        </w:tc>
      </w:tr>
      <w:tr w:rsidR="009249DB" w:rsidRPr="0026470B" w14:paraId="1A47B0DA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4C47A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66783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VNIDKNTVPSDLTDSFAIPKIKDNSGE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1E8A9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73D3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B50F1A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1105E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1D38C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170DE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7DC6F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3.14</w:t>
            </w:r>
          </w:p>
        </w:tc>
      </w:tr>
      <w:tr w:rsidR="009249DB" w:rsidRPr="0026470B" w14:paraId="255C4684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5865F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CE5F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YQFDGLK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1DF1E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D6940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F960E2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06622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EFE71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80C89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9C89B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98</w:t>
            </w:r>
          </w:p>
        </w:tc>
      </w:tr>
      <w:tr w:rsidR="009249DB" w:rsidRPr="0026470B" w14:paraId="5A2FB921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09F44B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EDBFE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LRYS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E70463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A0284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36DFBF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32910F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F3AAD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EEC5E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2A91FE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74</w:t>
            </w:r>
          </w:p>
        </w:tc>
      </w:tr>
      <w:tr w:rsidR="009249DB" w:rsidRPr="0026470B" w14:paraId="3488F7CF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DE0A91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4845E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DPNKDDY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AD7D1C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A59A1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</w:t>
            </w: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lastRenderedPageBreak/>
              <w:t>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15A5E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lastRenderedPageBreak/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8A22D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67C4D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F61B3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7E8A34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1.08</w:t>
            </w:r>
          </w:p>
        </w:tc>
      </w:tr>
      <w:tr w:rsidR="009249DB" w:rsidRPr="0026470B" w14:paraId="7D80A282" w14:textId="77777777" w:rsidTr="009249DB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597910D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SDRG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A452D3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EYQKPNENRT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0A3DD9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37577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Non-T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EE229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B18B7E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4120B0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8FD775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495CFA" w14:textId="77777777" w:rsidR="009249DB" w:rsidRPr="0026470B" w:rsidRDefault="009249DB" w:rsidP="009249DB">
            <w:pPr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color w:val="0D0D0D" w:themeColor="text1" w:themeTint="F2"/>
                <w:highlight w:val="yellow"/>
              </w:rPr>
              <w:t>1.51</w:t>
            </w:r>
          </w:p>
        </w:tc>
      </w:tr>
    </w:tbl>
    <w:p w14:paraId="2291919D" w14:textId="77777777" w:rsidR="00C128E9" w:rsidRPr="0026470B" w:rsidRDefault="00C128E9">
      <w:pPr>
        <w:rPr>
          <w:rFonts w:ascii="Times New Roman" w:eastAsia="Times New Roman" w:hAnsi="Times New Roman" w:cs="Times New Roman"/>
          <w:b/>
          <w:color w:val="FF0000"/>
          <w:highlight w:val="yellow"/>
        </w:rPr>
      </w:pPr>
    </w:p>
    <w:p w14:paraId="6F8E1443" w14:textId="77777777" w:rsidR="002A2544" w:rsidRPr="0026470B" w:rsidRDefault="002A2544">
      <w:pPr>
        <w:rPr>
          <w:rFonts w:ascii="Times New Roman" w:eastAsia="Times New Roman" w:hAnsi="Times New Roman" w:cs="Times New Roman"/>
          <w:b/>
          <w:color w:val="FF0000"/>
          <w:highlight w:val="yellow"/>
        </w:rPr>
      </w:pPr>
    </w:p>
    <w:p w14:paraId="465E1B05" w14:textId="32173EC9" w:rsidR="006C1E37" w:rsidRPr="0026470B" w:rsidRDefault="006C1E37">
      <w:pPr>
        <w:rPr>
          <w:rFonts w:ascii="Times New Roman" w:eastAsia="Times New Roman" w:hAnsi="Times New Roman" w:cs="Times New Roman"/>
          <w:color w:val="FF0000"/>
          <w:highlight w:val="yellow"/>
        </w:rPr>
      </w:pPr>
    </w:p>
    <w:p w14:paraId="1B76251B" w14:textId="77777777" w:rsidR="00944155" w:rsidRPr="0026470B" w:rsidRDefault="00944155" w:rsidP="00944155">
      <w:pPr>
        <w:rPr>
          <w:rFonts w:ascii="Times New Roman" w:eastAsia="Times New Roman" w:hAnsi="Times New Roman" w:cs="Times New Roman"/>
          <w:color w:val="FF0000"/>
          <w:highlight w:val="yellow"/>
        </w:rPr>
      </w:pPr>
    </w:p>
    <w:p w14:paraId="2BC5057C" w14:textId="77777777" w:rsidR="00944155" w:rsidRPr="0026470B" w:rsidRDefault="00944155" w:rsidP="00944155">
      <w:pPr>
        <w:rPr>
          <w:rFonts w:ascii="Times New Roman" w:eastAsia="Times New Roman" w:hAnsi="Times New Roman" w:cs="Times New Roman"/>
          <w:color w:val="FF0000"/>
          <w:highlight w:val="yellow"/>
        </w:rPr>
      </w:pPr>
    </w:p>
    <w:p w14:paraId="1F690875" w14:textId="77777777" w:rsidR="00944155" w:rsidRPr="0026470B" w:rsidRDefault="00944155">
      <w:pPr>
        <w:rPr>
          <w:rFonts w:ascii="Times New Roman" w:eastAsia="Times New Roman" w:hAnsi="Times New Roman" w:cs="Times New Roman"/>
          <w:color w:val="FF0000"/>
          <w:highlight w:val="yellow"/>
        </w:rPr>
      </w:pPr>
    </w:p>
    <w:p w14:paraId="79EFED2B" w14:textId="77777777" w:rsidR="00493C3E" w:rsidRPr="0026470B" w:rsidRDefault="00493C3E">
      <w:pPr>
        <w:rPr>
          <w:rFonts w:ascii="Times New Roman" w:eastAsia="Times New Roman" w:hAnsi="Times New Roman" w:cs="Times New Roman"/>
          <w:color w:val="FF0000"/>
          <w:highlight w:val="yellow"/>
        </w:rPr>
      </w:pPr>
    </w:p>
    <w:p w14:paraId="22368A83" w14:textId="22EE8A84" w:rsidR="00493C3E" w:rsidRPr="0026470B" w:rsidRDefault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Supplementary Table S11:</w:t>
      </w:r>
      <w:r w:rsidR="003C0D59"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 xml:space="preserve"> </w:t>
      </w:r>
      <w:r w:rsidR="003C0D59" w:rsidRPr="0026470B">
        <w:rPr>
          <w:highlight w:val="yellow"/>
          <w:lang w:val="en-GB"/>
        </w:rPr>
        <w:t>Residue-wise Interface Analysis of SdrG Vaccine-TLR4 Complex</w:t>
      </w:r>
    </w:p>
    <w:p w14:paraId="4226AE65" w14:textId="39B020D1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Residue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 xml:space="preserve"> Number Chai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Complex ASA (Å</w:t>
      </w:r>
      <w:proofErr w:type="gramStart"/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 xml:space="preserve">²)   </w:t>
      </w:r>
      <w:proofErr w:type="gramEnd"/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Free ASA (Å²) Buried ASA (Å²)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uried %Interaction Type</w:t>
      </w:r>
    </w:p>
    <w:p w14:paraId="60FD1D8C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AS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0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.4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4.7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9.2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84.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6963814A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HIS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2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8.8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3.2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4.3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4.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2963D045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AS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0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5.0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6.0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0.9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3.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7539BF7B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PHE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0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2.9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18.6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5.6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3.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phobic</w:t>
      </w:r>
    </w:p>
    <w:p w14:paraId="4373B869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Y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8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0.3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8.0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7.7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3.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-</w:t>
      </w:r>
    </w:p>
    <w:p w14:paraId="49766F2F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VAL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8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9.6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3.1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3.5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3.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phobic</w:t>
      </w:r>
    </w:p>
    <w:p w14:paraId="5F942C26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MET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3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5.6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9.4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3.8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3.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phobic</w:t>
      </w:r>
    </w:p>
    <w:p w14:paraId="526E91FC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U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6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5.9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38.1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2.1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2.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Electrostatic</w:t>
      </w:r>
    </w:p>
    <w:p w14:paraId="76E344C3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THR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5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6.0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6.4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0.3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3.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-</w:t>
      </w:r>
    </w:p>
    <w:p w14:paraId="07D1F357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AS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6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2.3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1.8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9.5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6.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1C7105E2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lastRenderedPageBreak/>
        <w:t>HIS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3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8.4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35.7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7.3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2.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36FB6833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8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1.1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05.1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4.0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1.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65D92FBC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U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8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5.9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8.8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2.8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1.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Electrostatic</w:t>
      </w:r>
    </w:p>
    <w:p w14:paraId="58093CE0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SER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6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2.9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9.8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6.9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2.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-</w:t>
      </w:r>
    </w:p>
    <w:p w14:paraId="757147B2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Y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3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5.4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41.8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6.4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9.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-</w:t>
      </w:r>
    </w:p>
    <w:p w14:paraId="15D86E34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LYS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6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23.4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82.3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8.9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2.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Electrostatic</w:t>
      </w:r>
    </w:p>
    <w:p w14:paraId="2B088228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THR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8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0.6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85.57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4.9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9.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-</w:t>
      </w:r>
    </w:p>
    <w:p w14:paraId="0075F407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HIS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0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78.0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00.2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2.2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2.2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481F6C8F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ASP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5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50.63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61.74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1.1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8.0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Electrostatic</w:t>
      </w:r>
    </w:p>
    <w:p w14:paraId="789496BE" w14:textId="77777777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GLN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1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31.25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47.31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6.0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0.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Hydrogen Bond</w:t>
      </w:r>
    </w:p>
    <w:p w14:paraId="0670B193" w14:textId="7767F8CC" w:rsidR="00493C3E" w:rsidRPr="0026470B" w:rsidRDefault="00493C3E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>LYS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336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B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13.6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15.88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2.19</w:t>
      </w:r>
      <w:r w:rsidRPr="0026470B"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  <w:tab/>
        <w:t>1.9 </w:t>
      </w:r>
    </w:p>
    <w:p w14:paraId="2CA9F4D0" w14:textId="77777777" w:rsidR="007A1D1A" w:rsidRPr="0026470B" w:rsidRDefault="007A1D1A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</w:p>
    <w:p w14:paraId="156A7443" w14:textId="77777777" w:rsidR="007A1D1A" w:rsidRPr="0026470B" w:rsidRDefault="007A1D1A" w:rsidP="00493C3E">
      <w:pPr>
        <w:rPr>
          <w:rFonts w:ascii="Times New Roman" w:eastAsia="Times New Roman" w:hAnsi="Times New Roman" w:cs="Times New Roman"/>
          <w:color w:val="0D0D0D" w:themeColor="text1" w:themeTint="F2"/>
          <w:highlight w:val="yellow"/>
        </w:rPr>
      </w:pPr>
    </w:p>
    <w:p w14:paraId="720C95B7" w14:textId="49A8A6C4" w:rsidR="007A1D1A" w:rsidRPr="0026470B" w:rsidRDefault="007A1D1A" w:rsidP="007A1D1A">
      <w:pPr>
        <w:rPr>
          <w:rFonts w:ascii="Times New Roman" w:eastAsia="Times New Roman" w:hAnsi="Times New Roman" w:cs="Times New Roman"/>
          <w:highlight w:val="yellow"/>
        </w:rPr>
      </w:pPr>
      <w:r w:rsidRPr="0026470B">
        <w:rPr>
          <w:rFonts w:ascii="Times New Roman" w:eastAsia="Times New Roman" w:hAnsi="Times New Roman" w:cs="Times New Roman"/>
          <w:highlight w:val="yellow"/>
        </w:rPr>
        <w:t>Supplementary Table S12</w:t>
      </w:r>
      <w:r w:rsidRPr="0026470B">
        <w:rPr>
          <w:rFonts w:ascii="Times New Roman" w:eastAsia="Times New Roman" w:hAnsi="Times New Roman" w:cs="Times New Roman"/>
          <w:b/>
          <w:bCs/>
          <w:highlight w:val="yellow"/>
        </w:rPr>
        <w:t>: Summary of comparative advantages of the proposed SdrG-based vaccine.</w:t>
      </w:r>
    </w:p>
    <w:tbl>
      <w:tblPr>
        <w:tblW w:w="92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8"/>
        <w:gridCol w:w="4782"/>
        <w:gridCol w:w="2533"/>
      </w:tblGrid>
      <w:tr w:rsidR="007A1D1A" w:rsidRPr="0026470B" w14:paraId="423E5C93" w14:textId="77777777" w:rsidTr="007A1D1A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D87D92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Feature</w:t>
            </w:r>
          </w:p>
        </w:tc>
        <w:tc>
          <w:tcPr>
            <w:tcW w:w="4782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56400C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This Work (SdrG Vaccine)</w:t>
            </w:r>
          </w:p>
        </w:tc>
        <w:tc>
          <w:tcPr>
            <w:tcW w:w="2533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40FC9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Typical Previous Subunit Vaccines</w:t>
            </w:r>
          </w:p>
        </w:tc>
      </w:tr>
      <w:tr w:rsidR="007A1D1A" w:rsidRPr="0026470B" w14:paraId="140721E8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7242F9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Target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8046E9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SdrG (S. epidermidis)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2D4D9B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Often single, non-adhesin proteins</w:t>
            </w:r>
          </w:p>
        </w:tc>
      </w:tr>
      <w:tr w:rsidR="007A1D1A" w:rsidRPr="0026470B" w14:paraId="442F1DAD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AC78A7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Design Strategy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9D816D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Multi-epitope</w:t>
            </w: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 (CTL, HTL, B-cell)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7AF5A8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Often single epitope type or whole protein</w:t>
            </w:r>
          </w:p>
        </w:tc>
      </w:tr>
      <w:tr w:rsidR="007A1D1A" w:rsidRPr="0026470B" w14:paraId="19B1E58B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924233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Adjuvant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027BE4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Melittin</w:t>
            </w: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 (Potent innate immune stimulator)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5799BD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Conventional (e.g., Alum, MF59)</w:t>
            </w:r>
          </w:p>
        </w:tc>
      </w:tr>
      <w:tr w:rsidR="007A1D1A" w:rsidRPr="0026470B" w14:paraId="038270B0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BFBEF7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Validation Depth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0DEFC8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Integrated:</w:t>
            </w: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 Docking, MD Simulations, Immune Simulation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B4B4A1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Often limited to epitope prediction and docking</w:t>
            </w:r>
          </w:p>
        </w:tc>
      </w:tr>
      <w:tr w:rsidR="007A1D1A" w:rsidRPr="0026470B" w14:paraId="1E253AAF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29CE81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Structural Focus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E3F80A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Yes</w:t>
            </w: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 (Refined 3D model, stability confirmed)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AF74EC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Rarely a primary focus</w:t>
            </w:r>
          </w:p>
        </w:tc>
      </w:tr>
      <w:tr w:rsidR="007A1D1A" w:rsidRPr="0026470B" w14:paraId="6ABAE3B8" w14:textId="77777777" w:rsidTr="007A1D1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4900DA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Predicted Coverage</w:t>
            </w:r>
          </w:p>
        </w:tc>
        <w:tc>
          <w:tcPr>
            <w:tcW w:w="478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B2644B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81.82%</w:t>
            </w: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 (Global)</w:t>
            </w:r>
          </w:p>
        </w:tc>
        <w:tc>
          <w:tcPr>
            <w:tcW w:w="253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BE5475" w14:textId="77777777" w:rsidR="007A1D1A" w:rsidRPr="0026470B" w:rsidRDefault="007A1D1A" w:rsidP="007A1D1A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70B">
              <w:rPr>
                <w:rFonts w:ascii="Times New Roman" w:eastAsia="Times New Roman" w:hAnsi="Times New Roman" w:cs="Times New Roman"/>
                <w:highlight w:val="yellow"/>
              </w:rPr>
              <w:t>Often not calculated or lower</w:t>
            </w:r>
          </w:p>
        </w:tc>
      </w:tr>
    </w:tbl>
    <w:p w14:paraId="1EBEF42B" w14:textId="77777777" w:rsidR="007A1D1A" w:rsidRPr="007A1D1A" w:rsidRDefault="007A1D1A" w:rsidP="007A1D1A">
      <w:pPr>
        <w:rPr>
          <w:rFonts w:ascii="Times New Roman" w:eastAsia="Times New Roman" w:hAnsi="Times New Roman" w:cs="Times New Roman"/>
        </w:rPr>
      </w:pPr>
      <w:r w:rsidRPr="0026470B">
        <w:rPr>
          <w:rFonts w:ascii="Times New Roman" w:eastAsia="Times New Roman" w:hAnsi="Times New Roman" w:cs="Times New Roman"/>
          <w:highlight w:val="yellow"/>
        </w:rPr>
        <w:t>The table demonstrates that our vaccine employs a more comprehensive and integrated computational approach, targeting a key virulence factor (SdrG) with a multi-epitope strategy and a potent adjuvant, supported by advanced structural and dynamic validation, predicting high global coverage and robust immunity.</w:t>
      </w:r>
    </w:p>
    <w:p w14:paraId="48A72A39" w14:textId="77777777" w:rsidR="007A1D1A" w:rsidRDefault="007A1D1A" w:rsidP="00493C3E">
      <w:pPr>
        <w:rPr>
          <w:rFonts w:ascii="Times New Roman" w:eastAsia="Times New Roman" w:hAnsi="Times New Roman" w:cs="Times New Roman"/>
          <w:color w:val="FF0000"/>
        </w:rPr>
      </w:pPr>
    </w:p>
    <w:p w14:paraId="0FA9A4FE" w14:textId="33728920" w:rsidR="00A51738" w:rsidRPr="0026470B" w:rsidRDefault="0026470B" w:rsidP="00493C3E">
      <w:pPr>
        <w:rPr>
          <w:rFonts w:ascii="Times New Roman" w:eastAsia="Times New Roman" w:hAnsi="Times New Roman" w:cs="Times New Roman"/>
        </w:rPr>
      </w:pPr>
      <w:r w:rsidRPr="007A1D1A">
        <w:rPr>
          <w:rFonts w:ascii="Times New Roman" w:eastAsia="Times New Roman" w:hAnsi="Times New Roman" w:cs="Times New Roman"/>
          <w:highlight w:val="yellow"/>
        </w:rPr>
        <w:lastRenderedPageBreak/>
        <w:t>Supplementary Table S1</w:t>
      </w:r>
      <w:r w:rsidR="00343D45">
        <w:rPr>
          <w:rFonts w:ascii="Times New Roman" w:eastAsia="Times New Roman" w:hAnsi="Times New Roman" w:cs="Times New Roman"/>
          <w:highlight w:val="yellow"/>
        </w:rPr>
        <w:t>3</w:t>
      </w:r>
      <w:r w:rsidRPr="007A1D1A">
        <w:rPr>
          <w:rFonts w:ascii="Times New Roman" w:eastAsia="Times New Roman" w:hAnsi="Times New Roman" w:cs="Times New Roman"/>
          <w:b/>
          <w:bCs/>
          <w:highlight w:val="yellow"/>
        </w:rPr>
        <w:t xml:space="preserve">: </w:t>
      </w:r>
      <w:r w:rsidRPr="0026470B">
        <w:rPr>
          <w:rFonts w:ascii="Times New Roman" w:eastAsia="Times New Roman" w:hAnsi="Times New Roman" w:cs="Times New Roman"/>
          <w:b/>
          <w:bCs/>
          <w:highlight w:val="yellow"/>
        </w:rPr>
        <w:t>Validation metrics for molecular docking of the SdrG vaccine candidate with TLR4</w:t>
      </w:r>
    </w:p>
    <w:p w14:paraId="6AB59F39" w14:textId="77777777" w:rsidR="00A51738" w:rsidRDefault="00A51738" w:rsidP="00493C3E">
      <w:pPr>
        <w:rPr>
          <w:rFonts w:ascii="Times New Roman" w:eastAsia="Times New Roman" w:hAnsi="Times New Roman" w:cs="Times New Roman"/>
          <w:color w:val="FF0000"/>
        </w:rPr>
      </w:pPr>
    </w:p>
    <w:p w14:paraId="7CD5C4B4" w14:textId="77777777" w:rsidR="00A51738" w:rsidRPr="00A51738" w:rsidRDefault="00A51738" w:rsidP="00A51738">
      <w:pPr>
        <w:rPr>
          <w:rFonts w:ascii="Times New Roman" w:eastAsia="Times New Roman" w:hAnsi="Times New Roman" w:cs="Times New Roman"/>
          <w:b/>
          <w:bCs/>
          <w:highlight w:val="yellow"/>
        </w:rPr>
      </w:pPr>
      <w:r w:rsidRPr="00A51738">
        <w:rPr>
          <w:rFonts w:ascii="Times New Roman" w:eastAsia="Times New Roman" w:hAnsi="Times New Roman" w:cs="Times New Roman"/>
          <w:b/>
          <w:bCs/>
          <w:highlight w:val="yellow"/>
        </w:rPr>
        <w:t>Supplementary Table S2 Suggested Content:</w:t>
      </w:r>
    </w:p>
    <w:tbl>
      <w:tblPr>
        <w:tblW w:w="101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9"/>
        <w:gridCol w:w="3422"/>
        <w:gridCol w:w="3415"/>
      </w:tblGrid>
      <w:tr w:rsidR="00A51738" w:rsidRPr="00A51738" w14:paraId="08815D14" w14:textId="77777777" w:rsidTr="0057498A">
        <w:trPr>
          <w:trHeight w:val="458"/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E834CA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Validation Metric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3DE58C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Result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9C2698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Interpretation</w:t>
            </w:r>
          </w:p>
        </w:tc>
      </w:tr>
      <w:tr w:rsidR="00A51738" w:rsidRPr="00A51738" w14:paraId="40451A63" w14:textId="77777777" w:rsidTr="0057498A">
        <w:trPr>
          <w:trHeight w:val="45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DC8328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Replicate runs (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A08CE4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49EE3B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Triplicate docking</w:t>
            </w:r>
          </w:p>
        </w:tc>
      </w:tr>
      <w:tr w:rsidR="00A51738" w:rsidRPr="00A51738" w14:paraId="1345D562" w14:textId="77777777" w:rsidTr="0057498A">
        <w:trPr>
          <w:trHeight w:val="45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121059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Binding energy SD (kcal/mo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9EBA3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≤ 0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A1CD18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High reproducibility</w:t>
            </w:r>
          </w:p>
        </w:tc>
      </w:tr>
      <w:tr w:rsidR="00A51738" w:rsidRPr="00A51738" w14:paraId="759A0217" w14:textId="77777777" w:rsidTr="0057498A">
        <w:trPr>
          <w:trHeight w:val="743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17C4E6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Key interacting residu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E9A384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ASN549, SER526, PHE547, VAL57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32D173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Matches known TLR4 binding site</w:t>
            </w:r>
          </w:p>
        </w:tc>
      </w:tr>
      <w:tr w:rsidR="00A51738" w:rsidRPr="00A51738" w14:paraId="4CBE89FF" w14:textId="77777777" w:rsidTr="0057498A">
        <w:trPr>
          <w:trHeight w:val="45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4F19FA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Grid coverage of binding si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A45BC4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100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616723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Full pocket accessibility</w:t>
            </w:r>
          </w:p>
        </w:tc>
      </w:tr>
      <w:tr w:rsidR="00A51738" w:rsidRPr="00A51738" w14:paraId="34E08191" w14:textId="77777777" w:rsidTr="0057498A">
        <w:trPr>
          <w:trHeight w:val="743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C0E536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proofErr w:type="gramStart"/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Consistency</w:t>
            </w:r>
            <w:proofErr w:type="gramEnd"/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 xml:space="preserve"> with literature interac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261FD6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A018B4" w14:textId="77777777" w:rsidR="00A51738" w:rsidRPr="00A51738" w:rsidRDefault="00A51738" w:rsidP="00A51738">
            <w:pPr>
              <w:rPr>
                <w:rFonts w:ascii="Times New Roman" w:eastAsia="Times New Roman" w:hAnsi="Times New Roman" w:cs="Times New Roman"/>
              </w:rPr>
            </w:pPr>
            <w:r w:rsidRPr="00A51738">
              <w:rPr>
                <w:rFonts w:ascii="Times New Roman" w:eastAsia="Times New Roman" w:hAnsi="Times New Roman" w:cs="Times New Roman"/>
                <w:highlight w:val="yellow"/>
              </w:rPr>
              <w:t>Aligns with published TLR4 complexes</w:t>
            </w:r>
          </w:p>
        </w:tc>
      </w:tr>
    </w:tbl>
    <w:p w14:paraId="2253CE26" w14:textId="77777777" w:rsidR="00A51738" w:rsidRPr="00A51738" w:rsidRDefault="00A51738" w:rsidP="00493C3E">
      <w:pPr>
        <w:rPr>
          <w:rFonts w:ascii="Times New Roman" w:eastAsia="Times New Roman" w:hAnsi="Times New Roman" w:cs="Times New Roman"/>
        </w:rPr>
      </w:pPr>
    </w:p>
    <w:sectPr w:rsidR="00A51738" w:rsidRPr="00A51738" w:rsidSect="00944767">
      <w:pgSz w:w="12240" w:h="15840"/>
      <w:pgMar w:top="1440" w:right="1183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F5B1D" w14:textId="77777777" w:rsidR="00217462" w:rsidRDefault="00217462" w:rsidP="001F6FBB">
      <w:pPr>
        <w:spacing w:after="0" w:line="240" w:lineRule="auto"/>
      </w:pPr>
      <w:r>
        <w:separator/>
      </w:r>
    </w:p>
  </w:endnote>
  <w:endnote w:type="continuationSeparator" w:id="0">
    <w:p w14:paraId="59147F96" w14:textId="77777777" w:rsidR="00217462" w:rsidRDefault="00217462" w:rsidP="001F6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24EAC" w14:textId="77777777" w:rsidR="00217462" w:rsidRDefault="00217462" w:rsidP="001F6FBB">
      <w:pPr>
        <w:spacing w:after="0" w:line="240" w:lineRule="auto"/>
      </w:pPr>
      <w:r>
        <w:separator/>
      </w:r>
    </w:p>
  </w:footnote>
  <w:footnote w:type="continuationSeparator" w:id="0">
    <w:p w14:paraId="0E03A500" w14:textId="77777777" w:rsidR="00217462" w:rsidRDefault="00217462" w:rsidP="001F6F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94235"/>
    <w:multiLevelType w:val="multilevel"/>
    <w:tmpl w:val="7E5020D2"/>
    <w:lvl w:ilvl="0">
      <w:start w:val="1"/>
      <w:numFmt w:val="lowerLetter"/>
      <w:lvlText w:val="(%1)"/>
      <w:lvlJc w:val="left"/>
      <w:pPr>
        <w:ind w:left="1020" w:hanging="360"/>
      </w:pPr>
    </w:lvl>
    <w:lvl w:ilvl="1">
      <w:start w:val="1"/>
      <w:numFmt w:val="lowerLetter"/>
      <w:lvlText w:val="%2."/>
      <w:lvlJc w:val="left"/>
      <w:pPr>
        <w:ind w:left="1740" w:hanging="360"/>
      </w:pPr>
    </w:lvl>
    <w:lvl w:ilvl="2">
      <w:start w:val="1"/>
      <w:numFmt w:val="lowerRoman"/>
      <w:lvlText w:val="%3."/>
      <w:lvlJc w:val="right"/>
      <w:pPr>
        <w:ind w:left="2460" w:hanging="180"/>
      </w:pPr>
    </w:lvl>
    <w:lvl w:ilvl="3">
      <w:start w:val="1"/>
      <w:numFmt w:val="decimal"/>
      <w:lvlText w:val="%4."/>
      <w:lvlJc w:val="left"/>
      <w:pPr>
        <w:ind w:left="3180" w:hanging="360"/>
      </w:pPr>
    </w:lvl>
    <w:lvl w:ilvl="4">
      <w:start w:val="1"/>
      <w:numFmt w:val="lowerLetter"/>
      <w:lvlText w:val="%5."/>
      <w:lvlJc w:val="left"/>
      <w:pPr>
        <w:ind w:left="3900" w:hanging="360"/>
      </w:pPr>
    </w:lvl>
    <w:lvl w:ilvl="5">
      <w:start w:val="1"/>
      <w:numFmt w:val="lowerRoman"/>
      <w:lvlText w:val="%6."/>
      <w:lvlJc w:val="right"/>
      <w:pPr>
        <w:ind w:left="4620" w:hanging="180"/>
      </w:pPr>
    </w:lvl>
    <w:lvl w:ilvl="6">
      <w:start w:val="1"/>
      <w:numFmt w:val="decimal"/>
      <w:lvlText w:val="%7."/>
      <w:lvlJc w:val="left"/>
      <w:pPr>
        <w:ind w:left="5340" w:hanging="360"/>
      </w:pPr>
    </w:lvl>
    <w:lvl w:ilvl="7">
      <w:start w:val="1"/>
      <w:numFmt w:val="lowerLetter"/>
      <w:lvlText w:val="%8."/>
      <w:lvlJc w:val="left"/>
      <w:pPr>
        <w:ind w:left="6060" w:hanging="360"/>
      </w:pPr>
    </w:lvl>
    <w:lvl w:ilvl="8">
      <w:start w:val="1"/>
      <w:numFmt w:val="lowerRoman"/>
      <w:lvlText w:val="%9."/>
      <w:lvlJc w:val="right"/>
      <w:pPr>
        <w:ind w:left="6780" w:hanging="180"/>
      </w:pPr>
    </w:lvl>
  </w:abstractNum>
  <w:abstractNum w:abstractNumId="1" w15:restartNumberingAfterBreak="0">
    <w:nsid w:val="4C035C2A"/>
    <w:multiLevelType w:val="multilevel"/>
    <w:tmpl w:val="EFE6D2FE"/>
    <w:lvl w:ilvl="0">
      <w:start w:val="1"/>
      <w:numFmt w:val="upperLetter"/>
      <w:lvlText w:val="(%1)"/>
      <w:lvlJc w:val="left"/>
      <w:pPr>
        <w:ind w:left="2040" w:hanging="360"/>
      </w:pPr>
      <w:rPr>
        <w:b/>
      </w:rPr>
    </w:lvl>
    <w:lvl w:ilvl="1">
      <w:start w:val="1"/>
      <w:numFmt w:val="lowerLetter"/>
      <w:lvlText w:val="%2."/>
      <w:lvlJc w:val="left"/>
      <w:pPr>
        <w:ind w:left="2760" w:hanging="360"/>
      </w:pPr>
    </w:lvl>
    <w:lvl w:ilvl="2">
      <w:start w:val="1"/>
      <w:numFmt w:val="lowerRoman"/>
      <w:lvlText w:val="%3."/>
      <w:lvlJc w:val="right"/>
      <w:pPr>
        <w:ind w:left="3480" w:hanging="180"/>
      </w:pPr>
    </w:lvl>
    <w:lvl w:ilvl="3">
      <w:start w:val="1"/>
      <w:numFmt w:val="decimal"/>
      <w:lvlText w:val="%4."/>
      <w:lvlJc w:val="left"/>
      <w:pPr>
        <w:ind w:left="4200" w:hanging="360"/>
      </w:pPr>
    </w:lvl>
    <w:lvl w:ilvl="4">
      <w:start w:val="1"/>
      <w:numFmt w:val="lowerLetter"/>
      <w:lvlText w:val="%5."/>
      <w:lvlJc w:val="left"/>
      <w:pPr>
        <w:ind w:left="4920" w:hanging="360"/>
      </w:pPr>
    </w:lvl>
    <w:lvl w:ilvl="5">
      <w:start w:val="1"/>
      <w:numFmt w:val="lowerRoman"/>
      <w:lvlText w:val="%6."/>
      <w:lvlJc w:val="right"/>
      <w:pPr>
        <w:ind w:left="5640" w:hanging="180"/>
      </w:pPr>
    </w:lvl>
    <w:lvl w:ilvl="6">
      <w:start w:val="1"/>
      <w:numFmt w:val="decimal"/>
      <w:lvlText w:val="%7."/>
      <w:lvlJc w:val="left"/>
      <w:pPr>
        <w:ind w:left="6360" w:hanging="360"/>
      </w:pPr>
    </w:lvl>
    <w:lvl w:ilvl="7">
      <w:start w:val="1"/>
      <w:numFmt w:val="lowerLetter"/>
      <w:lvlText w:val="%8."/>
      <w:lvlJc w:val="left"/>
      <w:pPr>
        <w:ind w:left="7080" w:hanging="360"/>
      </w:pPr>
    </w:lvl>
    <w:lvl w:ilvl="8">
      <w:start w:val="1"/>
      <w:numFmt w:val="lowerRoman"/>
      <w:lvlText w:val="%9."/>
      <w:lvlJc w:val="right"/>
      <w:pPr>
        <w:ind w:left="7800" w:hanging="180"/>
      </w:pPr>
    </w:lvl>
  </w:abstractNum>
  <w:abstractNum w:abstractNumId="2" w15:restartNumberingAfterBreak="0">
    <w:nsid w:val="6C6C4831"/>
    <w:multiLevelType w:val="multilevel"/>
    <w:tmpl w:val="743A71E2"/>
    <w:lvl w:ilvl="0">
      <w:start w:val="1"/>
      <w:numFmt w:val="upperLetter"/>
      <w:lvlText w:val="(%1)"/>
      <w:lvlJc w:val="left"/>
      <w:pPr>
        <w:ind w:left="1020" w:hanging="360"/>
      </w:pPr>
    </w:lvl>
    <w:lvl w:ilvl="1">
      <w:start w:val="1"/>
      <w:numFmt w:val="lowerLetter"/>
      <w:lvlText w:val="%2."/>
      <w:lvlJc w:val="left"/>
      <w:pPr>
        <w:ind w:left="1740" w:hanging="360"/>
      </w:pPr>
    </w:lvl>
    <w:lvl w:ilvl="2">
      <w:start w:val="1"/>
      <w:numFmt w:val="lowerRoman"/>
      <w:lvlText w:val="%3."/>
      <w:lvlJc w:val="right"/>
      <w:pPr>
        <w:ind w:left="2460" w:hanging="180"/>
      </w:pPr>
    </w:lvl>
    <w:lvl w:ilvl="3">
      <w:start w:val="1"/>
      <w:numFmt w:val="decimal"/>
      <w:lvlText w:val="%4."/>
      <w:lvlJc w:val="left"/>
      <w:pPr>
        <w:ind w:left="3180" w:hanging="360"/>
      </w:pPr>
    </w:lvl>
    <w:lvl w:ilvl="4">
      <w:start w:val="1"/>
      <w:numFmt w:val="lowerLetter"/>
      <w:lvlText w:val="%5."/>
      <w:lvlJc w:val="left"/>
      <w:pPr>
        <w:ind w:left="3900" w:hanging="360"/>
      </w:pPr>
    </w:lvl>
    <w:lvl w:ilvl="5">
      <w:start w:val="1"/>
      <w:numFmt w:val="lowerRoman"/>
      <w:lvlText w:val="%6."/>
      <w:lvlJc w:val="right"/>
      <w:pPr>
        <w:ind w:left="4620" w:hanging="180"/>
      </w:pPr>
    </w:lvl>
    <w:lvl w:ilvl="6">
      <w:start w:val="1"/>
      <w:numFmt w:val="decimal"/>
      <w:lvlText w:val="%7."/>
      <w:lvlJc w:val="left"/>
      <w:pPr>
        <w:ind w:left="5340" w:hanging="360"/>
      </w:pPr>
    </w:lvl>
    <w:lvl w:ilvl="7">
      <w:start w:val="1"/>
      <w:numFmt w:val="lowerLetter"/>
      <w:lvlText w:val="%8."/>
      <w:lvlJc w:val="left"/>
      <w:pPr>
        <w:ind w:left="6060" w:hanging="360"/>
      </w:pPr>
    </w:lvl>
    <w:lvl w:ilvl="8">
      <w:start w:val="1"/>
      <w:numFmt w:val="lowerRoman"/>
      <w:lvlText w:val="%9."/>
      <w:lvlJc w:val="right"/>
      <w:pPr>
        <w:ind w:left="6780" w:hanging="180"/>
      </w:pPr>
    </w:lvl>
  </w:abstractNum>
  <w:num w:numId="1" w16cid:durableId="1652097835">
    <w:abstractNumId w:val="0"/>
  </w:num>
  <w:num w:numId="2" w16cid:durableId="580218928">
    <w:abstractNumId w:val="1"/>
  </w:num>
  <w:num w:numId="3" w16cid:durableId="1595747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544"/>
    <w:rsid w:val="00003439"/>
    <w:rsid w:val="00024B61"/>
    <w:rsid w:val="00033D76"/>
    <w:rsid w:val="00057C6A"/>
    <w:rsid w:val="00057E00"/>
    <w:rsid w:val="00074A4C"/>
    <w:rsid w:val="000B3E8B"/>
    <w:rsid w:val="000C58D1"/>
    <w:rsid w:val="00114423"/>
    <w:rsid w:val="00126E36"/>
    <w:rsid w:val="00156F25"/>
    <w:rsid w:val="0017652C"/>
    <w:rsid w:val="00185A69"/>
    <w:rsid w:val="001A1E74"/>
    <w:rsid w:val="001B34AE"/>
    <w:rsid w:val="001E04D0"/>
    <w:rsid w:val="001F6FBB"/>
    <w:rsid w:val="00201D97"/>
    <w:rsid w:val="002046C3"/>
    <w:rsid w:val="00217462"/>
    <w:rsid w:val="00217BA9"/>
    <w:rsid w:val="00260082"/>
    <w:rsid w:val="002601EC"/>
    <w:rsid w:val="0026470B"/>
    <w:rsid w:val="002A2544"/>
    <w:rsid w:val="002B0959"/>
    <w:rsid w:val="002B3E46"/>
    <w:rsid w:val="002C745D"/>
    <w:rsid w:val="002C7C51"/>
    <w:rsid w:val="002D33BB"/>
    <w:rsid w:val="00311769"/>
    <w:rsid w:val="00317542"/>
    <w:rsid w:val="00341D5D"/>
    <w:rsid w:val="00343D45"/>
    <w:rsid w:val="0035362D"/>
    <w:rsid w:val="00356BA7"/>
    <w:rsid w:val="00370F6D"/>
    <w:rsid w:val="003A2AD3"/>
    <w:rsid w:val="003C0D59"/>
    <w:rsid w:val="00404BCE"/>
    <w:rsid w:val="00423C60"/>
    <w:rsid w:val="004828EA"/>
    <w:rsid w:val="0048622A"/>
    <w:rsid w:val="00493C3E"/>
    <w:rsid w:val="004B185A"/>
    <w:rsid w:val="004C146D"/>
    <w:rsid w:val="004F17F1"/>
    <w:rsid w:val="005358EB"/>
    <w:rsid w:val="00564933"/>
    <w:rsid w:val="0057498A"/>
    <w:rsid w:val="005A329C"/>
    <w:rsid w:val="005C5161"/>
    <w:rsid w:val="005D6AB2"/>
    <w:rsid w:val="005F01CB"/>
    <w:rsid w:val="005F55F4"/>
    <w:rsid w:val="00671AB0"/>
    <w:rsid w:val="006A4AA7"/>
    <w:rsid w:val="006A5E66"/>
    <w:rsid w:val="006B0CF4"/>
    <w:rsid w:val="006C1E37"/>
    <w:rsid w:val="006D01AB"/>
    <w:rsid w:val="006E1908"/>
    <w:rsid w:val="007215F5"/>
    <w:rsid w:val="00754B53"/>
    <w:rsid w:val="007736BB"/>
    <w:rsid w:val="007A1D1A"/>
    <w:rsid w:val="007C31A6"/>
    <w:rsid w:val="007E34A7"/>
    <w:rsid w:val="007F0D21"/>
    <w:rsid w:val="007F1543"/>
    <w:rsid w:val="0080555C"/>
    <w:rsid w:val="00805A8A"/>
    <w:rsid w:val="00807A6A"/>
    <w:rsid w:val="008105BF"/>
    <w:rsid w:val="0082687B"/>
    <w:rsid w:val="00837113"/>
    <w:rsid w:val="0084681D"/>
    <w:rsid w:val="00855930"/>
    <w:rsid w:val="008C1817"/>
    <w:rsid w:val="008D57B2"/>
    <w:rsid w:val="00904C3C"/>
    <w:rsid w:val="00916D4A"/>
    <w:rsid w:val="009249DB"/>
    <w:rsid w:val="00944155"/>
    <w:rsid w:val="00944767"/>
    <w:rsid w:val="00951B1C"/>
    <w:rsid w:val="009563AB"/>
    <w:rsid w:val="00960C35"/>
    <w:rsid w:val="00962B0C"/>
    <w:rsid w:val="00966771"/>
    <w:rsid w:val="00982749"/>
    <w:rsid w:val="009A559D"/>
    <w:rsid w:val="009C329D"/>
    <w:rsid w:val="009D2B6B"/>
    <w:rsid w:val="00A034F9"/>
    <w:rsid w:val="00A24967"/>
    <w:rsid w:val="00A4352B"/>
    <w:rsid w:val="00A43948"/>
    <w:rsid w:val="00A51738"/>
    <w:rsid w:val="00A536FB"/>
    <w:rsid w:val="00A641B1"/>
    <w:rsid w:val="00AA421A"/>
    <w:rsid w:val="00AC46B0"/>
    <w:rsid w:val="00AC76E2"/>
    <w:rsid w:val="00AD602A"/>
    <w:rsid w:val="00AE4DDF"/>
    <w:rsid w:val="00B1632A"/>
    <w:rsid w:val="00B21571"/>
    <w:rsid w:val="00B566EA"/>
    <w:rsid w:val="00B65466"/>
    <w:rsid w:val="00B706C5"/>
    <w:rsid w:val="00BB2214"/>
    <w:rsid w:val="00BE7178"/>
    <w:rsid w:val="00C07630"/>
    <w:rsid w:val="00C11DB7"/>
    <w:rsid w:val="00C128E9"/>
    <w:rsid w:val="00C15505"/>
    <w:rsid w:val="00C337A9"/>
    <w:rsid w:val="00C91B5A"/>
    <w:rsid w:val="00D11B02"/>
    <w:rsid w:val="00D47157"/>
    <w:rsid w:val="00D70998"/>
    <w:rsid w:val="00DA04C5"/>
    <w:rsid w:val="00DA3FD9"/>
    <w:rsid w:val="00DB10AC"/>
    <w:rsid w:val="00DC391C"/>
    <w:rsid w:val="00DD52B1"/>
    <w:rsid w:val="00DE5CB1"/>
    <w:rsid w:val="00E00728"/>
    <w:rsid w:val="00E14B3C"/>
    <w:rsid w:val="00E20625"/>
    <w:rsid w:val="00E55664"/>
    <w:rsid w:val="00E618FE"/>
    <w:rsid w:val="00E8593F"/>
    <w:rsid w:val="00EA0CB6"/>
    <w:rsid w:val="00EB2605"/>
    <w:rsid w:val="00EC1EE8"/>
    <w:rsid w:val="00EE5928"/>
    <w:rsid w:val="00EE687C"/>
    <w:rsid w:val="00EF1593"/>
    <w:rsid w:val="00F138EB"/>
    <w:rsid w:val="00F217B9"/>
    <w:rsid w:val="00F2703A"/>
    <w:rsid w:val="00F5171D"/>
    <w:rsid w:val="00F85F22"/>
    <w:rsid w:val="00F8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4F532C"/>
  <w15:docId w15:val="{418A12E2-1899-4F8D-9B8D-657BF561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Strong">
    <w:name w:val="Strong"/>
    <w:basedOn w:val="DefaultParagraphFont"/>
    <w:uiPriority w:val="22"/>
    <w:qFormat/>
    <w:rsid w:val="0094415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DA04C5"/>
  </w:style>
  <w:style w:type="paragraph" w:styleId="Header">
    <w:name w:val="header"/>
    <w:basedOn w:val="Normal"/>
    <w:link w:val="HeaderChar"/>
    <w:uiPriority w:val="99"/>
    <w:unhideWhenUsed/>
    <w:rsid w:val="001F6FB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FBB"/>
  </w:style>
  <w:style w:type="paragraph" w:styleId="Footer">
    <w:name w:val="footer"/>
    <w:basedOn w:val="Normal"/>
    <w:link w:val="FooterChar"/>
    <w:uiPriority w:val="99"/>
    <w:unhideWhenUsed/>
    <w:rsid w:val="001F6FB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FBB"/>
  </w:style>
  <w:style w:type="table" w:styleId="TableGrid">
    <w:name w:val="Table Grid"/>
    <w:basedOn w:val="TableNormal"/>
    <w:uiPriority w:val="39"/>
    <w:rsid w:val="00944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4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1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9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2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5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2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1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5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5</Pages>
  <Words>3121</Words>
  <Characters>1779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hahina Akter</cp:lastModifiedBy>
  <cp:revision>3</cp:revision>
  <dcterms:created xsi:type="dcterms:W3CDTF">2026-01-06T09:54:00Z</dcterms:created>
  <dcterms:modified xsi:type="dcterms:W3CDTF">2026-01-0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44bedd-f690-4d19-8506-4883b68b6ebb</vt:lpwstr>
  </property>
</Properties>
</file>